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748" w:rsidRDefault="008D7B26" w:rsidP="00794ED2">
      <w:pPr>
        <w:jc w:val="center"/>
        <w:rPr>
          <w:rFonts w:eastAsia="Calibri"/>
          <w:b/>
          <w:szCs w:val="22"/>
        </w:rPr>
      </w:pPr>
      <w:r>
        <w:rPr>
          <w:rFonts w:eastAsia="Calibri"/>
          <w:b/>
          <w:szCs w:val="22"/>
        </w:rPr>
        <w:t>Additional file</w:t>
      </w:r>
    </w:p>
    <w:p w:rsidR="00845748" w:rsidRDefault="00845748">
      <w:pPr>
        <w:rPr>
          <w:rFonts w:eastAsia="Calibri"/>
          <w:b/>
          <w:szCs w:val="22"/>
        </w:rPr>
      </w:pPr>
    </w:p>
    <w:tbl>
      <w:tblPr>
        <w:tblpPr w:leftFromText="187" w:rightFromText="187" w:vertAnchor="text" w:horzAnchor="margin" w:tblpY="69"/>
        <w:tblW w:w="8943" w:type="dxa"/>
        <w:tblLayout w:type="fixed"/>
        <w:tblCellMar>
          <w:left w:w="115" w:type="dxa"/>
          <w:right w:w="115" w:type="dxa"/>
        </w:tblCellMar>
        <w:tblLook w:val="01E0"/>
      </w:tblPr>
      <w:tblGrid>
        <w:gridCol w:w="2271"/>
        <w:gridCol w:w="923"/>
        <w:gridCol w:w="1320"/>
        <w:gridCol w:w="734"/>
        <w:gridCol w:w="1337"/>
        <w:gridCol w:w="923"/>
        <w:gridCol w:w="1235"/>
        <w:gridCol w:w="200"/>
      </w:tblGrid>
      <w:tr w:rsidR="00845748" w:rsidRPr="00E7782F" w:rsidTr="00626932">
        <w:trPr>
          <w:trHeight w:val="290"/>
        </w:trPr>
        <w:tc>
          <w:tcPr>
            <w:tcW w:w="8943" w:type="dxa"/>
            <w:gridSpan w:val="8"/>
            <w:tcBorders>
              <w:top w:val="single" w:sz="18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845748" w:rsidRPr="00551C29" w:rsidRDefault="008D7B26" w:rsidP="006B2F9B">
            <w:pPr>
              <w:rPr>
                <w:color w:val="000000"/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  <w:t>Additional file 1:</w:t>
            </w:r>
            <w:r w:rsidR="003B70E4">
              <w:rPr>
                <w:b/>
                <w:color w:val="000000"/>
                <w:sz w:val="17"/>
                <w:szCs w:val="17"/>
              </w:rPr>
              <w:t xml:space="preserve"> </w:t>
            </w:r>
            <w:r w:rsidR="00845748" w:rsidRPr="00551C29">
              <w:rPr>
                <w:b/>
                <w:color w:val="000000"/>
                <w:sz w:val="17"/>
                <w:szCs w:val="17"/>
              </w:rPr>
              <w:t xml:space="preserve">Table </w:t>
            </w:r>
            <w:proofErr w:type="spellStart"/>
            <w:r>
              <w:rPr>
                <w:b/>
                <w:color w:val="000000"/>
                <w:sz w:val="17"/>
                <w:szCs w:val="17"/>
              </w:rPr>
              <w:t>S</w:t>
            </w:r>
            <w:r w:rsidR="00845748" w:rsidRPr="00551C29">
              <w:rPr>
                <w:b/>
                <w:color w:val="000000"/>
                <w:sz w:val="17"/>
                <w:szCs w:val="17"/>
              </w:rPr>
              <w:t>1</w:t>
            </w:r>
            <w:proofErr w:type="spellEnd"/>
            <w:proofErr w:type="gramStart"/>
            <w:r w:rsidR="00845748" w:rsidRPr="00551C29">
              <w:rPr>
                <w:color w:val="000000"/>
                <w:sz w:val="17"/>
                <w:szCs w:val="17"/>
              </w:rPr>
              <w:t xml:space="preserve">.  </w:t>
            </w:r>
            <w:proofErr w:type="gramEnd"/>
            <w:r w:rsidR="00845748" w:rsidRPr="00551C29">
              <w:rPr>
                <w:color w:val="000000"/>
                <w:sz w:val="17"/>
                <w:szCs w:val="17"/>
              </w:rPr>
              <w:t xml:space="preserve">Parameter Estimates for Trajectories of </w:t>
            </w:r>
            <w:r w:rsidR="006B2F9B">
              <w:rPr>
                <w:color w:val="000000"/>
                <w:sz w:val="17"/>
                <w:szCs w:val="17"/>
              </w:rPr>
              <w:t>Cognitive function</w:t>
            </w:r>
            <w:r w:rsidR="00845748" w:rsidRPr="00551C29">
              <w:rPr>
                <w:color w:val="000000"/>
                <w:sz w:val="17"/>
                <w:szCs w:val="17"/>
              </w:rPr>
              <w:t xml:space="preserve"> Over Time </w:t>
            </w:r>
          </w:p>
        </w:tc>
      </w:tr>
      <w:tr w:rsidR="006B2F9B" w:rsidRPr="00E7782F" w:rsidTr="00626932">
        <w:trPr>
          <w:gridAfter w:val="1"/>
          <w:wAfter w:w="199" w:type="dxa"/>
          <w:trHeight w:val="254"/>
        </w:trPr>
        <w:tc>
          <w:tcPr>
            <w:tcW w:w="2272" w:type="dxa"/>
            <w:tcBorders>
              <w:top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551C29" w:rsidRDefault="006B2F9B" w:rsidP="00845748">
            <w:pPr>
              <w:ind w:left="11"/>
              <w:rPr>
                <w:rFonts w:eastAsia="SimSun"/>
                <w:b/>
                <w:sz w:val="17"/>
                <w:szCs w:val="17"/>
                <w:lang w:eastAsia="zh-CN"/>
              </w:rPr>
            </w:pPr>
          </w:p>
        </w:tc>
        <w:tc>
          <w:tcPr>
            <w:tcW w:w="2243" w:type="dxa"/>
            <w:gridSpan w:val="2"/>
            <w:tcBorders>
              <w:top w:val="single" w:sz="2" w:space="0" w:color="000000"/>
              <w:bottom w:val="single" w:sz="2" w:space="0" w:color="000000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551C29" w:rsidRDefault="006B2F9B" w:rsidP="00845748">
            <w:pPr>
              <w:jc w:val="center"/>
              <w:rPr>
                <w:color w:val="000000"/>
                <w:sz w:val="17"/>
                <w:szCs w:val="17"/>
              </w:rPr>
            </w:pPr>
            <w:r w:rsidRPr="00551C29">
              <w:rPr>
                <w:color w:val="000000"/>
                <w:sz w:val="17"/>
                <w:szCs w:val="17"/>
              </w:rPr>
              <w:t>Model 1</w:t>
            </w:r>
          </w:p>
        </w:tc>
        <w:tc>
          <w:tcPr>
            <w:tcW w:w="2071" w:type="dxa"/>
            <w:gridSpan w:val="2"/>
            <w:tcBorders>
              <w:top w:val="single" w:sz="2" w:space="0" w:color="000000"/>
              <w:bottom w:val="single" w:sz="2" w:space="0" w:color="000000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551C29" w:rsidRDefault="006B2F9B" w:rsidP="00845748">
            <w:pPr>
              <w:jc w:val="center"/>
              <w:rPr>
                <w:color w:val="000000"/>
                <w:sz w:val="17"/>
                <w:szCs w:val="17"/>
              </w:rPr>
            </w:pPr>
            <w:r w:rsidRPr="00551C29">
              <w:rPr>
                <w:color w:val="000000"/>
                <w:sz w:val="17"/>
                <w:szCs w:val="17"/>
              </w:rPr>
              <w:t>Model 2</w:t>
            </w:r>
          </w:p>
        </w:tc>
        <w:tc>
          <w:tcPr>
            <w:tcW w:w="2158" w:type="dxa"/>
            <w:gridSpan w:val="2"/>
            <w:tcBorders>
              <w:top w:val="single" w:sz="2" w:space="0" w:color="000000"/>
              <w:bottom w:val="single" w:sz="2" w:space="0" w:color="000000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551C29" w:rsidRDefault="006B2F9B" w:rsidP="00845748">
            <w:pPr>
              <w:jc w:val="center"/>
              <w:rPr>
                <w:color w:val="000000"/>
                <w:sz w:val="17"/>
                <w:szCs w:val="17"/>
              </w:rPr>
            </w:pPr>
            <w:r w:rsidRPr="00551C29">
              <w:rPr>
                <w:color w:val="000000"/>
                <w:sz w:val="17"/>
                <w:szCs w:val="17"/>
              </w:rPr>
              <w:t>Model 3</w:t>
            </w:r>
          </w:p>
        </w:tc>
      </w:tr>
      <w:tr w:rsidR="006B2F9B" w:rsidRPr="00E7782F" w:rsidTr="00626932">
        <w:trPr>
          <w:gridAfter w:val="1"/>
          <w:wAfter w:w="200" w:type="dxa"/>
          <w:trHeight w:hRule="exact" w:val="248"/>
        </w:trPr>
        <w:tc>
          <w:tcPr>
            <w:tcW w:w="2272" w:type="dxa"/>
            <w:tcBorders>
              <w:top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92774F" w:rsidRDefault="006B2F9B" w:rsidP="00845748">
            <w:pPr>
              <w:ind w:left="11"/>
              <w:rPr>
                <w:rFonts w:eastAsia="SimSun"/>
                <w:b/>
                <w:sz w:val="17"/>
                <w:szCs w:val="17"/>
                <w:lang w:eastAsia="zh-CN"/>
              </w:rPr>
            </w:pPr>
            <w:r w:rsidRPr="0092774F">
              <w:rPr>
                <w:rFonts w:eastAsia="SimSun"/>
                <w:b/>
                <w:sz w:val="17"/>
                <w:szCs w:val="17"/>
                <w:lang w:eastAsia="zh-CN"/>
              </w:rPr>
              <w:t>Fixed-Effects Parameters</w:t>
            </w:r>
          </w:p>
        </w:tc>
        <w:tc>
          <w:tcPr>
            <w:tcW w:w="923" w:type="dxa"/>
            <w:tcBorders>
              <w:top w:val="single" w:sz="2" w:space="0" w:color="000000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92774F" w:rsidRDefault="006B2F9B" w:rsidP="00845748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320" w:type="dxa"/>
            <w:tcBorders>
              <w:top w:val="single" w:sz="2" w:space="0" w:color="000000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92774F" w:rsidRDefault="006B2F9B" w:rsidP="00845748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734" w:type="dxa"/>
            <w:tcBorders>
              <w:top w:val="single" w:sz="2" w:space="0" w:color="000000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:rsidR="006B2F9B" w:rsidRPr="0092774F" w:rsidRDefault="006B2F9B" w:rsidP="00845748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336" w:type="dxa"/>
            <w:tcBorders>
              <w:top w:val="single" w:sz="2" w:space="0" w:color="000000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:rsidR="006B2F9B" w:rsidRPr="0092774F" w:rsidRDefault="006B2F9B" w:rsidP="00845748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923" w:type="dxa"/>
            <w:tcBorders>
              <w:top w:val="single" w:sz="2" w:space="0" w:color="000000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:rsidR="006B2F9B" w:rsidRPr="0092774F" w:rsidRDefault="006B2F9B" w:rsidP="00845748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35" w:type="dxa"/>
            <w:tcBorders>
              <w:top w:val="single" w:sz="2" w:space="0" w:color="000000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:rsidR="006B2F9B" w:rsidRPr="0092774F" w:rsidRDefault="006B2F9B" w:rsidP="00845748">
            <w:pPr>
              <w:rPr>
                <w:color w:val="000000"/>
                <w:sz w:val="17"/>
                <w:szCs w:val="17"/>
              </w:rPr>
            </w:pPr>
          </w:p>
        </w:tc>
      </w:tr>
      <w:tr w:rsidR="006B2F9B" w:rsidRPr="00E7782F" w:rsidTr="00626932">
        <w:trPr>
          <w:gridAfter w:val="1"/>
          <w:wAfter w:w="200" w:type="dxa"/>
          <w:trHeight w:hRule="exact" w:val="248"/>
        </w:trPr>
        <w:tc>
          <w:tcPr>
            <w:tcW w:w="2272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92774F" w:rsidRDefault="006B2F9B" w:rsidP="00845748">
            <w:pPr>
              <w:ind w:left="270"/>
              <w:rPr>
                <w:rFonts w:eastAsia="SimSun"/>
                <w:sz w:val="17"/>
                <w:szCs w:val="17"/>
                <w:lang w:eastAsia="zh-CN"/>
              </w:rPr>
            </w:pPr>
            <w:r w:rsidRPr="0092774F">
              <w:rPr>
                <w:rFonts w:eastAsia="SimSun"/>
                <w:sz w:val="17"/>
                <w:szCs w:val="17"/>
                <w:lang w:eastAsia="zh-CN"/>
              </w:rPr>
              <w:t>Intercept</w:t>
            </w:r>
          </w:p>
        </w:tc>
        <w:tc>
          <w:tcPr>
            <w:tcW w:w="923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8602CE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6.64</w:t>
            </w:r>
            <w:r w:rsidR="006B2F9B" w:rsidRPr="00216E66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320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6B2F9B" w:rsidP="008602CE">
            <w:pPr>
              <w:widowControl w:val="0"/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</w:t>
            </w:r>
            <w:r w:rsidR="008602CE">
              <w:rPr>
                <w:sz w:val="17"/>
                <w:szCs w:val="17"/>
              </w:rPr>
              <w:t>26.57</w:t>
            </w:r>
            <w:r>
              <w:rPr>
                <w:sz w:val="17"/>
                <w:szCs w:val="17"/>
              </w:rPr>
              <w:t xml:space="preserve"> to </w:t>
            </w:r>
            <w:r w:rsidR="008602CE">
              <w:rPr>
                <w:sz w:val="17"/>
                <w:szCs w:val="17"/>
              </w:rPr>
              <w:t>26.70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734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8602CE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.46</w:t>
            </w:r>
            <w:r w:rsidR="006B2F9B" w:rsidRPr="00216E66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216E66" w:rsidRDefault="006B2F9B" w:rsidP="00845748">
            <w:pPr>
              <w:widowControl w:val="0"/>
              <w:autoSpaceDE w:val="0"/>
              <w:autoSpaceDN w:val="0"/>
              <w:adjustRightInd w:val="0"/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</w:t>
            </w:r>
            <w:r w:rsidR="00930067">
              <w:rPr>
                <w:sz w:val="17"/>
                <w:szCs w:val="17"/>
              </w:rPr>
              <w:t>29.35</w:t>
            </w:r>
            <w:r w:rsidR="00242770">
              <w:rPr>
                <w:sz w:val="17"/>
                <w:szCs w:val="17"/>
              </w:rPr>
              <w:t xml:space="preserve"> to 29.56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923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5D1E20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.05</w:t>
            </w:r>
            <w:r w:rsidR="006B2F9B" w:rsidRPr="00216E66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23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216E66" w:rsidRDefault="006B2F9B" w:rsidP="005D1E20">
            <w:pPr>
              <w:widowControl w:val="0"/>
              <w:autoSpaceDE w:val="0"/>
              <w:autoSpaceDN w:val="0"/>
              <w:adjustRightInd w:val="0"/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</w:t>
            </w:r>
            <w:r w:rsidR="00242770">
              <w:rPr>
                <w:sz w:val="17"/>
                <w:szCs w:val="17"/>
              </w:rPr>
              <w:t>27</w:t>
            </w:r>
            <w:r w:rsidR="005D1E20">
              <w:rPr>
                <w:sz w:val="17"/>
                <w:szCs w:val="17"/>
              </w:rPr>
              <w:t>.90</w:t>
            </w:r>
            <w:r w:rsidR="00242770">
              <w:rPr>
                <w:sz w:val="17"/>
                <w:szCs w:val="17"/>
              </w:rPr>
              <w:t xml:space="preserve">  to </w:t>
            </w:r>
            <w:r w:rsidR="005D1E20">
              <w:rPr>
                <w:sz w:val="17"/>
                <w:szCs w:val="17"/>
              </w:rPr>
              <w:t>28.19</w:t>
            </w:r>
            <w:r>
              <w:rPr>
                <w:sz w:val="17"/>
                <w:szCs w:val="17"/>
              </w:rPr>
              <w:t>)</w:t>
            </w:r>
          </w:p>
        </w:tc>
      </w:tr>
      <w:tr w:rsidR="006B2F9B" w:rsidRPr="00E7782F" w:rsidTr="00626932">
        <w:trPr>
          <w:gridAfter w:val="1"/>
          <w:wAfter w:w="200" w:type="dxa"/>
          <w:trHeight w:hRule="exact" w:val="248"/>
        </w:trPr>
        <w:tc>
          <w:tcPr>
            <w:tcW w:w="2272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92774F" w:rsidRDefault="006B2F9B" w:rsidP="00845748">
            <w:pPr>
              <w:ind w:left="270"/>
              <w:rPr>
                <w:rFonts w:eastAsia="SimSun"/>
                <w:sz w:val="17"/>
                <w:szCs w:val="17"/>
                <w:lang w:eastAsia="zh-CN"/>
              </w:rPr>
            </w:pPr>
            <w:r>
              <w:rPr>
                <w:rFonts w:eastAsia="SimSun"/>
                <w:sz w:val="17"/>
                <w:szCs w:val="17"/>
                <w:lang w:eastAsia="zh-CN"/>
              </w:rPr>
              <w:t>Age</w:t>
            </w:r>
          </w:p>
        </w:tc>
        <w:tc>
          <w:tcPr>
            <w:tcW w:w="923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6B2F9B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</w:p>
        </w:tc>
        <w:tc>
          <w:tcPr>
            <w:tcW w:w="1320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6B2F9B" w:rsidP="00845748">
            <w:pPr>
              <w:widowControl w:val="0"/>
              <w:autoSpaceDE w:val="0"/>
              <w:autoSpaceDN w:val="0"/>
              <w:adjustRightInd w:val="0"/>
              <w:rPr>
                <w:sz w:val="17"/>
                <w:szCs w:val="17"/>
              </w:rPr>
            </w:pPr>
          </w:p>
        </w:tc>
        <w:tc>
          <w:tcPr>
            <w:tcW w:w="734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6B2F9B" w:rsidP="000A2D33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 w:rsidRPr="00216E66">
              <w:rPr>
                <w:sz w:val="17"/>
                <w:szCs w:val="17"/>
              </w:rPr>
              <w:t>-</w:t>
            </w:r>
            <w:r w:rsidR="000A2D33">
              <w:rPr>
                <w:sz w:val="17"/>
                <w:szCs w:val="17"/>
              </w:rPr>
              <w:t>0.30</w:t>
            </w:r>
            <w:r w:rsidRPr="00216E66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216E66" w:rsidRDefault="006B2F9B" w:rsidP="00845748">
            <w:pPr>
              <w:widowControl w:val="0"/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</w:t>
            </w:r>
            <w:r w:rsidR="000A2D33">
              <w:rPr>
                <w:sz w:val="17"/>
                <w:szCs w:val="17"/>
              </w:rPr>
              <w:t>-0.31</w:t>
            </w:r>
            <w:r>
              <w:rPr>
                <w:sz w:val="17"/>
                <w:szCs w:val="17"/>
              </w:rPr>
              <w:t xml:space="preserve"> to </w:t>
            </w:r>
            <w:r w:rsidR="000A2D33">
              <w:rPr>
                <w:sz w:val="17"/>
                <w:szCs w:val="17"/>
              </w:rPr>
              <w:t>-0.29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923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5D1E20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4</w:t>
            </w:r>
            <w:r w:rsidR="006B2F9B" w:rsidRPr="00216E66">
              <w:rPr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123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216E66" w:rsidRDefault="006B2F9B" w:rsidP="005D1E20">
            <w:pPr>
              <w:widowControl w:val="0"/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</w:t>
            </w:r>
            <w:r w:rsidR="005D1E20">
              <w:rPr>
                <w:sz w:val="17"/>
                <w:szCs w:val="17"/>
              </w:rPr>
              <w:t xml:space="preserve"> 0.02  </w:t>
            </w:r>
            <w:r>
              <w:rPr>
                <w:sz w:val="17"/>
                <w:szCs w:val="17"/>
              </w:rPr>
              <w:t xml:space="preserve"> to </w:t>
            </w:r>
            <w:r w:rsidR="005D1E20">
              <w:rPr>
                <w:sz w:val="17"/>
                <w:szCs w:val="17"/>
              </w:rPr>
              <w:t xml:space="preserve"> 0.07</w:t>
            </w:r>
            <w:r>
              <w:rPr>
                <w:sz w:val="17"/>
                <w:szCs w:val="17"/>
              </w:rPr>
              <w:t>)</w:t>
            </w:r>
          </w:p>
        </w:tc>
      </w:tr>
      <w:tr w:rsidR="006B2F9B" w:rsidRPr="00E7782F" w:rsidTr="00626932">
        <w:trPr>
          <w:gridAfter w:val="1"/>
          <w:wAfter w:w="200" w:type="dxa"/>
          <w:trHeight w:hRule="exact" w:val="248"/>
        </w:trPr>
        <w:tc>
          <w:tcPr>
            <w:tcW w:w="2272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92774F" w:rsidRDefault="006B2F9B" w:rsidP="00845748">
            <w:pPr>
              <w:ind w:left="270"/>
              <w:rPr>
                <w:rFonts w:eastAsia="SimSun"/>
                <w:sz w:val="17"/>
                <w:szCs w:val="17"/>
                <w:lang w:eastAsia="zh-CN"/>
              </w:rPr>
            </w:pPr>
            <w:r>
              <w:rPr>
                <w:rFonts w:eastAsia="SimSun"/>
                <w:sz w:val="17"/>
                <w:szCs w:val="17"/>
                <w:lang w:eastAsia="zh-CN"/>
              </w:rPr>
              <w:t>Age</w:t>
            </w:r>
            <w:r w:rsidRPr="0092774F">
              <w:rPr>
                <w:rFonts w:eastAsia="SimSun"/>
                <w:sz w:val="17"/>
                <w:szCs w:val="17"/>
                <w:vertAlign w:val="superscript"/>
                <w:lang w:eastAsia="zh-CN"/>
              </w:rPr>
              <w:t>2</w:t>
            </w:r>
          </w:p>
        </w:tc>
        <w:tc>
          <w:tcPr>
            <w:tcW w:w="923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6B2F9B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</w:p>
        </w:tc>
        <w:tc>
          <w:tcPr>
            <w:tcW w:w="1320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6B2F9B" w:rsidP="00845748">
            <w:pPr>
              <w:widowControl w:val="0"/>
              <w:autoSpaceDE w:val="0"/>
              <w:autoSpaceDN w:val="0"/>
              <w:adjustRightInd w:val="0"/>
              <w:rPr>
                <w:sz w:val="17"/>
                <w:szCs w:val="17"/>
              </w:rPr>
            </w:pPr>
          </w:p>
        </w:tc>
        <w:tc>
          <w:tcPr>
            <w:tcW w:w="734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6B2F9B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216E66" w:rsidRDefault="006B2F9B" w:rsidP="00845748">
            <w:pPr>
              <w:widowControl w:val="0"/>
              <w:autoSpaceDE w:val="0"/>
              <w:autoSpaceDN w:val="0"/>
              <w:adjustRightInd w:val="0"/>
              <w:rPr>
                <w:sz w:val="17"/>
                <w:szCs w:val="17"/>
              </w:rPr>
            </w:pPr>
          </w:p>
        </w:tc>
        <w:tc>
          <w:tcPr>
            <w:tcW w:w="923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5D1E20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1</w:t>
            </w:r>
            <w:r w:rsidR="001D3CD5">
              <w:rPr>
                <w:sz w:val="17"/>
                <w:szCs w:val="17"/>
              </w:rPr>
              <w:t>3</w:t>
            </w:r>
            <w:r w:rsidR="006B2F9B" w:rsidRPr="00216E66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23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216E66" w:rsidRDefault="006B2F9B" w:rsidP="00845748">
            <w:pPr>
              <w:widowControl w:val="0"/>
              <w:autoSpaceDE w:val="0"/>
              <w:autoSpaceDN w:val="0"/>
              <w:adjustRightInd w:val="0"/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</w:t>
            </w:r>
            <w:r w:rsidR="005D1E20">
              <w:rPr>
                <w:sz w:val="17"/>
                <w:szCs w:val="17"/>
              </w:rPr>
              <w:t>-0.01</w:t>
            </w:r>
            <w:r w:rsidR="001D3CD5">
              <w:rPr>
                <w:sz w:val="17"/>
                <w:szCs w:val="17"/>
              </w:rPr>
              <w:t>4</w:t>
            </w:r>
            <w:r w:rsidR="00626932">
              <w:rPr>
                <w:sz w:val="17"/>
                <w:szCs w:val="17"/>
              </w:rPr>
              <w:t xml:space="preserve"> </w:t>
            </w:r>
            <w:r w:rsidR="005D1E20">
              <w:rPr>
                <w:sz w:val="17"/>
                <w:szCs w:val="17"/>
              </w:rPr>
              <w:t>to -0.01</w:t>
            </w:r>
            <w:r w:rsidR="001D3CD5">
              <w:rPr>
                <w:sz w:val="17"/>
                <w:szCs w:val="17"/>
              </w:rPr>
              <w:t>2</w:t>
            </w:r>
            <w:r>
              <w:rPr>
                <w:sz w:val="17"/>
                <w:szCs w:val="17"/>
              </w:rPr>
              <w:t>)</w:t>
            </w:r>
          </w:p>
        </w:tc>
      </w:tr>
      <w:tr w:rsidR="006B2F9B" w:rsidRPr="00E7782F" w:rsidTr="00626932">
        <w:trPr>
          <w:gridAfter w:val="1"/>
          <w:wAfter w:w="200" w:type="dxa"/>
          <w:trHeight w:hRule="exact" w:val="473"/>
        </w:trPr>
        <w:tc>
          <w:tcPr>
            <w:tcW w:w="2272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B2F9B" w:rsidRPr="0092774F" w:rsidRDefault="006B2F9B" w:rsidP="00845748">
            <w:pPr>
              <w:rPr>
                <w:rFonts w:eastAsia="SimSun"/>
                <w:b/>
                <w:sz w:val="17"/>
                <w:szCs w:val="17"/>
                <w:lang w:eastAsia="zh-CN"/>
              </w:rPr>
            </w:pPr>
            <w:r w:rsidRPr="0092774F">
              <w:rPr>
                <w:rFonts w:eastAsia="SimSun"/>
                <w:b/>
                <w:sz w:val="17"/>
                <w:szCs w:val="17"/>
                <w:lang w:eastAsia="zh-CN"/>
              </w:rPr>
              <w:t>Random-Effects Variance Components</w:t>
            </w:r>
          </w:p>
        </w:tc>
        <w:tc>
          <w:tcPr>
            <w:tcW w:w="923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92774F" w:rsidRDefault="006B2F9B" w:rsidP="00845748">
            <w:pPr>
              <w:tabs>
                <w:tab w:val="decimal" w:pos="421"/>
              </w:tabs>
              <w:rPr>
                <w:color w:val="000000"/>
                <w:sz w:val="17"/>
                <w:szCs w:val="17"/>
              </w:rPr>
            </w:pPr>
          </w:p>
        </w:tc>
        <w:tc>
          <w:tcPr>
            <w:tcW w:w="1320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92774F" w:rsidRDefault="006B2F9B" w:rsidP="00845748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734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92774F" w:rsidRDefault="006B2F9B" w:rsidP="00845748">
            <w:pPr>
              <w:tabs>
                <w:tab w:val="decimal" w:pos="421"/>
              </w:tabs>
              <w:rPr>
                <w:color w:val="000000"/>
                <w:sz w:val="17"/>
                <w:szCs w:val="17"/>
              </w:rPr>
            </w:pP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92774F" w:rsidRDefault="006B2F9B" w:rsidP="00845748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923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92774F" w:rsidRDefault="006B2F9B" w:rsidP="00845748">
            <w:pPr>
              <w:tabs>
                <w:tab w:val="decimal" w:pos="421"/>
              </w:tabs>
              <w:rPr>
                <w:color w:val="000000"/>
                <w:sz w:val="17"/>
                <w:szCs w:val="17"/>
              </w:rPr>
            </w:pPr>
          </w:p>
        </w:tc>
        <w:tc>
          <w:tcPr>
            <w:tcW w:w="123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92774F" w:rsidRDefault="006B2F9B" w:rsidP="00845748">
            <w:pPr>
              <w:rPr>
                <w:color w:val="000000"/>
                <w:sz w:val="17"/>
                <w:szCs w:val="17"/>
              </w:rPr>
            </w:pPr>
          </w:p>
        </w:tc>
      </w:tr>
      <w:tr w:rsidR="006B2F9B" w:rsidRPr="00E7782F" w:rsidTr="00626932">
        <w:trPr>
          <w:gridAfter w:val="1"/>
          <w:wAfter w:w="200" w:type="dxa"/>
          <w:trHeight w:hRule="exact" w:val="248"/>
        </w:trPr>
        <w:tc>
          <w:tcPr>
            <w:tcW w:w="2272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92774F" w:rsidRDefault="006B2F9B" w:rsidP="00845748">
            <w:pPr>
              <w:ind w:left="270"/>
              <w:rPr>
                <w:rFonts w:eastAsia="SimSun"/>
                <w:sz w:val="17"/>
                <w:szCs w:val="17"/>
                <w:lang w:eastAsia="zh-CN"/>
              </w:rPr>
            </w:pPr>
            <w:r w:rsidRPr="0092774F">
              <w:rPr>
                <w:rFonts w:eastAsia="SimSun"/>
                <w:sz w:val="17"/>
                <w:szCs w:val="17"/>
                <w:lang w:eastAsia="zh-CN"/>
              </w:rPr>
              <w:t>Level 1: Within-person</w:t>
            </w:r>
          </w:p>
        </w:tc>
        <w:tc>
          <w:tcPr>
            <w:tcW w:w="923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8602CE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78</w:t>
            </w:r>
            <w:r w:rsidR="006B2F9B" w:rsidRPr="00216E66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320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6B2F9B" w:rsidP="008602CE">
            <w:pPr>
              <w:widowControl w:val="0"/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</w:t>
            </w:r>
            <w:r w:rsidR="008602CE">
              <w:rPr>
                <w:sz w:val="17"/>
                <w:szCs w:val="17"/>
              </w:rPr>
              <w:t>4.74</w:t>
            </w:r>
            <w:r>
              <w:rPr>
                <w:sz w:val="17"/>
                <w:szCs w:val="17"/>
              </w:rPr>
              <w:t xml:space="preserve"> to </w:t>
            </w:r>
            <w:r w:rsidR="008602CE">
              <w:rPr>
                <w:sz w:val="17"/>
                <w:szCs w:val="17"/>
              </w:rPr>
              <w:t>4.82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734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0A2D33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69</w:t>
            </w:r>
            <w:r w:rsidR="006B2F9B" w:rsidRPr="00216E66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216E66" w:rsidRDefault="006B2F9B" w:rsidP="00845748">
            <w:pPr>
              <w:widowControl w:val="0"/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</w:t>
            </w:r>
            <w:r w:rsidR="000A2D33">
              <w:rPr>
                <w:sz w:val="17"/>
                <w:szCs w:val="17"/>
              </w:rPr>
              <w:t>4.65</w:t>
            </w:r>
            <w:r>
              <w:rPr>
                <w:sz w:val="17"/>
                <w:szCs w:val="17"/>
              </w:rPr>
              <w:t xml:space="preserve"> to </w:t>
            </w:r>
            <w:r w:rsidR="000A2D33">
              <w:rPr>
                <w:sz w:val="17"/>
                <w:szCs w:val="17"/>
              </w:rPr>
              <w:t>4.73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923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5D1E20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62</w:t>
            </w:r>
            <w:r w:rsidR="006B2F9B" w:rsidRPr="00216E66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23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216E66" w:rsidRDefault="006B2F9B" w:rsidP="005D1E20">
            <w:pPr>
              <w:widowControl w:val="0"/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</w:t>
            </w:r>
            <w:r w:rsidR="005D1E20">
              <w:rPr>
                <w:sz w:val="17"/>
                <w:szCs w:val="17"/>
              </w:rPr>
              <w:t>4.58</w:t>
            </w:r>
            <w:r>
              <w:rPr>
                <w:sz w:val="17"/>
                <w:szCs w:val="17"/>
              </w:rPr>
              <w:t xml:space="preserve"> to </w:t>
            </w:r>
            <w:r w:rsidR="005D1E20">
              <w:rPr>
                <w:sz w:val="17"/>
                <w:szCs w:val="17"/>
              </w:rPr>
              <w:t>4.66</w:t>
            </w:r>
            <w:r>
              <w:rPr>
                <w:sz w:val="17"/>
                <w:szCs w:val="17"/>
              </w:rPr>
              <w:t>)</w:t>
            </w:r>
          </w:p>
        </w:tc>
      </w:tr>
      <w:tr w:rsidR="006B2F9B" w:rsidRPr="00E7782F" w:rsidTr="00626932">
        <w:trPr>
          <w:gridAfter w:val="1"/>
          <w:wAfter w:w="200" w:type="dxa"/>
          <w:trHeight w:hRule="exact" w:val="248"/>
        </w:trPr>
        <w:tc>
          <w:tcPr>
            <w:tcW w:w="2272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92774F" w:rsidRDefault="006B2F9B" w:rsidP="00845748">
            <w:pPr>
              <w:ind w:left="270"/>
              <w:rPr>
                <w:rFonts w:eastAsia="SimSun"/>
                <w:sz w:val="17"/>
                <w:szCs w:val="17"/>
                <w:lang w:eastAsia="zh-CN"/>
              </w:rPr>
            </w:pPr>
            <w:r w:rsidRPr="0092774F">
              <w:rPr>
                <w:rFonts w:eastAsia="SimSun"/>
                <w:sz w:val="17"/>
                <w:szCs w:val="17"/>
                <w:lang w:eastAsia="zh-CN"/>
              </w:rPr>
              <w:t>Level 2: Intercept</w:t>
            </w:r>
          </w:p>
        </w:tc>
        <w:tc>
          <w:tcPr>
            <w:tcW w:w="923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8602CE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93</w:t>
            </w:r>
            <w:r w:rsidR="006B2F9B" w:rsidRPr="00216E66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320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6B2F9B" w:rsidP="008602CE">
            <w:pPr>
              <w:widowControl w:val="0"/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</w:t>
            </w:r>
            <w:r w:rsidR="008602CE">
              <w:rPr>
                <w:sz w:val="17"/>
                <w:szCs w:val="17"/>
              </w:rPr>
              <w:t>1.75</w:t>
            </w:r>
            <w:r>
              <w:rPr>
                <w:sz w:val="17"/>
                <w:szCs w:val="17"/>
              </w:rPr>
              <w:t xml:space="preserve"> to </w:t>
            </w:r>
            <w:r w:rsidR="008602CE">
              <w:rPr>
                <w:sz w:val="17"/>
                <w:szCs w:val="17"/>
              </w:rPr>
              <w:t>2.13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734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0A2D33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4</w:t>
            </w:r>
            <w:r w:rsidR="006B2F9B" w:rsidRPr="00216E66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216E66" w:rsidRDefault="006B2F9B" w:rsidP="000A2D33">
            <w:pPr>
              <w:widowControl w:val="0"/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</w:t>
            </w:r>
            <w:r w:rsidR="000A2D33">
              <w:rPr>
                <w:sz w:val="17"/>
                <w:szCs w:val="17"/>
              </w:rPr>
              <w:t>0.70</w:t>
            </w:r>
            <w:r>
              <w:rPr>
                <w:sz w:val="17"/>
                <w:szCs w:val="17"/>
              </w:rPr>
              <w:t xml:space="preserve"> to </w:t>
            </w:r>
            <w:r w:rsidR="000A2D33">
              <w:rPr>
                <w:sz w:val="17"/>
                <w:szCs w:val="17"/>
              </w:rPr>
              <w:t>1.01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923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5D1E20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1</w:t>
            </w:r>
            <w:r w:rsidR="006B2F9B" w:rsidRPr="00216E66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23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216E66" w:rsidRDefault="006B2F9B" w:rsidP="005D1E20">
            <w:pPr>
              <w:widowControl w:val="0"/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</w:t>
            </w:r>
            <w:r w:rsidR="005D1E20">
              <w:rPr>
                <w:sz w:val="17"/>
                <w:szCs w:val="17"/>
              </w:rPr>
              <w:t>0.68</w:t>
            </w:r>
            <w:r>
              <w:rPr>
                <w:sz w:val="17"/>
                <w:szCs w:val="17"/>
              </w:rPr>
              <w:t xml:space="preserve"> to </w:t>
            </w:r>
            <w:r w:rsidR="005D1E20">
              <w:rPr>
                <w:sz w:val="17"/>
                <w:szCs w:val="17"/>
              </w:rPr>
              <w:t>0.98</w:t>
            </w:r>
            <w:r>
              <w:rPr>
                <w:sz w:val="17"/>
                <w:szCs w:val="17"/>
              </w:rPr>
              <w:t>)</w:t>
            </w:r>
          </w:p>
        </w:tc>
      </w:tr>
      <w:tr w:rsidR="006B2F9B" w:rsidRPr="00E7782F" w:rsidTr="00626932">
        <w:trPr>
          <w:gridAfter w:val="1"/>
          <w:wAfter w:w="200" w:type="dxa"/>
          <w:trHeight w:hRule="exact" w:val="248"/>
        </w:trPr>
        <w:tc>
          <w:tcPr>
            <w:tcW w:w="2272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92774F" w:rsidRDefault="006B2F9B" w:rsidP="00845748">
            <w:pPr>
              <w:ind w:left="270"/>
              <w:rPr>
                <w:rFonts w:eastAsia="SimSun"/>
                <w:sz w:val="17"/>
                <w:szCs w:val="17"/>
                <w:lang w:eastAsia="zh-CN"/>
              </w:rPr>
            </w:pPr>
            <w:r w:rsidRPr="0092774F">
              <w:rPr>
                <w:rFonts w:eastAsia="SimSun"/>
                <w:sz w:val="17"/>
                <w:szCs w:val="17"/>
                <w:lang w:eastAsia="zh-CN"/>
              </w:rPr>
              <w:t>Level 2: Slope</w:t>
            </w:r>
          </w:p>
        </w:tc>
        <w:tc>
          <w:tcPr>
            <w:tcW w:w="923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8602CE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8</w:t>
            </w:r>
            <w:r w:rsidR="006B2F9B" w:rsidRPr="00216E66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320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6B2F9B" w:rsidP="00845748">
            <w:pPr>
              <w:widowControl w:val="0"/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</w:t>
            </w:r>
            <w:r w:rsidR="008602CE">
              <w:rPr>
                <w:sz w:val="17"/>
                <w:szCs w:val="17"/>
              </w:rPr>
              <w:t>0.37</w:t>
            </w:r>
            <w:r>
              <w:rPr>
                <w:sz w:val="17"/>
                <w:szCs w:val="17"/>
              </w:rPr>
              <w:t xml:space="preserve"> to </w:t>
            </w:r>
            <w:r w:rsidR="008602CE">
              <w:rPr>
                <w:sz w:val="17"/>
                <w:szCs w:val="17"/>
              </w:rPr>
              <w:t>0.3</w:t>
            </w:r>
            <w:r w:rsidRPr="00216E66">
              <w:rPr>
                <w:sz w:val="17"/>
                <w:szCs w:val="17"/>
              </w:rPr>
              <w:t>9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734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0A2D33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8</w:t>
            </w:r>
            <w:r w:rsidR="006B2F9B" w:rsidRPr="00216E66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216E66" w:rsidRDefault="006B2F9B" w:rsidP="00845748">
            <w:pPr>
              <w:widowControl w:val="0"/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</w:t>
            </w:r>
            <w:r w:rsidR="000A2D33">
              <w:rPr>
                <w:sz w:val="17"/>
                <w:szCs w:val="17"/>
              </w:rPr>
              <w:t>0.27</w:t>
            </w:r>
            <w:r>
              <w:rPr>
                <w:sz w:val="17"/>
                <w:szCs w:val="17"/>
              </w:rPr>
              <w:t xml:space="preserve"> to </w:t>
            </w:r>
            <w:r w:rsidR="000A2D33">
              <w:rPr>
                <w:sz w:val="17"/>
                <w:szCs w:val="17"/>
              </w:rPr>
              <w:t>0.29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923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216E66" w:rsidRDefault="005D1E20" w:rsidP="00845748">
            <w:pPr>
              <w:widowControl w:val="0"/>
              <w:tabs>
                <w:tab w:val="decimal" w:pos="421"/>
              </w:tabs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8</w:t>
            </w:r>
            <w:r w:rsidR="006B2F9B" w:rsidRPr="00216E66">
              <w:rPr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23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216E66" w:rsidRDefault="006B2F9B" w:rsidP="00845748">
            <w:pPr>
              <w:widowControl w:val="0"/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</w:t>
            </w:r>
            <w:r w:rsidR="005D1E20">
              <w:rPr>
                <w:sz w:val="17"/>
                <w:szCs w:val="17"/>
              </w:rPr>
              <w:t>0.27 to 0.29</w:t>
            </w:r>
            <w:r>
              <w:rPr>
                <w:sz w:val="17"/>
                <w:szCs w:val="17"/>
              </w:rPr>
              <w:t>)</w:t>
            </w:r>
          </w:p>
        </w:tc>
      </w:tr>
      <w:tr w:rsidR="006B2F9B" w:rsidRPr="00E7782F" w:rsidTr="00626932">
        <w:trPr>
          <w:gridAfter w:val="1"/>
          <w:wAfter w:w="200" w:type="dxa"/>
          <w:trHeight w:hRule="exact" w:val="248"/>
        </w:trPr>
        <w:tc>
          <w:tcPr>
            <w:tcW w:w="2272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6B2F9B" w:rsidRPr="0092774F" w:rsidRDefault="006B2F9B" w:rsidP="00845748">
            <w:pPr>
              <w:rPr>
                <w:rFonts w:eastAsia="SimSun"/>
                <w:b/>
                <w:sz w:val="17"/>
                <w:szCs w:val="17"/>
                <w:lang w:eastAsia="zh-CN"/>
              </w:rPr>
            </w:pPr>
            <w:r w:rsidRPr="0092774F">
              <w:rPr>
                <w:rFonts w:eastAsia="SimSun"/>
                <w:b/>
                <w:sz w:val="17"/>
                <w:szCs w:val="17"/>
                <w:lang w:eastAsia="zh-CN"/>
              </w:rPr>
              <w:t>Goodness-of-Fit</w:t>
            </w:r>
          </w:p>
        </w:tc>
        <w:tc>
          <w:tcPr>
            <w:tcW w:w="923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92774F" w:rsidRDefault="006B2F9B" w:rsidP="00845748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1320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92774F" w:rsidRDefault="006B2F9B" w:rsidP="00845748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734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92774F" w:rsidRDefault="006B2F9B" w:rsidP="00845748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1336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92774F" w:rsidRDefault="006B2F9B" w:rsidP="00845748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923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92774F" w:rsidRDefault="006B2F9B" w:rsidP="00845748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1235" w:type="dxa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92774F" w:rsidRDefault="006B2F9B" w:rsidP="00845748">
            <w:pPr>
              <w:rPr>
                <w:color w:val="000000"/>
                <w:sz w:val="17"/>
                <w:szCs w:val="17"/>
              </w:rPr>
            </w:pPr>
          </w:p>
        </w:tc>
      </w:tr>
      <w:tr w:rsidR="006B2F9B" w:rsidRPr="00E7782F" w:rsidTr="00626932">
        <w:trPr>
          <w:gridAfter w:val="1"/>
          <w:wAfter w:w="199" w:type="dxa"/>
          <w:trHeight w:hRule="exact" w:val="248"/>
        </w:trPr>
        <w:tc>
          <w:tcPr>
            <w:tcW w:w="2272" w:type="dxa"/>
            <w:tcBorders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6B2F9B" w:rsidRPr="0092774F" w:rsidRDefault="006B2F9B" w:rsidP="00845748">
            <w:pPr>
              <w:ind w:left="270"/>
              <w:rPr>
                <w:rFonts w:eastAsia="SimSun"/>
                <w:sz w:val="17"/>
                <w:szCs w:val="17"/>
                <w:lang w:eastAsia="zh-CN"/>
              </w:rPr>
            </w:pPr>
            <w:r w:rsidRPr="0092774F">
              <w:rPr>
                <w:rFonts w:eastAsia="SimSun"/>
                <w:sz w:val="17"/>
                <w:szCs w:val="17"/>
                <w:lang w:eastAsia="zh-CN"/>
              </w:rPr>
              <w:t>BIC value</w:t>
            </w:r>
          </w:p>
        </w:tc>
        <w:tc>
          <w:tcPr>
            <w:tcW w:w="2243" w:type="dxa"/>
            <w:gridSpan w:val="2"/>
            <w:tcBorders>
              <w:bottom w:val="single" w:sz="2" w:space="0" w:color="000000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BF05DA" w:rsidRDefault="006B2F9B" w:rsidP="008457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3773</w:t>
            </w:r>
          </w:p>
        </w:tc>
        <w:tc>
          <w:tcPr>
            <w:tcW w:w="2071" w:type="dxa"/>
            <w:gridSpan w:val="2"/>
            <w:tcBorders>
              <w:bottom w:val="single" w:sz="2" w:space="0" w:color="000000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BF05DA" w:rsidRDefault="006B2F9B" w:rsidP="008457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9615</w:t>
            </w:r>
          </w:p>
        </w:tc>
        <w:tc>
          <w:tcPr>
            <w:tcW w:w="2158" w:type="dxa"/>
            <w:gridSpan w:val="2"/>
            <w:tcBorders>
              <w:bottom w:val="single" w:sz="2" w:space="0" w:color="000000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B2F9B" w:rsidRPr="00BF05DA" w:rsidRDefault="006B2F9B" w:rsidP="008457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9851</w:t>
            </w:r>
          </w:p>
        </w:tc>
      </w:tr>
      <w:tr w:rsidR="00845748" w:rsidRPr="00E7782F" w:rsidTr="00626932">
        <w:trPr>
          <w:trHeight w:hRule="exact" w:val="756"/>
        </w:trPr>
        <w:tc>
          <w:tcPr>
            <w:tcW w:w="8943" w:type="dxa"/>
            <w:gridSpan w:val="8"/>
            <w:tcBorders>
              <w:top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845748" w:rsidRDefault="00845748" w:rsidP="00845748">
            <w:pPr>
              <w:keepNext/>
              <w:outlineLvl w:val="3"/>
              <w:rPr>
                <w:color w:val="000000"/>
                <w:sz w:val="14"/>
                <w:szCs w:val="14"/>
              </w:rPr>
            </w:pPr>
            <w:r w:rsidRPr="0092774F">
              <w:rPr>
                <w:color w:val="000000"/>
                <w:sz w:val="14"/>
                <w:szCs w:val="14"/>
              </w:rPr>
              <w:t>Abb</w:t>
            </w:r>
            <w:r>
              <w:rPr>
                <w:color w:val="000000"/>
                <w:sz w:val="14"/>
                <w:szCs w:val="14"/>
              </w:rPr>
              <w:t xml:space="preserve">reviations: </w:t>
            </w:r>
            <w:r w:rsidRPr="0092774F">
              <w:rPr>
                <w:color w:val="000000"/>
                <w:sz w:val="14"/>
                <w:szCs w:val="14"/>
              </w:rPr>
              <w:t>BIC, Bayesian information criterion.</w:t>
            </w:r>
          </w:p>
          <w:p w:rsidR="00845748" w:rsidRPr="0092774F" w:rsidRDefault="00845748" w:rsidP="00845748">
            <w:pPr>
              <w:keepNext/>
              <w:outlineLvl w:val="3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Note: Estimated coefficients (95% confidence intervals) are reported.  </w:t>
            </w:r>
            <w:r w:rsidR="006B2F9B">
              <w:rPr>
                <w:color w:val="000000"/>
                <w:sz w:val="14"/>
                <w:szCs w:val="14"/>
              </w:rPr>
              <w:t>Age</w:t>
            </w:r>
            <w:r>
              <w:rPr>
                <w:color w:val="000000"/>
                <w:sz w:val="14"/>
                <w:szCs w:val="14"/>
              </w:rPr>
              <w:t xml:space="preserve"> and </w:t>
            </w:r>
            <w:r w:rsidR="006B2F9B">
              <w:rPr>
                <w:color w:val="000000"/>
                <w:sz w:val="14"/>
                <w:szCs w:val="14"/>
              </w:rPr>
              <w:t>Ag</w:t>
            </w:r>
            <w:r>
              <w:rPr>
                <w:color w:val="000000"/>
                <w:sz w:val="14"/>
                <w:szCs w:val="14"/>
              </w:rPr>
              <w:t>e</w:t>
            </w:r>
            <w:r w:rsidRPr="0070088F">
              <w:rPr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color w:val="000000"/>
                <w:sz w:val="14"/>
                <w:szCs w:val="14"/>
              </w:rPr>
              <w:t xml:space="preserve"> indicate linear and quadratic slope parameters, respectively.</w:t>
            </w:r>
          </w:p>
          <w:p w:rsidR="00845748" w:rsidRPr="00551C29" w:rsidRDefault="00845748" w:rsidP="00845748">
            <w:pPr>
              <w:widowControl w:val="0"/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92774F">
              <w:rPr>
                <w:sz w:val="14"/>
                <w:szCs w:val="14"/>
                <w:vertAlign w:val="superscript"/>
              </w:rPr>
              <w:t>*</w:t>
            </w:r>
            <w:r w:rsidRPr="0092774F">
              <w:rPr>
                <w:sz w:val="14"/>
                <w:szCs w:val="14"/>
              </w:rPr>
              <w:t xml:space="preserve"> </w:t>
            </w:r>
            <w:r w:rsidRPr="0092774F">
              <w:rPr>
                <w:i/>
                <w:iCs/>
                <w:sz w:val="14"/>
                <w:szCs w:val="14"/>
              </w:rPr>
              <w:t>p</w:t>
            </w:r>
            <w:r w:rsidRPr="0092774F">
              <w:rPr>
                <w:sz w:val="14"/>
                <w:szCs w:val="14"/>
              </w:rPr>
              <w:t xml:space="preserve"> &lt; 0.05, </w:t>
            </w:r>
            <w:r w:rsidRPr="0092774F">
              <w:rPr>
                <w:sz w:val="14"/>
                <w:szCs w:val="14"/>
                <w:vertAlign w:val="superscript"/>
              </w:rPr>
              <w:t>**</w:t>
            </w:r>
            <w:r w:rsidRPr="0092774F">
              <w:rPr>
                <w:sz w:val="14"/>
                <w:szCs w:val="14"/>
              </w:rPr>
              <w:t xml:space="preserve"> </w:t>
            </w:r>
            <w:r w:rsidRPr="0092774F">
              <w:rPr>
                <w:i/>
                <w:iCs/>
                <w:sz w:val="14"/>
                <w:szCs w:val="14"/>
              </w:rPr>
              <w:t>p</w:t>
            </w:r>
            <w:r w:rsidRPr="0092774F">
              <w:rPr>
                <w:sz w:val="14"/>
                <w:szCs w:val="14"/>
              </w:rPr>
              <w:t xml:space="preserve"> &lt; 0.01, </w:t>
            </w:r>
            <w:r w:rsidRPr="0092774F">
              <w:rPr>
                <w:sz w:val="14"/>
                <w:szCs w:val="14"/>
                <w:vertAlign w:val="superscript"/>
              </w:rPr>
              <w:t>***</w:t>
            </w:r>
            <w:r w:rsidRPr="0092774F">
              <w:rPr>
                <w:sz w:val="14"/>
                <w:szCs w:val="14"/>
              </w:rPr>
              <w:t xml:space="preserve"> </w:t>
            </w:r>
            <w:r w:rsidRPr="0092774F">
              <w:rPr>
                <w:i/>
                <w:iCs/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 xml:space="preserve"> &lt; 0.001</w:t>
            </w:r>
          </w:p>
        </w:tc>
      </w:tr>
    </w:tbl>
    <w:p w:rsidR="007D3A57" w:rsidRPr="00794ED2" w:rsidRDefault="007D3A57" w:rsidP="00794ED2">
      <w:pPr>
        <w:jc w:val="center"/>
        <w:rPr>
          <w:rFonts w:eastAsia="Calibri"/>
          <w:b/>
          <w:szCs w:val="22"/>
        </w:rPr>
      </w:pPr>
    </w:p>
    <w:p w:rsidR="007D3A57" w:rsidRDefault="007D3A57">
      <w:pPr>
        <w:rPr>
          <w:rFonts w:eastAsia="Calibri"/>
          <w:szCs w:val="22"/>
        </w:rPr>
      </w:pPr>
      <w:bookmarkStart w:id="0" w:name="_GoBack"/>
      <w:bookmarkEnd w:id="0"/>
    </w:p>
    <w:p w:rsidR="00784788" w:rsidRDefault="00784788">
      <w:pPr>
        <w:rPr>
          <w:rFonts w:eastAsia="Calibri"/>
          <w:szCs w:val="22"/>
        </w:rPr>
      </w:pPr>
    </w:p>
    <w:sectPr w:rsidR="00784788" w:rsidSect="00393AC7">
      <w:footerReference w:type="default" r:id="rId7"/>
      <w:footerReference w:type="firs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1085" w:rsidRDefault="009F1085">
      <w:r>
        <w:separator/>
      </w:r>
    </w:p>
  </w:endnote>
  <w:endnote w:type="continuationSeparator" w:id="0">
    <w:p w:rsidR="009F1085" w:rsidRDefault="009F10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24038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4C82" w:rsidRDefault="00180A3C">
        <w:pPr>
          <w:pStyle w:val="Footer"/>
          <w:jc w:val="center"/>
        </w:pPr>
        <w:r>
          <w:fldChar w:fldCharType="begin"/>
        </w:r>
        <w:r w:rsidR="001E4C82">
          <w:instrText xml:space="preserve"> PAGE   \* MERGEFORMAT </w:instrText>
        </w:r>
        <w:r>
          <w:fldChar w:fldCharType="separate"/>
        </w:r>
        <w:r w:rsidR="008D7B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4C82" w:rsidRDefault="001E4C8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234085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4C82" w:rsidRDefault="00180A3C">
        <w:pPr>
          <w:pStyle w:val="Footer"/>
          <w:jc w:val="center"/>
        </w:pPr>
        <w:r>
          <w:fldChar w:fldCharType="begin"/>
        </w:r>
        <w:r w:rsidR="001E4C82">
          <w:instrText xml:space="preserve"> PAGE   \* MERGEFORMAT </w:instrText>
        </w:r>
        <w:r>
          <w:fldChar w:fldCharType="separate"/>
        </w:r>
        <w:r w:rsidR="001E4C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4C82" w:rsidRDefault="001E4C8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1085" w:rsidRDefault="009F1085">
      <w:r>
        <w:separator/>
      </w:r>
    </w:p>
  </w:footnote>
  <w:footnote w:type="continuationSeparator" w:id="0">
    <w:p w:rsidR="009F1085" w:rsidRDefault="009F108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635D95"/>
    <w:multiLevelType w:val="hybridMultilevel"/>
    <w:tmpl w:val="3EA4907A"/>
    <w:lvl w:ilvl="0" w:tplc="159C6D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894E3F"/>
    <w:multiLevelType w:val="hybridMultilevel"/>
    <w:tmpl w:val="6CB826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AAB6215"/>
    <w:multiLevelType w:val="hybridMultilevel"/>
    <w:tmpl w:val="3FC60D02"/>
    <w:lvl w:ilvl="0" w:tplc="A9D01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">
    <w:nsid w:val="5AFE16B2"/>
    <w:multiLevelType w:val="hybridMultilevel"/>
    <w:tmpl w:val="6CF67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DF6403"/>
    <w:multiLevelType w:val="hybridMultilevel"/>
    <w:tmpl w:val="F83A8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605414"/>
    <w:multiLevelType w:val="hybridMultilevel"/>
    <w:tmpl w:val="BE1EF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rawingGridVerticalSpacing w:val="14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s9tx5pb9z5sve0rd65p900w2zx9twdsd95&quot;&gt;Hospital Readmissions and CVD&lt;record-ids&gt;&lt;item&gt;17&lt;/item&gt;&lt;item&gt;58&lt;/item&gt;&lt;item&gt;309&lt;/item&gt;&lt;item&gt;469&lt;/item&gt;&lt;item&gt;470&lt;/item&gt;&lt;item&gt;484&lt;/item&gt;&lt;item&gt;555&lt;/item&gt;&lt;item&gt;600&lt;/item&gt;&lt;item&gt;620&lt;/item&gt;&lt;item&gt;624&lt;/item&gt;&lt;item&gt;634&lt;/item&gt;&lt;item&gt;668&lt;/item&gt;&lt;item&gt;688&lt;/item&gt;&lt;item&gt;689&lt;/item&gt;&lt;item&gt;704&lt;/item&gt;&lt;item&gt;706&lt;/item&gt;&lt;item&gt;707&lt;/item&gt;&lt;item&gt;713&lt;/item&gt;&lt;item&gt;715&lt;/item&gt;&lt;item&gt;722&lt;/item&gt;&lt;item&gt;724&lt;/item&gt;&lt;item&gt;725&lt;/item&gt;&lt;item&gt;726&lt;/item&gt;&lt;item&gt;727&lt;/item&gt;&lt;item&gt;728&lt;/item&gt;&lt;item&gt;729&lt;/item&gt;&lt;item&gt;732&lt;/item&gt;&lt;item&gt;733&lt;/item&gt;&lt;item&gt;734&lt;/item&gt;&lt;item&gt;735&lt;/item&gt;&lt;item&gt;736&lt;/item&gt;&lt;item&gt;739&lt;/item&gt;&lt;item&gt;740&lt;/item&gt;&lt;item&gt;741&lt;/item&gt;&lt;item&gt;743&lt;/item&gt;&lt;item&gt;744&lt;/item&gt;&lt;item&gt;745&lt;/item&gt;&lt;item&gt;746&lt;/item&gt;&lt;item&gt;747&lt;/item&gt;&lt;item&gt;748&lt;/item&gt;&lt;item&gt;749&lt;/item&gt;&lt;item&gt;750&lt;/item&gt;&lt;/record-ids&gt;&lt;/item&gt;&lt;/Libraries&gt;"/>
    <w:docVar w:name="Total_Editing_Time" w:val="11"/>
  </w:docVars>
  <w:rsids>
    <w:rsidRoot w:val="000A5F05"/>
    <w:rsid w:val="00000135"/>
    <w:rsid w:val="0000080E"/>
    <w:rsid w:val="00001136"/>
    <w:rsid w:val="00001C14"/>
    <w:rsid w:val="000022BA"/>
    <w:rsid w:val="00004412"/>
    <w:rsid w:val="00004B56"/>
    <w:rsid w:val="00005781"/>
    <w:rsid w:val="00005DF4"/>
    <w:rsid w:val="00007492"/>
    <w:rsid w:val="0000753C"/>
    <w:rsid w:val="00007AC6"/>
    <w:rsid w:val="000109D1"/>
    <w:rsid w:val="00010A9A"/>
    <w:rsid w:val="00010F64"/>
    <w:rsid w:val="00011185"/>
    <w:rsid w:val="000130C9"/>
    <w:rsid w:val="00013DDF"/>
    <w:rsid w:val="00014424"/>
    <w:rsid w:val="0001490B"/>
    <w:rsid w:val="00014D8B"/>
    <w:rsid w:val="00015472"/>
    <w:rsid w:val="0001562F"/>
    <w:rsid w:val="00015749"/>
    <w:rsid w:val="0001630F"/>
    <w:rsid w:val="000170AD"/>
    <w:rsid w:val="000201D7"/>
    <w:rsid w:val="000202F9"/>
    <w:rsid w:val="00022112"/>
    <w:rsid w:val="00023015"/>
    <w:rsid w:val="00023593"/>
    <w:rsid w:val="0002447E"/>
    <w:rsid w:val="00024676"/>
    <w:rsid w:val="00024779"/>
    <w:rsid w:val="00024989"/>
    <w:rsid w:val="000260E1"/>
    <w:rsid w:val="00026505"/>
    <w:rsid w:val="00026748"/>
    <w:rsid w:val="00026CBB"/>
    <w:rsid w:val="00030BBF"/>
    <w:rsid w:val="00032561"/>
    <w:rsid w:val="00034108"/>
    <w:rsid w:val="00035E29"/>
    <w:rsid w:val="00036E3B"/>
    <w:rsid w:val="000376DA"/>
    <w:rsid w:val="00037866"/>
    <w:rsid w:val="00041D73"/>
    <w:rsid w:val="00043622"/>
    <w:rsid w:val="00044ED9"/>
    <w:rsid w:val="00045357"/>
    <w:rsid w:val="00045BEA"/>
    <w:rsid w:val="00046A90"/>
    <w:rsid w:val="00047009"/>
    <w:rsid w:val="00047FA8"/>
    <w:rsid w:val="0005057C"/>
    <w:rsid w:val="00050B58"/>
    <w:rsid w:val="00050E07"/>
    <w:rsid w:val="00051EE1"/>
    <w:rsid w:val="00052147"/>
    <w:rsid w:val="000535CE"/>
    <w:rsid w:val="00054FE8"/>
    <w:rsid w:val="000567B1"/>
    <w:rsid w:val="00056D8D"/>
    <w:rsid w:val="00060F91"/>
    <w:rsid w:val="00061796"/>
    <w:rsid w:val="000621C3"/>
    <w:rsid w:val="000629DD"/>
    <w:rsid w:val="000632FB"/>
    <w:rsid w:val="0006331E"/>
    <w:rsid w:val="00063E9E"/>
    <w:rsid w:val="000665CC"/>
    <w:rsid w:val="000667E8"/>
    <w:rsid w:val="000668B0"/>
    <w:rsid w:val="00066D4E"/>
    <w:rsid w:val="0006715C"/>
    <w:rsid w:val="000678C8"/>
    <w:rsid w:val="00070881"/>
    <w:rsid w:val="00071218"/>
    <w:rsid w:val="0007125F"/>
    <w:rsid w:val="000735A8"/>
    <w:rsid w:val="00074227"/>
    <w:rsid w:val="000751FF"/>
    <w:rsid w:val="00075C8E"/>
    <w:rsid w:val="00075D29"/>
    <w:rsid w:val="0007638C"/>
    <w:rsid w:val="00076BFB"/>
    <w:rsid w:val="00077419"/>
    <w:rsid w:val="00080CB9"/>
    <w:rsid w:val="00081614"/>
    <w:rsid w:val="00082E1B"/>
    <w:rsid w:val="00084FCC"/>
    <w:rsid w:val="00085409"/>
    <w:rsid w:val="00086693"/>
    <w:rsid w:val="0008765C"/>
    <w:rsid w:val="00087A59"/>
    <w:rsid w:val="00087C34"/>
    <w:rsid w:val="000900BE"/>
    <w:rsid w:val="00090D7D"/>
    <w:rsid w:val="000932CA"/>
    <w:rsid w:val="0009332F"/>
    <w:rsid w:val="00093DD1"/>
    <w:rsid w:val="0009527C"/>
    <w:rsid w:val="000953D9"/>
    <w:rsid w:val="00095D0E"/>
    <w:rsid w:val="000963A6"/>
    <w:rsid w:val="00096B61"/>
    <w:rsid w:val="00097A7D"/>
    <w:rsid w:val="000A0873"/>
    <w:rsid w:val="000A0ED0"/>
    <w:rsid w:val="000A0FEF"/>
    <w:rsid w:val="000A18E8"/>
    <w:rsid w:val="000A29DF"/>
    <w:rsid w:val="000A2D33"/>
    <w:rsid w:val="000A3ECE"/>
    <w:rsid w:val="000A3F6A"/>
    <w:rsid w:val="000A4154"/>
    <w:rsid w:val="000A42FC"/>
    <w:rsid w:val="000A4486"/>
    <w:rsid w:val="000A45AB"/>
    <w:rsid w:val="000A48AC"/>
    <w:rsid w:val="000A4A4B"/>
    <w:rsid w:val="000A4C1C"/>
    <w:rsid w:val="000A5F05"/>
    <w:rsid w:val="000A7BA6"/>
    <w:rsid w:val="000B096A"/>
    <w:rsid w:val="000B1FAB"/>
    <w:rsid w:val="000B2A0B"/>
    <w:rsid w:val="000B420E"/>
    <w:rsid w:val="000B4DAF"/>
    <w:rsid w:val="000B6460"/>
    <w:rsid w:val="000B6E7C"/>
    <w:rsid w:val="000B799A"/>
    <w:rsid w:val="000C084E"/>
    <w:rsid w:val="000C0C0E"/>
    <w:rsid w:val="000C1F26"/>
    <w:rsid w:val="000C36E8"/>
    <w:rsid w:val="000C527B"/>
    <w:rsid w:val="000C7687"/>
    <w:rsid w:val="000C7A0E"/>
    <w:rsid w:val="000C7C97"/>
    <w:rsid w:val="000C7CDA"/>
    <w:rsid w:val="000D057B"/>
    <w:rsid w:val="000D11AE"/>
    <w:rsid w:val="000D2953"/>
    <w:rsid w:val="000D3F55"/>
    <w:rsid w:val="000D4452"/>
    <w:rsid w:val="000D44E6"/>
    <w:rsid w:val="000D4D03"/>
    <w:rsid w:val="000D4E19"/>
    <w:rsid w:val="000D4E3C"/>
    <w:rsid w:val="000D50B2"/>
    <w:rsid w:val="000D585A"/>
    <w:rsid w:val="000D6310"/>
    <w:rsid w:val="000D6532"/>
    <w:rsid w:val="000E0E98"/>
    <w:rsid w:val="000E0F60"/>
    <w:rsid w:val="000E1128"/>
    <w:rsid w:val="000E1D54"/>
    <w:rsid w:val="000E2AA8"/>
    <w:rsid w:val="000E2E09"/>
    <w:rsid w:val="000E31B7"/>
    <w:rsid w:val="000E3424"/>
    <w:rsid w:val="000E41C6"/>
    <w:rsid w:val="000E44D4"/>
    <w:rsid w:val="000E4BD6"/>
    <w:rsid w:val="000E5020"/>
    <w:rsid w:val="000E68A1"/>
    <w:rsid w:val="000E6D6A"/>
    <w:rsid w:val="000E7C38"/>
    <w:rsid w:val="000F06F9"/>
    <w:rsid w:val="000F0A91"/>
    <w:rsid w:val="000F0B84"/>
    <w:rsid w:val="000F1219"/>
    <w:rsid w:val="000F23E0"/>
    <w:rsid w:val="000F31D8"/>
    <w:rsid w:val="000F32B2"/>
    <w:rsid w:val="000F4D4A"/>
    <w:rsid w:val="000F5669"/>
    <w:rsid w:val="00100532"/>
    <w:rsid w:val="00101328"/>
    <w:rsid w:val="001015B4"/>
    <w:rsid w:val="00101CA3"/>
    <w:rsid w:val="00101FFF"/>
    <w:rsid w:val="001026D2"/>
    <w:rsid w:val="001039A0"/>
    <w:rsid w:val="001039F6"/>
    <w:rsid w:val="00103D49"/>
    <w:rsid w:val="00104201"/>
    <w:rsid w:val="00105805"/>
    <w:rsid w:val="00105826"/>
    <w:rsid w:val="00105BC5"/>
    <w:rsid w:val="00106060"/>
    <w:rsid w:val="00107731"/>
    <w:rsid w:val="00107733"/>
    <w:rsid w:val="00110C5B"/>
    <w:rsid w:val="00111DBA"/>
    <w:rsid w:val="00111F61"/>
    <w:rsid w:val="00112C6C"/>
    <w:rsid w:val="00112F38"/>
    <w:rsid w:val="00113887"/>
    <w:rsid w:val="00113B49"/>
    <w:rsid w:val="00113B94"/>
    <w:rsid w:val="00115154"/>
    <w:rsid w:val="00115685"/>
    <w:rsid w:val="00115D15"/>
    <w:rsid w:val="001163E4"/>
    <w:rsid w:val="001169C9"/>
    <w:rsid w:val="001224C0"/>
    <w:rsid w:val="00122851"/>
    <w:rsid w:val="0012296D"/>
    <w:rsid w:val="00122B0E"/>
    <w:rsid w:val="0012321F"/>
    <w:rsid w:val="0012346D"/>
    <w:rsid w:val="00123D3B"/>
    <w:rsid w:val="00124A7A"/>
    <w:rsid w:val="00125A36"/>
    <w:rsid w:val="00125A9C"/>
    <w:rsid w:val="001269F9"/>
    <w:rsid w:val="00126C83"/>
    <w:rsid w:val="00127153"/>
    <w:rsid w:val="001274BB"/>
    <w:rsid w:val="00127A40"/>
    <w:rsid w:val="00130CCD"/>
    <w:rsid w:val="00131340"/>
    <w:rsid w:val="00131847"/>
    <w:rsid w:val="00132719"/>
    <w:rsid w:val="00132DB3"/>
    <w:rsid w:val="0013300B"/>
    <w:rsid w:val="00133155"/>
    <w:rsid w:val="00134BCA"/>
    <w:rsid w:val="00135364"/>
    <w:rsid w:val="001357D5"/>
    <w:rsid w:val="001407FF"/>
    <w:rsid w:val="00141481"/>
    <w:rsid w:val="001423B4"/>
    <w:rsid w:val="00142AA2"/>
    <w:rsid w:val="001450F9"/>
    <w:rsid w:val="00145955"/>
    <w:rsid w:val="0014660B"/>
    <w:rsid w:val="00146A83"/>
    <w:rsid w:val="001477DC"/>
    <w:rsid w:val="00147989"/>
    <w:rsid w:val="00147C8C"/>
    <w:rsid w:val="001518B4"/>
    <w:rsid w:val="00151F0E"/>
    <w:rsid w:val="001528D7"/>
    <w:rsid w:val="00152C86"/>
    <w:rsid w:val="00152D77"/>
    <w:rsid w:val="00153558"/>
    <w:rsid w:val="0015465D"/>
    <w:rsid w:val="001548B1"/>
    <w:rsid w:val="00154C4C"/>
    <w:rsid w:val="00154E6C"/>
    <w:rsid w:val="00155E24"/>
    <w:rsid w:val="00157017"/>
    <w:rsid w:val="001572CD"/>
    <w:rsid w:val="001576E9"/>
    <w:rsid w:val="001578E7"/>
    <w:rsid w:val="00157C8C"/>
    <w:rsid w:val="00157EB9"/>
    <w:rsid w:val="00161434"/>
    <w:rsid w:val="00161ABD"/>
    <w:rsid w:val="00164579"/>
    <w:rsid w:val="00166820"/>
    <w:rsid w:val="00166FE8"/>
    <w:rsid w:val="00167119"/>
    <w:rsid w:val="00167322"/>
    <w:rsid w:val="001675F0"/>
    <w:rsid w:val="00167AD9"/>
    <w:rsid w:val="00170B2F"/>
    <w:rsid w:val="00170D78"/>
    <w:rsid w:val="00174639"/>
    <w:rsid w:val="00174B1B"/>
    <w:rsid w:val="00174DD6"/>
    <w:rsid w:val="001766DF"/>
    <w:rsid w:val="00176A6A"/>
    <w:rsid w:val="00176FE0"/>
    <w:rsid w:val="00180368"/>
    <w:rsid w:val="001805C9"/>
    <w:rsid w:val="00180A3C"/>
    <w:rsid w:val="00180E9C"/>
    <w:rsid w:val="00182891"/>
    <w:rsid w:val="001837DF"/>
    <w:rsid w:val="00184AEE"/>
    <w:rsid w:val="001865C2"/>
    <w:rsid w:val="00186867"/>
    <w:rsid w:val="00191B77"/>
    <w:rsid w:val="0019343F"/>
    <w:rsid w:val="00193EF9"/>
    <w:rsid w:val="001945C6"/>
    <w:rsid w:val="00194A4F"/>
    <w:rsid w:val="00195B0C"/>
    <w:rsid w:val="0019611C"/>
    <w:rsid w:val="0019646E"/>
    <w:rsid w:val="001A07C5"/>
    <w:rsid w:val="001A115F"/>
    <w:rsid w:val="001A18CF"/>
    <w:rsid w:val="001A2068"/>
    <w:rsid w:val="001A3266"/>
    <w:rsid w:val="001A34FB"/>
    <w:rsid w:val="001A37A2"/>
    <w:rsid w:val="001A3B40"/>
    <w:rsid w:val="001A41B9"/>
    <w:rsid w:val="001A42A0"/>
    <w:rsid w:val="001A615B"/>
    <w:rsid w:val="001A6172"/>
    <w:rsid w:val="001A6570"/>
    <w:rsid w:val="001A70DA"/>
    <w:rsid w:val="001A7AC7"/>
    <w:rsid w:val="001A7B15"/>
    <w:rsid w:val="001A7F1B"/>
    <w:rsid w:val="001B00F3"/>
    <w:rsid w:val="001B16B9"/>
    <w:rsid w:val="001B327F"/>
    <w:rsid w:val="001B3AE4"/>
    <w:rsid w:val="001B3FAB"/>
    <w:rsid w:val="001B43B0"/>
    <w:rsid w:val="001B4906"/>
    <w:rsid w:val="001B5DB1"/>
    <w:rsid w:val="001B66CB"/>
    <w:rsid w:val="001B6A49"/>
    <w:rsid w:val="001B7977"/>
    <w:rsid w:val="001C0899"/>
    <w:rsid w:val="001C08D4"/>
    <w:rsid w:val="001C2034"/>
    <w:rsid w:val="001C204C"/>
    <w:rsid w:val="001C3280"/>
    <w:rsid w:val="001C3F48"/>
    <w:rsid w:val="001C4645"/>
    <w:rsid w:val="001C5C46"/>
    <w:rsid w:val="001C66D1"/>
    <w:rsid w:val="001C6B89"/>
    <w:rsid w:val="001C72D1"/>
    <w:rsid w:val="001D06A1"/>
    <w:rsid w:val="001D179B"/>
    <w:rsid w:val="001D17FB"/>
    <w:rsid w:val="001D1E35"/>
    <w:rsid w:val="001D3333"/>
    <w:rsid w:val="001D346B"/>
    <w:rsid w:val="001D3CD5"/>
    <w:rsid w:val="001D4DC7"/>
    <w:rsid w:val="001D58B4"/>
    <w:rsid w:val="001D599E"/>
    <w:rsid w:val="001D5B5F"/>
    <w:rsid w:val="001D69C2"/>
    <w:rsid w:val="001D6A2B"/>
    <w:rsid w:val="001D7233"/>
    <w:rsid w:val="001E161B"/>
    <w:rsid w:val="001E2EAE"/>
    <w:rsid w:val="001E3F0F"/>
    <w:rsid w:val="001E4632"/>
    <w:rsid w:val="001E4C54"/>
    <w:rsid w:val="001E4C82"/>
    <w:rsid w:val="001E4F90"/>
    <w:rsid w:val="001E5F1D"/>
    <w:rsid w:val="001F0819"/>
    <w:rsid w:val="001F0970"/>
    <w:rsid w:val="001F15A0"/>
    <w:rsid w:val="001F1DFA"/>
    <w:rsid w:val="001F1E75"/>
    <w:rsid w:val="001F32A3"/>
    <w:rsid w:val="001F3924"/>
    <w:rsid w:val="001F3B29"/>
    <w:rsid w:val="001F428B"/>
    <w:rsid w:val="001F46C2"/>
    <w:rsid w:val="001F48C4"/>
    <w:rsid w:val="001F65D6"/>
    <w:rsid w:val="001F7C74"/>
    <w:rsid w:val="00200B44"/>
    <w:rsid w:val="0020148A"/>
    <w:rsid w:val="00201F7C"/>
    <w:rsid w:val="00202175"/>
    <w:rsid w:val="00202D15"/>
    <w:rsid w:val="0020307E"/>
    <w:rsid w:val="002031B9"/>
    <w:rsid w:val="0020324E"/>
    <w:rsid w:val="00203A5C"/>
    <w:rsid w:val="00203C57"/>
    <w:rsid w:val="00203D39"/>
    <w:rsid w:val="00204390"/>
    <w:rsid w:val="00204843"/>
    <w:rsid w:val="00205E35"/>
    <w:rsid w:val="00210780"/>
    <w:rsid w:val="002116E5"/>
    <w:rsid w:val="0021225C"/>
    <w:rsid w:val="002124B1"/>
    <w:rsid w:val="0021305E"/>
    <w:rsid w:val="00213354"/>
    <w:rsid w:val="002136C3"/>
    <w:rsid w:val="0021416B"/>
    <w:rsid w:val="00214563"/>
    <w:rsid w:val="00214E51"/>
    <w:rsid w:val="00214EF6"/>
    <w:rsid w:val="00215682"/>
    <w:rsid w:val="0021621A"/>
    <w:rsid w:val="00216CB7"/>
    <w:rsid w:val="00220AD7"/>
    <w:rsid w:val="0022232E"/>
    <w:rsid w:val="00223418"/>
    <w:rsid w:val="0022422F"/>
    <w:rsid w:val="00226A77"/>
    <w:rsid w:val="00230C63"/>
    <w:rsid w:val="0023166D"/>
    <w:rsid w:val="0023416F"/>
    <w:rsid w:val="00234303"/>
    <w:rsid w:val="002349B4"/>
    <w:rsid w:val="00235323"/>
    <w:rsid w:val="002369DD"/>
    <w:rsid w:val="00237D3C"/>
    <w:rsid w:val="00240BA8"/>
    <w:rsid w:val="002418AE"/>
    <w:rsid w:val="00242770"/>
    <w:rsid w:val="00243471"/>
    <w:rsid w:val="002438E0"/>
    <w:rsid w:val="0024393D"/>
    <w:rsid w:val="00243B51"/>
    <w:rsid w:val="0024401D"/>
    <w:rsid w:val="002444D0"/>
    <w:rsid w:val="00244805"/>
    <w:rsid w:val="00246CAF"/>
    <w:rsid w:val="0024753B"/>
    <w:rsid w:val="0025048D"/>
    <w:rsid w:val="00251620"/>
    <w:rsid w:val="00251700"/>
    <w:rsid w:val="0025201F"/>
    <w:rsid w:val="002526CA"/>
    <w:rsid w:val="002529E1"/>
    <w:rsid w:val="00252CDE"/>
    <w:rsid w:val="00253C33"/>
    <w:rsid w:val="002542E1"/>
    <w:rsid w:val="002547B8"/>
    <w:rsid w:val="00255C02"/>
    <w:rsid w:val="00256A8D"/>
    <w:rsid w:val="002571E2"/>
    <w:rsid w:val="00257B09"/>
    <w:rsid w:val="00260A61"/>
    <w:rsid w:val="00261F29"/>
    <w:rsid w:val="002620CC"/>
    <w:rsid w:val="002631A9"/>
    <w:rsid w:val="002635DB"/>
    <w:rsid w:val="00263C72"/>
    <w:rsid w:val="00263D24"/>
    <w:rsid w:val="0026414F"/>
    <w:rsid w:val="0027009D"/>
    <w:rsid w:val="0027076C"/>
    <w:rsid w:val="00270D60"/>
    <w:rsid w:val="002713A9"/>
    <w:rsid w:val="00272CCC"/>
    <w:rsid w:val="00273163"/>
    <w:rsid w:val="00273206"/>
    <w:rsid w:val="002735B2"/>
    <w:rsid w:val="00273A0B"/>
    <w:rsid w:val="002742B6"/>
    <w:rsid w:val="002747F8"/>
    <w:rsid w:val="00274D05"/>
    <w:rsid w:val="00275B56"/>
    <w:rsid w:val="00275E22"/>
    <w:rsid w:val="00276CBC"/>
    <w:rsid w:val="00276F4B"/>
    <w:rsid w:val="00277432"/>
    <w:rsid w:val="00277A61"/>
    <w:rsid w:val="00280F45"/>
    <w:rsid w:val="00281C6A"/>
    <w:rsid w:val="00282952"/>
    <w:rsid w:val="00282C91"/>
    <w:rsid w:val="00282F0E"/>
    <w:rsid w:val="00282F5C"/>
    <w:rsid w:val="00283AFA"/>
    <w:rsid w:val="00283B9B"/>
    <w:rsid w:val="0028448B"/>
    <w:rsid w:val="0028560C"/>
    <w:rsid w:val="00290E84"/>
    <w:rsid w:val="00291287"/>
    <w:rsid w:val="00291B06"/>
    <w:rsid w:val="00293015"/>
    <w:rsid w:val="00293B76"/>
    <w:rsid w:val="00293C59"/>
    <w:rsid w:val="00293EA3"/>
    <w:rsid w:val="0029421E"/>
    <w:rsid w:val="002943DD"/>
    <w:rsid w:val="002957D9"/>
    <w:rsid w:val="00295B9F"/>
    <w:rsid w:val="002A045B"/>
    <w:rsid w:val="002A1AAE"/>
    <w:rsid w:val="002A2EC3"/>
    <w:rsid w:val="002A33A8"/>
    <w:rsid w:val="002A4A17"/>
    <w:rsid w:val="002A4D9C"/>
    <w:rsid w:val="002A534D"/>
    <w:rsid w:val="002B1089"/>
    <w:rsid w:val="002B1F2D"/>
    <w:rsid w:val="002B2501"/>
    <w:rsid w:val="002B3991"/>
    <w:rsid w:val="002B585F"/>
    <w:rsid w:val="002B63A7"/>
    <w:rsid w:val="002B6743"/>
    <w:rsid w:val="002B6949"/>
    <w:rsid w:val="002B6986"/>
    <w:rsid w:val="002B7146"/>
    <w:rsid w:val="002B749D"/>
    <w:rsid w:val="002B753E"/>
    <w:rsid w:val="002B7759"/>
    <w:rsid w:val="002C109C"/>
    <w:rsid w:val="002C3FDF"/>
    <w:rsid w:val="002C4942"/>
    <w:rsid w:val="002C5687"/>
    <w:rsid w:val="002C58CA"/>
    <w:rsid w:val="002C68A0"/>
    <w:rsid w:val="002C70D8"/>
    <w:rsid w:val="002C727A"/>
    <w:rsid w:val="002C750F"/>
    <w:rsid w:val="002C7B70"/>
    <w:rsid w:val="002D0391"/>
    <w:rsid w:val="002D1F3B"/>
    <w:rsid w:val="002D27C0"/>
    <w:rsid w:val="002D45E5"/>
    <w:rsid w:val="002D4E22"/>
    <w:rsid w:val="002E0107"/>
    <w:rsid w:val="002E181E"/>
    <w:rsid w:val="002E26C0"/>
    <w:rsid w:val="002E38F1"/>
    <w:rsid w:val="002E4871"/>
    <w:rsid w:val="002E5281"/>
    <w:rsid w:val="002E758C"/>
    <w:rsid w:val="002E76E5"/>
    <w:rsid w:val="002E7F99"/>
    <w:rsid w:val="002F08A0"/>
    <w:rsid w:val="002F08F3"/>
    <w:rsid w:val="002F0CFF"/>
    <w:rsid w:val="002F141E"/>
    <w:rsid w:val="002F1C5B"/>
    <w:rsid w:val="002F1F5A"/>
    <w:rsid w:val="002F2832"/>
    <w:rsid w:val="002F2E4C"/>
    <w:rsid w:val="002F3144"/>
    <w:rsid w:val="002F4B37"/>
    <w:rsid w:val="002F53C6"/>
    <w:rsid w:val="002F5544"/>
    <w:rsid w:val="002F60C2"/>
    <w:rsid w:val="002F6172"/>
    <w:rsid w:val="002F675F"/>
    <w:rsid w:val="002F6A24"/>
    <w:rsid w:val="0030131C"/>
    <w:rsid w:val="00302069"/>
    <w:rsid w:val="00302BC3"/>
    <w:rsid w:val="0030310B"/>
    <w:rsid w:val="003037DC"/>
    <w:rsid w:val="00303A1E"/>
    <w:rsid w:val="00303A93"/>
    <w:rsid w:val="00304683"/>
    <w:rsid w:val="00305F05"/>
    <w:rsid w:val="0030618F"/>
    <w:rsid w:val="003066CE"/>
    <w:rsid w:val="00306930"/>
    <w:rsid w:val="0030713A"/>
    <w:rsid w:val="003072F7"/>
    <w:rsid w:val="003102B2"/>
    <w:rsid w:val="003115AB"/>
    <w:rsid w:val="00311725"/>
    <w:rsid w:val="00311FD8"/>
    <w:rsid w:val="00312B1D"/>
    <w:rsid w:val="00314C51"/>
    <w:rsid w:val="00315EFB"/>
    <w:rsid w:val="00315F76"/>
    <w:rsid w:val="0031617B"/>
    <w:rsid w:val="0031702A"/>
    <w:rsid w:val="003175D8"/>
    <w:rsid w:val="0031787B"/>
    <w:rsid w:val="00320283"/>
    <w:rsid w:val="00320385"/>
    <w:rsid w:val="0032180A"/>
    <w:rsid w:val="00322330"/>
    <w:rsid w:val="00322EE2"/>
    <w:rsid w:val="003238D0"/>
    <w:rsid w:val="00324357"/>
    <w:rsid w:val="00324E5E"/>
    <w:rsid w:val="00326126"/>
    <w:rsid w:val="003265CF"/>
    <w:rsid w:val="003279B4"/>
    <w:rsid w:val="003303E4"/>
    <w:rsid w:val="00330F78"/>
    <w:rsid w:val="00332D52"/>
    <w:rsid w:val="00333B4C"/>
    <w:rsid w:val="00333E47"/>
    <w:rsid w:val="00334392"/>
    <w:rsid w:val="0033616F"/>
    <w:rsid w:val="003364A9"/>
    <w:rsid w:val="003366EB"/>
    <w:rsid w:val="00336855"/>
    <w:rsid w:val="00337489"/>
    <w:rsid w:val="003375E5"/>
    <w:rsid w:val="00337891"/>
    <w:rsid w:val="00340467"/>
    <w:rsid w:val="00340923"/>
    <w:rsid w:val="003409A1"/>
    <w:rsid w:val="00341BDC"/>
    <w:rsid w:val="00341BEB"/>
    <w:rsid w:val="00342C2E"/>
    <w:rsid w:val="00343894"/>
    <w:rsid w:val="00343B2A"/>
    <w:rsid w:val="00346501"/>
    <w:rsid w:val="00346902"/>
    <w:rsid w:val="0034789F"/>
    <w:rsid w:val="00350D62"/>
    <w:rsid w:val="00351EE2"/>
    <w:rsid w:val="0035206C"/>
    <w:rsid w:val="00352E2E"/>
    <w:rsid w:val="00352FCD"/>
    <w:rsid w:val="00353F86"/>
    <w:rsid w:val="00354B16"/>
    <w:rsid w:val="00354CA4"/>
    <w:rsid w:val="00355212"/>
    <w:rsid w:val="00355E6E"/>
    <w:rsid w:val="00356A7C"/>
    <w:rsid w:val="00357F53"/>
    <w:rsid w:val="003603F8"/>
    <w:rsid w:val="00360B01"/>
    <w:rsid w:val="00361B9A"/>
    <w:rsid w:val="003620D7"/>
    <w:rsid w:val="0036236B"/>
    <w:rsid w:val="00363DD0"/>
    <w:rsid w:val="00365038"/>
    <w:rsid w:val="00367EB7"/>
    <w:rsid w:val="003705D8"/>
    <w:rsid w:val="00371DCE"/>
    <w:rsid w:val="003721B9"/>
    <w:rsid w:val="00373183"/>
    <w:rsid w:val="00374795"/>
    <w:rsid w:val="003749FA"/>
    <w:rsid w:val="0037505D"/>
    <w:rsid w:val="003755D6"/>
    <w:rsid w:val="00375823"/>
    <w:rsid w:val="003763B9"/>
    <w:rsid w:val="00376CEE"/>
    <w:rsid w:val="00377B9F"/>
    <w:rsid w:val="003815B2"/>
    <w:rsid w:val="00382478"/>
    <w:rsid w:val="00382E40"/>
    <w:rsid w:val="00382E4B"/>
    <w:rsid w:val="0038358E"/>
    <w:rsid w:val="00383D91"/>
    <w:rsid w:val="00383F1A"/>
    <w:rsid w:val="00384300"/>
    <w:rsid w:val="0038467F"/>
    <w:rsid w:val="00385ABD"/>
    <w:rsid w:val="00387111"/>
    <w:rsid w:val="003878D1"/>
    <w:rsid w:val="003878E5"/>
    <w:rsid w:val="003912BE"/>
    <w:rsid w:val="0039151F"/>
    <w:rsid w:val="0039155B"/>
    <w:rsid w:val="00392434"/>
    <w:rsid w:val="00393170"/>
    <w:rsid w:val="003939C8"/>
    <w:rsid w:val="00393AC7"/>
    <w:rsid w:val="003959F8"/>
    <w:rsid w:val="00396F01"/>
    <w:rsid w:val="00397F77"/>
    <w:rsid w:val="003A32EA"/>
    <w:rsid w:val="003A3679"/>
    <w:rsid w:val="003A3E53"/>
    <w:rsid w:val="003A520F"/>
    <w:rsid w:val="003A63FC"/>
    <w:rsid w:val="003A736C"/>
    <w:rsid w:val="003A763F"/>
    <w:rsid w:val="003A777D"/>
    <w:rsid w:val="003B0C6B"/>
    <w:rsid w:val="003B0E09"/>
    <w:rsid w:val="003B1A23"/>
    <w:rsid w:val="003B2BD0"/>
    <w:rsid w:val="003B3E39"/>
    <w:rsid w:val="003B46E3"/>
    <w:rsid w:val="003B70E4"/>
    <w:rsid w:val="003B7428"/>
    <w:rsid w:val="003B7D25"/>
    <w:rsid w:val="003C04A8"/>
    <w:rsid w:val="003C1059"/>
    <w:rsid w:val="003C1301"/>
    <w:rsid w:val="003C135F"/>
    <w:rsid w:val="003C182E"/>
    <w:rsid w:val="003C26DE"/>
    <w:rsid w:val="003C2805"/>
    <w:rsid w:val="003C3D97"/>
    <w:rsid w:val="003C3F1E"/>
    <w:rsid w:val="003C4EB6"/>
    <w:rsid w:val="003C54ED"/>
    <w:rsid w:val="003C5E0C"/>
    <w:rsid w:val="003C67E4"/>
    <w:rsid w:val="003C7062"/>
    <w:rsid w:val="003C7A4F"/>
    <w:rsid w:val="003D009E"/>
    <w:rsid w:val="003D03FA"/>
    <w:rsid w:val="003D04A6"/>
    <w:rsid w:val="003D06D6"/>
    <w:rsid w:val="003D0892"/>
    <w:rsid w:val="003D114C"/>
    <w:rsid w:val="003D1437"/>
    <w:rsid w:val="003D16C3"/>
    <w:rsid w:val="003D2F8C"/>
    <w:rsid w:val="003D395D"/>
    <w:rsid w:val="003D3C89"/>
    <w:rsid w:val="003D43EA"/>
    <w:rsid w:val="003D48BA"/>
    <w:rsid w:val="003D5163"/>
    <w:rsid w:val="003D5CB4"/>
    <w:rsid w:val="003D5D8B"/>
    <w:rsid w:val="003D7855"/>
    <w:rsid w:val="003E098E"/>
    <w:rsid w:val="003E1F61"/>
    <w:rsid w:val="003E2A6D"/>
    <w:rsid w:val="003E36BC"/>
    <w:rsid w:val="003E4E2F"/>
    <w:rsid w:val="003E67F2"/>
    <w:rsid w:val="003E7245"/>
    <w:rsid w:val="003E7329"/>
    <w:rsid w:val="003E7E47"/>
    <w:rsid w:val="003F0941"/>
    <w:rsid w:val="003F0EAA"/>
    <w:rsid w:val="003F2100"/>
    <w:rsid w:val="003F280A"/>
    <w:rsid w:val="003F4175"/>
    <w:rsid w:val="003F450B"/>
    <w:rsid w:val="003F451B"/>
    <w:rsid w:val="003F4B88"/>
    <w:rsid w:val="003F4FDE"/>
    <w:rsid w:val="003F607A"/>
    <w:rsid w:val="003F6E5C"/>
    <w:rsid w:val="003F7655"/>
    <w:rsid w:val="003F7F31"/>
    <w:rsid w:val="00400636"/>
    <w:rsid w:val="0040119D"/>
    <w:rsid w:val="004014B2"/>
    <w:rsid w:val="00402B0F"/>
    <w:rsid w:val="00403420"/>
    <w:rsid w:val="00404E90"/>
    <w:rsid w:val="00405E99"/>
    <w:rsid w:val="00406068"/>
    <w:rsid w:val="00406152"/>
    <w:rsid w:val="004072C0"/>
    <w:rsid w:val="004075B9"/>
    <w:rsid w:val="00410661"/>
    <w:rsid w:val="00412043"/>
    <w:rsid w:val="00413486"/>
    <w:rsid w:val="004138E7"/>
    <w:rsid w:val="00416688"/>
    <w:rsid w:val="00416A89"/>
    <w:rsid w:val="00417266"/>
    <w:rsid w:val="0041766F"/>
    <w:rsid w:val="004178FA"/>
    <w:rsid w:val="00420D31"/>
    <w:rsid w:val="004226E9"/>
    <w:rsid w:val="00422849"/>
    <w:rsid w:val="00423267"/>
    <w:rsid w:val="00423CBA"/>
    <w:rsid w:val="00424D2A"/>
    <w:rsid w:val="004250B3"/>
    <w:rsid w:val="00425F04"/>
    <w:rsid w:val="00426129"/>
    <w:rsid w:val="0042639C"/>
    <w:rsid w:val="00426D4A"/>
    <w:rsid w:val="00427D13"/>
    <w:rsid w:val="00430469"/>
    <w:rsid w:val="00431422"/>
    <w:rsid w:val="00431BEA"/>
    <w:rsid w:val="00431C38"/>
    <w:rsid w:val="0043210B"/>
    <w:rsid w:val="00432A79"/>
    <w:rsid w:val="00432CA0"/>
    <w:rsid w:val="00432D47"/>
    <w:rsid w:val="00432FA4"/>
    <w:rsid w:val="00433957"/>
    <w:rsid w:val="00434376"/>
    <w:rsid w:val="004347DC"/>
    <w:rsid w:val="00434D7D"/>
    <w:rsid w:val="00434DDB"/>
    <w:rsid w:val="00435518"/>
    <w:rsid w:val="00435705"/>
    <w:rsid w:val="0043724F"/>
    <w:rsid w:val="004375C6"/>
    <w:rsid w:val="00437BBD"/>
    <w:rsid w:val="004403B8"/>
    <w:rsid w:val="0044041C"/>
    <w:rsid w:val="00440917"/>
    <w:rsid w:val="004411C2"/>
    <w:rsid w:val="00441D59"/>
    <w:rsid w:val="004456B7"/>
    <w:rsid w:val="00445D75"/>
    <w:rsid w:val="00445FED"/>
    <w:rsid w:val="00446252"/>
    <w:rsid w:val="00446C63"/>
    <w:rsid w:val="0044718E"/>
    <w:rsid w:val="004501CB"/>
    <w:rsid w:val="00450EAB"/>
    <w:rsid w:val="0045207D"/>
    <w:rsid w:val="00453325"/>
    <w:rsid w:val="0045349F"/>
    <w:rsid w:val="0045428E"/>
    <w:rsid w:val="00456C33"/>
    <w:rsid w:val="00456E3B"/>
    <w:rsid w:val="0045711E"/>
    <w:rsid w:val="004571C5"/>
    <w:rsid w:val="00457CCE"/>
    <w:rsid w:val="00457E38"/>
    <w:rsid w:val="00460D0A"/>
    <w:rsid w:val="004610A7"/>
    <w:rsid w:val="00461689"/>
    <w:rsid w:val="004625E3"/>
    <w:rsid w:val="004631AF"/>
    <w:rsid w:val="00463AD8"/>
    <w:rsid w:val="004649A8"/>
    <w:rsid w:val="00464E50"/>
    <w:rsid w:val="004653C1"/>
    <w:rsid w:val="00465ACE"/>
    <w:rsid w:val="004660F1"/>
    <w:rsid w:val="00466D3A"/>
    <w:rsid w:val="00466D76"/>
    <w:rsid w:val="004675D9"/>
    <w:rsid w:val="004716DB"/>
    <w:rsid w:val="00471D0A"/>
    <w:rsid w:val="004724EB"/>
    <w:rsid w:val="00473A0F"/>
    <w:rsid w:val="00474EC2"/>
    <w:rsid w:val="0047512F"/>
    <w:rsid w:val="004762B2"/>
    <w:rsid w:val="00476A1E"/>
    <w:rsid w:val="00476B63"/>
    <w:rsid w:val="00480F73"/>
    <w:rsid w:val="00481833"/>
    <w:rsid w:val="00481ACA"/>
    <w:rsid w:val="004827DD"/>
    <w:rsid w:val="00482D1C"/>
    <w:rsid w:val="00483328"/>
    <w:rsid w:val="00486D70"/>
    <w:rsid w:val="00486FA2"/>
    <w:rsid w:val="00487F33"/>
    <w:rsid w:val="0049029A"/>
    <w:rsid w:val="00491BEF"/>
    <w:rsid w:val="0049217E"/>
    <w:rsid w:val="004931A0"/>
    <w:rsid w:val="004933C2"/>
    <w:rsid w:val="004937BA"/>
    <w:rsid w:val="0049457F"/>
    <w:rsid w:val="004951E9"/>
    <w:rsid w:val="00495309"/>
    <w:rsid w:val="004956D4"/>
    <w:rsid w:val="004959F1"/>
    <w:rsid w:val="00496123"/>
    <w:rsid w:val="00496162"/>
    <w:rsid w:val="004978A4"/>
    <w:rsid w:val="00497D73"/>
    <w:rsid w:val="004A0C64"/>
    <w:rsid w:val="004A0EED"/>
    <w:rsid w:val="004A3447"/>
    <w:rsid w:val="004A3932"/>
    <w:rsid w:val="004A3E4D"/>
    <w:rsid w:val="004A4E97"/>
    <w:rsid w:val="004A60F5"/>
    <w:rsid w:val="004A6512"/>
    <w:rsid w:val="004A65E7"/>
    <w:rsid w:val="004A6CFC"/>
    <w:rsid w:val="004A723A"/>
    <w:rsid w:val="004B043E"/>
    <w:rsid w:val="004B0949"/>
    <w:rsid w:val="004B0BAF"/>
    <w:rsid w:val="004B0C83"/>
    <w:rsid w:val="004B0D28"/>
    <w:rsid w:val="004B20D6"/>
    <w:rsid w:val="004B2E67"/>
    <w:rsid w:val="004B2FCD"/>
    <w:rsid w:val="004B39F0"/>
    <w:rsid w:val="004B3E8B"/>
    <w:rsid w:val="004B495E"/>
    <w:rsid w:val="004B6772"/>
    <w:rsid w:val="004B6E5D"/>
    <w:rsid w:val="004B6E95"/>
    <w:rsid w:val="004B6F95"/>
    <w:rsid w:val="004C00B8"/>
    <w:rsid w:val="004C16B8"/>
    <w:rsid w:val="004C197D"/>
    <w:rsid w:val="004C4008"/>
    <w:rsid w:val="004C4FA1"/>
    <w:rsid w:val="004C50BA"/>
    <w:rsid w:val="004C5A73"/>
    <w:rsid w:val="004C65BE"/>
    <w:rsid w:val="004C6A37"/>
    <w:rsid w:val="004C7938"/>
    <w:rsid w:val="004C7CD3"/>
    <w:rsid w:val="004D059C"/>
    <w:rsid w:val="004D11DE"/>
    <w:rsid w:val="004D20DC"/>
    <w:rsid w:val="004D2371"/>
    <w:rsid w:val="004D269D"/>
    <w:rsid w:val="004D35EE"/>
    <w:rsid w:val="004D36EA"/>
    <w:rsid w:val="004D4310"/>
    <w:rsid w:val="004D4A40"/>
    <w:rsid w:val="004D5DAB"/>
    <w:rsid w:val="004E067D"/>
    <w:rsid w:val="004E1BAE"/>
    <w:rsid w:val="004E24F1"/>
    <w:rsid w:val="004E3C41"/>
    <w:rsid w:val="004E42A3"/>
    <w:rsid w:val="004E6F19"/>
    <w:rsid w:val="004E7112"/>
    <w:rsid w:val="004E7195"/>
    <w:rsid w:val="004F0FF9"/>
    <w:rsid w:val="004F14C7"/>
    <w:rsid w:val="004F1D42"/>
    <w:rsid w:val="004F2587"/>
    <w:rsid w:val="004F265C"/>
    <w:rsid w:val="004F3A8D"/>
    <w:rsid w:val="004F41A3"/>
    <w:rsid w:val="004F50B9"/>
    <w:rsid w:val="004F54C3"/>
    <w:rsid w:val="004F582F"/>
    <w:rsid w:val="004F58BD"/>
    <w:rsid w:val="004F7120"/>
    <w:rsid w:val="00500327"/>
    <w:rsid w:val="00500633"/>
    <w:rsid w:val="00500FC1"/>
    <w:rsid w:val="00501202"/>
    <w:rsid w:val="005024C8"/>
    <w:rsid w:val="005038AC"/>
    <w:rsid w:val="00507DEC"/>
    <w:rsid w:val="005107E3"/>
    <w:rsid w:val="00511069"/>
    <w:rsid w:val="00511101"/>
    <w:rsid w:val="00511B42"/>
    <w:rsid w:val="005123F1"/>
    <w:rsid w:val="0051259C"/>
    <w:rsid w:val="005126B0"/>
    <w:rsid w:val="00512E72"/>
    <w:rsid w:val="00513E50"/>
    <w:rsid w:val="00516C60"/>
    <w:rsid w:val="0052035E"/>
    <w:rsid w:val="00520C8F"/>
    <w:rsid w:val="00521109"/>
    <w:rsid w:val="0052158A"/>
    <w:rsid w:val="00521CCC"/>
    <w:rsid w:val="00521DAE"/>
    <w:rsid w:val="00521E31"/>
    <w:rsid w:val="00521F83"/>
    <w:rsid w:val="00522012"/>
    <w:rsid w:val="005222CA"/>
    <w:rsid w:val="00522828"/>
    <w:rsid w:val="00522871"/>
    <w:rsid w:val="005229F0"/>
    <w:rsid w:val="00522A19"/>
    <w:rsid w:val="00523603"/>
    <w:rsid w:val="005240B2"/>
    <w:rsid w:val="00524716"/>
    <w:rsid w:val="00525981"/>
    <w:rsid w:val="00525B53"/>
    <w:rsid w:val="00525BD0"/>
    <w:rsid w:val="00526019"/>
    <w:rsid w:val="00527245"/>
    <w:rsid w:val="005277EB"/>
    <w:rsid w:val="005277FE"/>
    <w:rsid w:val="005278DB"/>
    <w:rsid w:val="00527CD8"/>
    <w:rsid w:val="005303A0"/>
    <w:rsid w:val="00532172"/>
    <w:rsid w:val="00532BCA"/>
    <w:rsid w:val="005342DD"/>
    <w:rsid w:val="00536D59"/>
    <w:rsid w:val="00541AD2"/>
    <w:rsid w:val="00541B20"/>
    <w:rsid w:val="00543522"/>
    <w:rsid w:val="0054386B"/>
    <w:rsid w:val="00544604"/>
    <w:rsid w:val="0054499C"/>
    <w:rsid w:val="005449B9"/>
    <w:rsid w:val="005461B4"/>
    <w:rsid w:val="005468EB"/>
    <w:rsid w:val="0054743A"/>
    <w:rsid w:val="0054777C"/>
    <w:rsid w:val="00550E69"/>
    <w:rsid w:val="0055132D"/>
    <w:rsid w:val="005515F7"/>
    <w:rsid w:val="00551C29"/>
    <w:rsid w:val="00554DD6"/>
    <w:rsid w:val="00560AC4"/>
    <w:rsid w:val="005613F3"/>
    <w:rsid w:val="005614C3"/>
    <w:rsid w:val="0056546D"/>
    <w:rsid w:val="00565D92"/>
    <w:rsid w:val="00566A2A"/>
    <w:rsid w:val="0057038C"/>
    <w:rsid w:val="005707ED"/>
    <w:rsid w:val="005718B5"/>
    <w:rsid w:val="00571CD7"/>
    <w:rsid w:val="0057290B"/>
    <w:rsid w:val="00572B31"/>
    <w:rsid w:val="005730B3"/>
    <w:rsid w:val="00573D60"/>
    <w:rsid w:val="00574746"/>
    <w:rsid w:val="005749A5"/>
    <w:rsid w:val="005749F6"/>
    <w:rsid w:val="00574BBA"/>
    <w:rsid w:val="00574F0C"/>
    <w:rsid w:val="005757B2"/>
    <w:rsid w:val="00575F37"/>
    <w:rsid w:val="00576EB9"/>
    <w:rsid w:val="00577A18"/>
    <w:rsid w:val="0058155F"/>
    <w:rsid w:val="005815C0"/>
    <w:rsid w:val="00581619"/>
    <w:rsid w:val="005817C6"/>
    <w:rsid w:val="00582CC8"/>
    <w:rsid w:val="0058436F"/>
    <w:rsid w:val="005868B3"/>
    <w:rsid w:val="00586D26"/>
    <w:rsid w:val="00586E39"/>
    <w:rsid w:val="0058793F"/>
    <w:rsid w:val="0059136A"/>
    <w:rsid w:val="005916E3"/>
    <w:rsid w:val="00591DEF"/>
    <w:rsid w:val="005920B6"/>
    <w:rsid w:val="00592F4E"/>
    <w:rsid w:val="0059339D"/>
    <w:rsid w:val="005937A6"/>
    <w:rsid w:val="00593810"/>
    <w:rsid w:val="005938F5"/>
    <w:rsid w:val="00593E33"/>
    <w:rsid w:val="0059404F"/>
    <w:rsid w:val="005948F2"/>
    <w:rsid w:val="00594A1B"/>
    <w:rsid w:val="00594F52"/>
    <w:rsid w:val="0059568D"/>
    <w:rsid w:val="0059679F"/>
    <w:rsid w:val="005973BF"/>
    <w:rsid w:val="005977BB"/>
    <w:rsid w:val="00597C7E"/>
    <w:rsid w:val="00597E26"/>
    <w:rsid w:val="005A02CE"/>
    <w:rsid w:val="005A1803"/>
    <w:rsid w:val="005A2B8B"/>
    <w:rsid w:val="005A3DC0"/>
    <w:rsid w:val="005A4C6D"/>
    <w:rsid w:val="005A5134"/>
    <w:rsid w:val="005A58F2"/>
    <w:rsid w:val="005A6DE6"/>
    <w:rsid w:val="005A6F08"/>
    <w:rsid w:val="005A71E8"/>
    <w:rsid w:val="005A7696"/>
    <w:rsid w:val="005A783E"/>
    <w:rsid w:val="005A7ED6"/>
    <w:rsid w:val="005A7EFF"/>
    <w:rsid w:val="005A7F7D"/>
    <w:rsid w:val="005B0D11"/>
    <w:rsid w:val="005B2B20"/>
    <w:rsid w:val="005B2B45"/>
    <w:rsid w:val="005B2F49"/>
    <w:rsid w:val="005B3639"/>
    <w:rsid w:val="005B42AC"/>
    <w:rsid w:val="005B4A7B"/>
    <w:rsid w:val="005B6616"/>
    <w:rsid w:val="005B6B07"/>
    <w:rsid w:val="005B6CBC"/>
    <w:rsid w:val="005B6D2E"/>
    <w:rsid w:val="005B7523"/>
    <w:rsid w:val="005C0B24"/>
    <w:rsid w:val="005C4B4E"/>
    <w:rsid w:val="005C611A"/>
    <w:rsid w:val="005C7104"/>
    <w:rsid w:val="005C7484"/>
    <w:rsid w:val="005C7842"/>
    <w:rsid w:val="005D08AF"/>
    <w:rsid w:val="005D0B7A"/>
    <w:rsid w:val="005D15D9"/>
    <w:rsid w:val="005D1E20"/>
    <w:rsid w:val="005D331C"/>
    <w:rsid w:val="005D3FF3"/>
    <w:rsid w:val="005D418A"/>
    <w:rsid w:val="005D41F1"/>
    <w:rsid w:val="005D42E4"/>
    <w:rsid w:val="005D47BE"/>
    <w:rsid w:val="005D4B82"/>
    <w:rsid w:val="005D4FBA"/>
    <w:rsid w:val="005D534A"/>
    <w:rsid w:val="005D705E"/>
    <w:rsid w:val="005D750E"/>
    <w:rsid w:val="005E29E6"/>
    <w:rsid w:val="005E39DA"/>
    <w:rsid w:val="005E3EE1"/>
    <w:rsid w:val="005E6437"/>
    <w:rsid w:val="005E6D78"/>
    <w:rsid w:val="005F062E"/>
    <w:rsid w:val="005F0A1D"/>
    <w:rsid w:val="005F16EF"/>
    <w:rsid w:val="005F1A75"/>
    <w:rsid w:val="005F23FE"/>
    <w:rsid w:val="005F241A"/>
    <w:rsid w:val="005F26E0"/>
    <w:rsid w:val="005F4101"/>
    <w:rsid w:val="005F50A2"/>
    <w:rsid w:val="005F5265"/>
    <w:rsid w:val="005F53D9"/>
    <w:rsid w:val="005F5467"/>
    <w:rsid w:val="005F5AC8"/>
    <w:rsid w:val="005F77E6"/>
    <w:rsid w:val="00600374"/>
    <w:rsid w:val="006003C3"/>
    <w:rsid w:val="00600858"/>
    <w:rsid w:val="00600B99"/>
    <w:rsid w:val="0060119D"/>
    <w:rsid w:val="00601382"/>
    <w:rsid w:val="006025BB"/>
    <w:rsid w:val="00604B9B"/>
    <w:rsid w:val="00605484"/>
    <w:rsid w:val="006056CA"/>
    <w:rsid w:val="00605AEC"/>
    <w:rsid w:val="00605F47"/>
    <w:rsid w:val="00605FD3"/>
    <w:rsid w:val="006062F9"/>
    <w:rsid w:val="0060706D"/>
    <w:rsid w:val="006070D7"/>
    <w:rsid w:val="00607554"/>
    <w:rsid w:val="00607F4E"/>
    <w:rsid w:val="00611A78"/>
    <w:rsid w:val="00611B7D"/>
    <w:rsid w:val="0061244B"/>
    <w:rsid w:val="00612682"/>
    <w:rsid w:val="006129C9"/>
    <w:rsid w:val="006138CD"/>
    <w:rsid w:val="00613BB0"/>
    <w:rsid w:val="00614908"/>
    <w:rsid w:val="00614AD0"/>
    <w:rsid w:val="00615A08"/>
    <w:rsid w:val="00615E51"/>
    <w:rsid w:val="0061649A"/>
    <w:rsid w:val="00616D1F"/>
    <w:rsid w:val="00616D2F"/>
    <w:rsid w:val="00617415"/>
    <w:rsid w:val="00617942"/>
    <w:rsid w:val="00617E1A"/>
    <w:rsid w:val="00617F1B"/>
    <w:rsid w:val="006207E1"/>
    <w:rsid w:val="0062089C"/>
    <w:rsid w:val="00620C0A"/>
    <w:rsid w:val="00621E69"/>
    <w:rsid w:val="006223FF"/>
    <w:rsid w:val="006235A1"/>
    <w:rsid w:val="006236F8"/>
    <w:rsid w:val="00623914"/>
    <w:rsid w:val="006251C1"/>
    <w:rsid w:val="00625792"/>
    <w:rsid w:val="00626932"/>
    <w:rsid w:val="00626BB3"/>
    <w:rsid w:val="00630425"/>
    <w:rsid w:val="00630E23"/>
    <w:rsid w:val="00631C6D"/>
    <w:rsid w:val="006324B1"/>
    <w:rsid w:val="006339C7"/>
    <w:rsid w:val="00634031"/>
    <w:rsid w:val="00634AFB"/>
    <w:rsid w:val="00634F9E"/>
    <w:rsid w:val="00636049"/>
    <w:rsid w:val="006361A6"/>
    <w:rsid w:val="00636C33"/>
    <w:rsid w:val="00636F4C"/>
    <w:rsid w:val="00640192"/>
    <w:rsid w:val="00640D5B"/>
    <w:rsid w:val="00641645"/>
    <w:rsid w:val="00641A79"/>
    <w:rsid w:val="00642742"/>
    <w:rsid w:val="00642CF4"/>
    <w:rsid w:val="0064328D"/>
    <w:rsid w:val="00643E76"/>
    <w:rsid w:val="00643FC9"/>
    <w:rsid w:val="006440EF"/>
    <w:rsid w:val="006448E2"/>
    <w:rsid w:val="006462ED"/>
    <w:rsid w:val="00646571"/>
    <w:rsid w:val="006469E9"/>
    <w:rsid w:val="00647750"/>
    <w:rsid w:val="00647AD0"/>
    <w:rsid w:val="00647BCB"/>
    <w:rsid w:val="006500C4"/>
    <w:rsid w:val="00650DE5"/>
    <w:rsid w:val="0065246D"/>
    <w:rsid w:val="006528CB"/>
    <w:rsid w:val="00653411"/>
    <w:rsid w:val="00653AEB"/>
    <w:rsid w:val="00655A04"/>
    <w:rsid w:val="00655F28"/>
    <w:rsid w:val="00657122"/>
    <w:rsid w:val="00657634"/>
    <w:rsid w:val="00657736"/>
    <w:rsid w:val="00660513"/>
    <w:rsid w:val="006607C3"/>
    <w:rsid w:val="00661684"/>
    <w:rsid w:val="00661860"/>
    <w:rsid w:val="00661FF7"/>
    <w:rsid w:val="00662BA7"/>
    <w:rsid w:val="00662CF2"/>
    <w:rsid w:val="00663466"/>
    <w:rsid w:val="006642E8"/>
    <w:rsid w:val="0066430D"/>
    <w:rsid w:val="00665092"/>
    <w:rsid w:val="00665DFA"/>
    <w:rsid w:val="006663FF"/>
    <w:rsid w:val="00666594"/>
    <w:rsid w:val="00672026"/>
    <w:rsid w:val="00672350"/>
    <w:rsid w:val="00673897"/>
    <w:rsid w:val="006746A7"/>
    <w:rsid w:val="0067605F"/>
    <w:rsid w:val="0067677A"/>
    <w:rsid w:val="00677A60"/>
    <w:rsid w:val="00680347"/>
    <w:rsid w:val="006806A5"/>
    <w:rsid w:val="00680A7F"/>
    <w:rsid w:val="0068142E"/>
    <w:rsid w:val="006818FA"/>
    <w:rsid w:val="00681CC5"/>
    <w:rsid w:val="00681F36"/>
    <w:rsid w:val="0068276A"/>
    <w:rsid w:val="00683511"/>
    <w:rsid w:val="0068377F"/>
    <w:rsid w:val="00685990"/>
    <w:rsid w:val="006859C6"/>
    <w:rsid w:val="00686711"/>
    <w:rsid w:val="00686E0B"/>
    <w:rsid w:val="00687F88"/>
    <w:rsid w:val="00690D9C"/>
    <w:rsid w:val="00691B80"/>
    <w:rsid w:val="00691F8F"/>
    <w:rsid w:val="0069204D"/>
    <w:rsid w:val="00692B6E"/>
    <w:rsid w:val="006933E8"/>
    <w:rsid w:val="0069365B"/>
    <w:rsid w:val="00693952"/>
    <w:rsid w:val="006939FF"/>
    <w:rsid w:val="006940BC"/>
    <w:rsid w:val="00694CBE"/>
    <w:rsid w:val="00694CD1"/>
    <w:rsid w:val="00696622"/>
    <w:rsid w:val="00697963"/>
    <w:rsid w:val="00697B0C"/>
    <w:rsid w:val="00697C21"/>
    <w:rsid w:val="00697F64"/>
    <w:rsid w:val="006A01E5"/>
    <w:rsid w:val="006A0E6B"/>
    <w:rsid w:val="006A0FA8"/>
    <w:rsid w:val="006A0FF5"/>
    <w:rsid w:val="006A15DA"/>
    <w:rsid w:val="006A15FD"/>
    <w:rsid w:val="006A1726"/>
    <w:rsid w:val="006A1943"/>
    <w:rsid w:val="006A389F"/>
    <w:rsid w:val="006A47AC"/>
    <w:rsid w:val="006A6CDF"/>
    <w:rsid w:val="006A7B62"/>
    <w:rsid w:val="006B07DB"/>
    <w:rsid w:val="006B0C43"/>
    <w:rsid w:val="006B1175"/>
    <w:rsid w:val="006B21ED"/>
    <w:rsid w:val="006B25C6"/>
    <w:rsid w:val="006B2F9B"/>
    <w:rsid w:val="006B4597"/>
    <w:rsid w:val="006B5808"/>
    <w:rsid w:val="006B651D"/>
    <w:rsid w:val="006B7A2A"/>
    <w:rsid w:val="006B7C3B"/>
    <w:rsid w:val="006C0CC9"/>
    <w:rsid w:val="006C0D79"/>
    <w:rsid w:val="006C3922"/>
    <w:rsid w:val="006C3C4D"/>
    <w:rsid w:val="006C4167"/>
    <w:rsid w:val="006C5804"/>
    <w:rsid w:val="006D0381"/>
    <w:rsid w:val="006D0570"/>
    <w:rsid w:val="006D13A8"/>
    <w:rsid w:val="006D2CC1"/>
    <w:rsid w:val="006D363B"/>
    <w:rsid w:val="006D425A"/>
    <w:rsid w:val="006D46D5"/>
    <w:rsid w:val="006D4834"/>
    <w:rsid w:val="006D65F0"/>
    <w:rsid w:val="006D748B"/>
    <w:rsid w:val="006D7D9B"/>
    <w:rsid w:val="006E0073"/>
    <w:rsid w:val="006E1040"/>
    <w:rsid w:val="006E10A4"/>
    <w:rsid w:val="006E12A9"/>
    <w:rsid w:val="006E1308"/>
    <w:rsid w:val="006E13D2"/>
    <w:rsid w:val="006E1E51"/>
    <w:rsid w:val="006E2FA7"/>
    <w:rsid w:val="006E328F"/>
    <w:rsid w:val="006E44A4"/>
    <w:rsid w:val="006E4845"/>
    <w:rsid w:val="006E6653"/>
    <w:rsid w:val="006E6FAB"/>
    <w:rsid w:val="006F1C83"/>
    <w:rsid w:val="006F241B"/>
    <w:rsid w:val="006F4EF6"/>
    <w:rsid w:val="006F57E9"/>
    <w:rsid w:val="006F63FE"/>
    <w:rsid w:val="006F7E8B"/>
    <w:rsid w:val="0070088F"/>
    <w:rsid w:val="0070112A"/>
    <w:rsid w:val="007014CB"/>
    <w:rsid w:val="007018F9"/>
    <w:rsid w:val="00702914"/>
    <w:rsid w:val="00703BB9"/>
    <w:rsid w:val="00704326"/>
    <w:rsid w:val="007046F7"/>
    <w:rsid w:val="00705388"/>
    <w:rsid w:val="00705D22"/>
    <w:rsid w:val="00710A39"/>
    <w:rsid w:val="00710A6C"/>
    <w:rsid w:val="00711EE0"/>
    <w:rsid w:val="007146DE"/>
    <w:rsid w:val="00714D58"/>
    <w:rsid w:val="00715678"/>
    <w:rsid w:val="00715E14"/>
    <w:rsid w:val="00716C80"/>
    <w:rsid w:val="007177E1"/>
    <w:rsid w:val="00717F2C"/>
    <w:rsid w:val="007200D4"/>
    <w:rsid w:val="00721601"/>
    <w:rsid w:val="00723BFF"/>
    <w:rsid w:val="00724B24"/>
    <w:rsid w:val="007255ED"/>
    <w:rsid w:val="00726EF1"/>
    <w:rsid w:val="007272EF"/>
    <w:rsid w:val="007304E0"/>
    <w:rsid w:val="00731629"/>
    <w:rsid w:val="0073182B"/>
    <w:rsid w:val="0073300B"/>
    <w:rsid w:val="00733E7B"/>
    <w:rsid w:val="00733F20"/>
    <w:rsid w:val="007344E2"/>
    <w:rsid w:val="00734546"/>
    <w:rsid w:val="00734888"/>
    <w:rsid w:val="00734B12"/>
    <w:rsid w:val="00734DCC"/>
    <w:rsid w:val="007353F3"/>
    <w:rsid w:val="00735643"/>
    <w:rsid w:val="00735E7D"/>
    <w:rsid w:val="0073642E"/>
    <w:rsid w:val="0073728C"/>
    <w:rsid w:val="00740296"/>
    <w:rsid w:val="007413E3"/>
    <w:rsid w:val="00741B81"/>
    <w:rsid w:val="0074203B"/>
    <w:rsid w:val="00743A9A"/>
    <w:rsid w:val="00744D2A"/>
    <w:rsid w:val="00745A86"/>
    <w:rsid w:val="00746047"/>
    <w:rsid w:val="00746CA1"/>
    <w:rsid w:val="00750857"/>
    <w:rsid w:val="00751080"/>
    <w:rsid w:val="00751BC5"/>
    <w:rsid w:val="0075243E"/>
    <w:rsid w:val="007528ED"/>
    <w:rsid w:val="00753914"/>
    <w:rsid w:val="00753E69"/>
    <w:rsid w:val="0075603C"/>
    <w:rsid w:val="0076080D"/>
    <w:rsid w:val="00761A79"/>
    <w:rsid w:val="007621C4"/>
    <w:rsid w:val="00762846"/>
    <w:rsid w:val="00762C02"/>
    <w:rsid w:val="00763059"/>
    <w:rsid w:val="00764070"/>
    <w:rsid w:val="0076464A"/>
    <w:rsid w:val="007646DC"/>
    <w:rsid w:val="00764D78"/>
    <w:rsid w:val="007657BD"/>
    <w:rsid w:val="00765A5D"/>
    <w:rsid w:val="00765C65"/>
    <w:rsid w:val="007664A1"/>
    <w:rsid w:val="00770930"/>
    <w:rsid w:val="00771226"/>
    <w:rsid w:val="007720E3"/>
    <w:rsid w:val="00772A2F"/>
    <w:rsid w:val="00772B84"/>
    <w:rsid w:val="00772BC3"/>
    <w:rsid w:val="007737E2"/>
    <w:rsid w:val="007738A8"/>
    <w:rsid w:val="00773FA9"/>
    <w:rsid w:val="00774EE8"/>
    <w:rsid w:val="007751EA"/>
    <w:rsid w:val="0077566A"/>
    <w:rsid w:val="007759D5"/>
    <w:rsid w:val="00775FEA"/>
    <w:rsid w:val="00776F50"/>
    <w:rsid w:val="007772D1"/>
    <w:rsid w:val="007778DA"/>
    <w:rsid w:val="00780FB2"/>
    <w:rsid w:val="00782936"/>
    <w:rsid w:val="00784788"/>
    <w:rsid w:val="0078555C"/>
    <w:rsid w:val="00785580"/>
    <w:rsid w:val="00785973"/>
    <w:rsid w:val="00785A28"/>
    <w:rsid w:val="00786541"/>
    <w:rsid w:val="0078756F"/>
    <w:rsid w:val="00791247"/>
    <w:rsid w:val="007920B7"/>
    <w:rsid w:val="00792749"/>
    <w:rsid w:val="00793858"/>
    <w:rsid w:val="00793F1F"/>
    <w:rsid w:val="00794507"/>
    <w:rsid w:val="0079462F"/>
    <w:rsid w:val="00794A71"/>
    <w:rsid w:val="00794DB1"/>
    <w:rsid w:val="00794ED2"/>
    <w:rsid w:val="00795CB2"/>
    <w:rsid w:val="00795DE3"/>
    <w:rsid w:val="00796792"/>
    <w:rsid w:val="00796CCB"/>
    <w:rsid w:val="007974A0"/>
    <w:rsid w:val="007975EC"/>
    <w:rsid w:val="00797911"/>
    <w:rsid w:val="00797D7C"/>
    <w:rsid w:val="00797FB1"/>
    <w:rsid w:val="007A036E"/>
    <w:rsid w:val="007A0851"/>
    <w:rsid w:val="007A219F"/>
    <w:rsid w:val="007A2A46"/>
    <w:rsid w:val="007A2E0E"/>
    <w:rsid w:val="007A3203"/>
    <w:rsid w:val="007A4DD9"/>
    <w:rsid w:val="007A57F4"/>
    <w:rsid w:val="007A61C3"/>
    <w:rsid w:val="007B0FEF"/>
    <w:rsid w:val="007B1938"/>
    <w:rsid w:val="007B242D"/>
    <w:rsid w:val="007B3461"/>
    <w:rsid w:val="007B4E37"/>
    <w:rsid w:val="007B57B4"/>
    <w:rsid w:val="007B7B44"/>
    <w:rsid w:val="007B7CCA"/>
    <w:rsid w:val="007C006D"/>
    <w:rsid w:val="007C0BB0"/>
    <w:rsid w:val="007C278F"/>
    <w:rsid w:val="007C2CA2"/>
    <w:rsid w:val="007C3B61"/>
    <w:rsid w:val="007C3E73"/>
    <w:rsid w:val="007C3F3A"/>
    <w:rsid w:val="007C4581"/>
    <w:rsid w:val="007C5296"/>
    <w:rsid w:val="007C545B"/>
    <w:rsid w:val="007C5544"/>
    <w:rsid w:val="007C608D"/>
    <w:rsid w:val="007C630F"/>
    <w:rsid w:val="007C7DA2"/>
    <w:rsid w:val="007D0033"/>
    <w:rsid w:val="007D0079"/>
    <w:rsid w:val="007D1568"/>
    <w:rsid w:val="007D2133"/>
    <w:rsid w:val="007D3375"/>
    <w:rsid w:val="007D3A57"/>
    <w:rsid w:val="007D3A78"/>
    <w:rsid w:val="007D5533"/>
    <w:rsid w:val="007D593B"/>
    <w:rsid w:val="007D6527"/>
    <w:rsid w:val="007D7325"/>
    <w:rsid w:val="007D733D"/>
    <w:rsid w:val="007D73CD"/>
    <w:rsid w:val="007D7C45"/>
    <w:rsid w:val="007E07EB"/>
    <w:rsid w:val="007E0AC3"/>
    <w:rsid w:val="007E0D24"/>
    <w:rsid w:val="007E1ADB"/>
    <w:rsid w:val="007E1E8A"/>
    <w:rsid w:val="007E26F6"/>
    <w:rsid w:val="007E2C5F"/>
    <w:rsid w:val="007E330E"/>
    <w:rsid w:val="007E4A31"/>
    <w:rsid w:val="007E4ECC"/>
    <w:rsid w:val="007E63AD"/>
    <w:rsid w:val="007E6965"/>
    <w:rsid w:val="007E7FD0"/>
    <w:rsid w:val="007F0DAC"/>
    <w:rsid w:val="007F1099"/>
    <w:rsid w:val="007F129E"/>
    <w:rsid w:val="007F1D89"/>
    <w:rsid w:val="007F2AAC"/>
    <w:rsid w:val="007F397D"/>
    <w:rsid w:val="007F5118"/>
    <w:rsid w:val="007F6426"/>
    <w:rsid w:val="007F6C99"/>
    <w:rsid w:val="007F6E67"/>
    <w:rsid w:val="007F73A8"/>
    <w:rsid w:val="008008F3"/>
    <w:rsid w:val="00800A21"/>
    <w:rsid w:val="00800A2B"/>
    <w:rsid w:val="00800A92"/>
    <w:rsid w:val="00800E83"/>
    <w:rsid w:val="00801119"/>
    <w:rsid w:val="008025EF"/>
    <w:rsid w:val="00803C8C"/>
    <w:rsid w:val="00805AC2"/>
    <w:rsid w:val="00807815"/>
    <w:rsid w:val="0080782E"/>
    <w:rsid w:val="00807A59"/>
    <w:rsid w:val="008116BC"/>
    <w:rsid w:val="00812297"/>
    <w:rsid w:val="00812570"/>
    <w:rsid w:val="008125B1"/>
    <w:rsid w:val="0081389F"/>
    <w:rsid w:val="00813AA6"/>
    <w:rsid w:val="008143C9"/>
    <w:rsid w:val="00814C6D"/>
    <w:rsid w:val="008153CF"/>
    <w:rsid w:val="00816EE2"/>
    <w:rsid w:val="008171A9"/>
    <w:rsid w:val="00817EB9"/>
    <w:rsid w:val="00820DDB"/>
    <w:rsid w:val="00821586"/>
    <w:rsid w:val="00821A66"/>
    <w:rsid w:val="00821CBB"/>
    <w:rsid w:val="00821F7E"/>
    <w:rsid w:val="008231A6"/>
    <w:rsid w:val="00823D97"/>
    <w:rsid w:val="00824630"/>
    <w:rsid w:val="008249F5"/>
    <w:rsid w:val="00824E6A"/>
    <w:rsid w:val="00825510"/>
    <w:rsid w:val="0082582D"/>
    <w:rsid w:val="0082769D"/>
    <w:rsid w:val="00827781"/>
    <w:rsid w:val="00831776"/>
    <w:rsid w:val="008317E3"/>
    <w:rsid w:val="00832504"/>
    <w:rsid w:val="00832A01"/>
    <w:rsid w:val="00832C70"/>
    <w:rsid w:val="00832DB7"/>
    <w:rsid w:val="00833583"/>
    <w:rsid w:val="00834333"/>
    <w:rsid w:val="008357CF"/>
    <w:rsid w:val="00835F01"/>
    <w:rsid w:val="008373C3"/>
    <w:rsid w:val="00840216"/>
    <w:rsid w:val="00843992"/>
    <w:rsid w:val="00843A56"/>
    <w:rsid w:val="008449E3"/>
    <w:rsid w:val="00844E0D"/>
    <w:rsid w:val="00845748"/>
    <w:rsid w:val="008463BF"/>
    <w:rsid w:val="00846B3B"/>
    <w:rsid w:val="0085055A"/>
    <w:rsid w:val="00850732"/>
    <w:rsid w:val="00851217"/>
    <w:rsid w:val="0085203A"/>
    <w:rsid w:val="0085448F"/>
    <w:rsid w:val="0085467D"/>
    <w:rsid w:val="0085525F"/>
    <w:rsid w:val="00855A42"/>
    <w:rsid w:val="00855B26"/>
    <w:rsid w:val="00856858"/>
    <w:rsid w:val="00856A9E"/>
    <w:rsid w:val="008602CE"/>
    <w:rsid w:val="008602D4"/>
    <w:rsid w:val="008608EF"/>
    <w:rsid w:val="00860CF7"/>
    <w:rsid w:val="00861649"/>
    <w:rsid w:val="00862FAB"/>
    <w:rsid w:val="008645D7"/>
    <w:rsid w:val="00864D3A"/>
    <w:rsid w:val="00864E9E"/>
    <w:rsid w:val="00866A97"/>
    <w:rsid w:val="0087044B"/>
    <w:rsid w:val="00870458"/>
    <w:rsid w:val="00870BCB"/>
    <w:rsid w:val="00872DD7"/>
    <w:rsid w:val="00873180"/>
    <w:rsid w:val="008733FF"/>
    <w:rsid w:val="008740F3"/>
    <w:rsid w:val="00877A7D"/>
    <w:rsid w:val="00877F53"/>
    <w:rsid w:val="00881492"/>
    <w:rsid w:val="00883010"/>
    <w:rsid w:val="00885194"/>
    <w:rsid w:val="00886138"/>
    <w:rsid w:val="008867E2"/>
    <w:rsid w:val="008875F7"/>
    <w:rsid w:val="00887BF9"/>
    <w:rsid w:val="008900EE"/>
    <w:rsid w:val="0089023C"/>
    <w:rsid w:val="0089082A"/>
    <w:rsid w:val="00890A80"/>
    <w:rsid w:val="0089111F"/>
    <w:rsid w:val="00891C24"/>
    <w:rsid w:val="008927EC"/>
    <w:rsid w:val="00892D84"/>
    <w:rsid w:val="00894615"/>
    <w:rsid w:val="008959FD"/>
    <w:rsid w:val="00895B40"/>
    <w:rsid w:val="0089621B"/>
    <w:rsid w:val="008970FD"/>
    <w:rsid w:val="008975B0"/>
    <w:rsid w:val="008A0FAD"/>
    <w:rsid w:val="008A31D7"/>
    <w:rsid w:val="008A3231"/>
    <w:rsid w:val="008A3428"/>
    <w:rsid w:val="008A3B63"/>
    <w:rsid w:val="008A3D63"/>
    <w:rsid w:val="008A413F"/>
    <w:rsid w:val="008A439C"/>
    <w:rsid w:val="008A463C"/>
    <w:rsid w:val="008A4A8D"/>
    <w:rsid w:val="008A4CC1"/>
    <w:rsid w:val="008A62D4"/>
    <w:rsid w:val="008A715E"/>
    <w:rsid w:val="008A77FF"/>
    <w:rsid w:val="008A7A21"/>
    <w:rsid w:val="008B00AA"/>
    <w:rsid w:val="008B0A22"/>
    <w:rsid w:val="008B1611"/>
    <w:rsid w:val="008B2619"/>
    <w:rsid w:val="008B318D"/>
    <w:rsid w:val="008B38D3"/>
    <w:rsid w:val="008B39BD"/>
    <w:rsid w:val="008B45EA"/>
    <w:rsid w:val="008B65AB"/>
    <w:rsid w:val="008B734D"/>
    <w:rsid w:val="008C039E"/>
    <w:rsid w:val="008C065D"/>
    <w:rsid w:val="008C0663"/>
    <w:rsid w:val="008C1C7C"/>
    <w:rsid w:val="008C1E5D"/>
    <w:rsid w:val="008C527B"/>
    <w:rsid w:val="008C5313"/>
    <w:rsid w:val="008C7168"/>
    <w:rsid w:val="008D1A7A"/>
    <w:rsid w:val="008D2066"/>
    <w:rsid w:val="008D2AF1"/>
    <w:rsid w:val="008D3284"/>
    <w:rsid w:val="008D3B52"/>
    <w:rsid w:val="008D5B01"/>
    <w:rsid w:val="008D6E00"/>
    <w:rsid w:val="008D7B26"/>
    <w:rsid w:val="008D7D59"/>
    <w:rsid w:val="008E11AA"/>
    <w:rsid w:val="008E1E26"/>
    <w:rsid w:val="008E1F8F"/>
    <w:rsid w:val="008E2797"/>
    <w:rsid w:val="008E329C"/>
    <w:rsid w:val="008E3A6D"/>
    <w:rsid w:val="008E43E4"/>
    <w:rsid w:val="008E4609"/>
    <w:rsid w:val="008E5766"/>
    <w:rsid w:val="008E60F7"/>
    <w:rsid w:val="008E692E"/>
    <w:rsid w:val="008E744E"/>
    <w:rsid w:val="008E765B"/>
    <w:rsid w:val="008F0714"/>
    <w:rsid w:val="008F0BA3"/>
    <w:rsid w:val="008F1542"/>
    <w:rsid w:val="008F2BD3"/>
    <w:rsid w:val="008F2E9F"/>
    <w:rsid w:val="008F3449"/>
    <w:rsid w:val="008F42AC"/>
    <w:rsid w:val="008F49C8"/>
    <w:rsid w:val="008F4CEF"/>
    <w:rsid w:val="008F4F75"/>
    <w:rsid w:val="008F5D4B"/>
    <w:rsid w:val="008F65FD"/>
    <w:rsid w:val="008F7EB2"/>
    <w:rsid w:val="009009F7"/>
    <w:rsid w:val="00901529"/>
    <w:rsid w:val="00901691"/>
    <w:rsid w:val="00901AE8"/>
    <w:rsid w:val="00902726"/>
    <w:rsid w:val="00902DBB"/>
    <w:rsid w:val="00903AF2"/>
    <w:rsid w:val="009046B7"/>
    <w:rsid w:val="009046BD"/>
    <w:rsid w:val="009046E9"/>
    <w:rsid w:val="00906E5F"/>
    <w:rsid w:val="00907727"/>
    <w:rsid w:val="00907D12"/>
    <w:rsid w:val="00910D08"/>
    <w:rsid w:val="00911262"/>
    <w:rsid w:val="00911C14"/>
    <w:rsid w:val="00912275"/>
    <w:rsid w:val="009125A0"/>
    <w:rsid w:val="00912682"/>
    <w:rsid w:val="00913D47"/>
    <w:rsid w:val="0091464D"/>
    <w:rsid w:val="00914BDC"/>
    <w:rsid w:val="00914C58"/>
    <w:rsid w:val="00914F77"/>
    <w:rsid w:val="0091574B"/>
    <w:rsid w:val="00915E62"/>
    <w:rsid w:val="00917853"/>
    <w:rsid w:val="00920504"/>
    <w:rsid w:val="00920F87"/>
    <w:rsid w:val="009220BA"/>
    <w:rsid w:val="00922AD2"/>
    <w:rsid w:val="00923A48"/>
    <w:rsid w:val="0092665E"/>
    <w:rsid w:val="00926C78"/>
    <w:rsid w:val="00927028"/>
    <w:rsid w:val="00927587"/>
    <w:rsid w:val="0092774F"/>
    <w:rsid w:val="009278EA"/>
    <w:rsid w:val="0092793B"/>
    <w:rsid w:val="00927A10"/>
    <w:rsid w:val="00927C71"/>
    <w:rsid w:val="00927E49"/>
    <w:rsid w:val="00930067"/>
    <w:rsid w:val="009307CA"/>
    <w:rsid w:val="00931207"/>
    <w:rsid w:val="009318EE"/>
    <w:rsid w:val="00931D85"/>
    <w:rsid w:val="0093248B"/>
    <w:rsid w:val="00932E20"/>
    <w:rsid w:val="00933B12"/>
    <w:rsid w:val="009347F0"/>
    <w:rsid w:val="00936109"/>
    <w:rsid w:val="00937D1E"/>
    <w:rsid w:val="0094053E"/>
    <w:rsid w:val="0094230E"/>
    <w:rsid w:val="00943428"/>
    <w:rsid w:val="00944EFB"/>
    <w:rsid w:val="00945A90"/>
    <w:rsid w:val="00946F63"/>
    <w:rsid w:val="00947B3A"/>
    <w:rsid w:val="0095018D"/>
    <w:rsid w:val="0095191E"/>
    <w:rsid w:val="009525B8"/>
    <w:rsid w:val="00952BC3"/>
    <w:rsid w:val="00953FF2"/>
    <w:rsid w:val="00954AFA"/>
    <w:rsid w:val="00955444"/>
    <w:rsid w:val="00955A7E"/>
    <w:rsid w:val="00955ACB"/>
    <w:rsid w:val="00955F11"/>
    <w:rsid w:val="00956488"/>
    <w:rsid w:val="00956ED9"/>
    <w:rsid w:val="00957CBC"/>
    <w:rsid w:val="00960193"/>
    <w:rsid w:val="00960FE3"/>
    <w:rsid w:val="00962157"/>
    <w:rsid w:val="009636F9"/>
    <w:rsid w:val="0096388A"/>
    <w:rsid w:val="00964177"/>
    <w:rsid w:val="0096747A"/>
    <w:rsid w:val="0096795F"/>
    <w:rsid w:val="00967F89"/>
    <w:rsid w:val="00970BCE"/>
    <w:rsid w:val="00970E8C"/>
    <w:rsid w:val="00971DFD"/>
    <w:rsid w:val="009723A2"/>
    <w:rsid w:val="0097278C"/>
    <w:rsid w:val="009728DB"/>
    <w:rsid w:val="00972FBE"/>
    <w:rsid w:val="009741C6"/>
    <w:rsid w:val="00974528"/>
    <w:rsid w:val="0097579D"/>
    <w:rsid w:val="00976179"/>
    <w:rsid w:val="00976C7E"/>
    <w:rsid w:val="0097736B"/>
    <w:rsid w:val="009805D2"/>
    <w:rsid w:val="0098132B"/>
    <w:rsid w:val="00981E80"/>
    <w:rsid w:val="00981F17"/>
    <w:rsid w:val="009823FF"/>
    <w:rsid w:val="00983919"/>
    <w:rsid w:val="00983D97"/>
    <w:rsid w:val="009840CA"/>
    <w:rsid w:val="00984E1D"/>
    <w:rsid w:val="00985835"/>
    <w:rsid w:val="0098709B"/>
    <w:rsid w:val="00990191"/>
    <w:rsid w:val="0099025C"/>
    <w:rsid w:val="009906E0"/>
    <w:rsid w:val="009915E7"/>
    <w:rsid w:val="009926DE"/>
    <w:rsid w:val="00993B7E"/>
    <w:rsid w:val="00994034"/>
    <w:rsid w:val="00994782"/>
    <w:rsid w:val="009948C4"/>
    <w:rsid w:val="009949AD"/>
    <w:rsid w:val="00994BED"/>
    <w:rsid w:val="009965DD"/>
    <w:rsid w:val="00996BE2"/>
    <w:rsid w:val="0099756E"/>
    <w:rsid w:val="009978BA"/>
    <w:rsid w:val="009A0E27"/>
    <w:rsid w:val="009A0E6B"/>
    <w:rsid w:val="009A11BE"/>
    <w:rsid w:val="009A27AA"/>
    <w:rsid w:val="009A483F"/>
    <w:rsid w:val="009A4A37"/>
    <w:rsid w:val="009A4A8F"/>
    <w:rsid w:val="009A57C0"/>
    <w:rsid w:val="009A5949"/>
    <w:rsid w:val="009A5FDE"/>
    <w:rsid w:val="009A66FB"/>
    <w:rsid w:val="009B09E9"/>
    <w:rsid w:val="009B0C5C"/>
    <w:rsid w:val="009B1338"/>
    <w:rsid w:val="009B4303"/>
    <w:rsid w:val="009B5403"/>
    <w:rsid w:val="009B74C6"/>
    <w:rsid w:val="009B7B9F"/>
    <w:rsid w:val="009B7F2A"/>
    <w:rsid w:val="009C0C03"/>
    <w:rsid w:val="009C1B5D"/>
    <w:rsid w:val="009C220B"/>
    <w:rsid w:val="009C227B"/>
    <w:rsid w:val="009C2334"/>
    <w:rsid w:val="009C33D5"/>
    <w:rsid w:val="009C46D4"/>
    <w:rsid w:val="009C49BF"/>
    <w:rsid w:val="009C72B8"/>
    <w:rsid w:val="009D10E1"/>
    <w:rsid w:val="009D21D7"/>
    <w:rsid w:val="009D2398"/>
    <w:rsid w:val="009D30C7"/>
    <w:rsid w:val="009D321A"/>
    <w:rsid w:val="009D32E5"/>
    <w:rsid w:val="009D4CD2"/>
    <w:rsid w:val="009D6313"/>
    <w:rsid w:val="009D6F0F"/>
    <w:rsid w:val="009D7780"/>
    <w:rsid w:val="009E0593"/>
    <w:rsid w:val="009E1642"/>
    <w:rsid w:val="009E1E3C"/>
    <w:rsid w:val="009E25C4"/>
    <w:rsid w:val="009E3550"/>
    <w:rsid w:val="009E3EBA"/>
    <w:rsid w:val="009E4320"/>
    <w:rsid w:val="009E4B38"/>
    <w:rsid w:val="009E54F0"/>
    <w:rsid w:val="009E611F"/>
    <w:rsid w:val="009E63B9"/>
    <w:rsid w:val="009E63BA"/>
    <w:rsid w:val="009E76A3"/>
    <w:rsid w:val="009E7819"/>
    <w:rsid w:val="009E7DF4"/>
    <w:rsid w:val="009F06A6"/>
    <w:rsid w:val="009F0DB8"/>
    <w:rsid w:val="009F1085"/>
    <w:rsid w:val="009F212A"/>
    <w:rsid w:val="009F6021"/>
    <w:rsid w:val="009F60C1"/>
    <w:rsid w:val="009F6D54"/>
    <w:rsid w:val="009F7095"/>
    <w:rsid w:val="009F7120"/>
    <w:rsid w:val="009F7153"/>
    <w:rsid w:val="009F79AF"/>
    <w:rsid w:val="00A01575"/>
    <w:rsid w:val="00A0193B"/>
    <w:rsid w:val="00A01C67"/>
    <w:rsid w:val="00A02066"/>
    <w:rsid w:val="00A02C93"/>
    <w:rsid w:val="00A03699"/>
    <w:rsid w:val="00A038DA"/>
    <w:rsid w:val="00A06121"/>
    <w:rsid w:val="00A061A1"/>
    <w:rsid w:val="00A0649C"/>
    <w:rsid w:val="00A069E2"/>
    <w:rsid w:val="00A07B1F"/>
    <w:rsid w:val="00A10839"/>
    <w:rsid w:val="00A10CAB"/>
    <w:rsid w:val="00A10D7A"/>
    <w:rsid w:val="00A110C1"/>
    <w:rsid w:val="00A117F2"/>
    <w:rsid w:val="00A118CF"/>
    <w:rsid w:val="00A11C11"/>
    <w:rsid w:val="00A11DE6"/>
    <w:rsid w:val="00A11E21"/>
    <w:rsid w:val="00A12881"/>
    <w:rsid w:val="00A12CEB"/>
    <w:rsid w:val="00A13A1E"/>
    <w:rsid w:val="00A13F48"/>
    <w:rsid w:val="00A14715"/>
    <w:rsid w:val="00A15A48"/>
    <w:rsid w:val="00A16104"/>
    <w:rsid w:val="00A1625D"/>
    <w:rsid w:val="00A20CF5"/>
    <w:rsid w:val="00A21509"/>
    <w:rsid w:val="00A224E3"/>
    <w:rsid w:val="00A22FAC"/>
    <w:rsid w:val="00A23212"/>
    <w:rsid w:val="00A23B2A"/>
    <w:rsid w:val="00A25254"/>
    <w:rsid w:val="00A26C61"/>
    <w:rsid w:val="00A26C70"/>
    <w:rsid w:val="00A27720"/>
    <w:rsid w:val="00A31023"/>
    <w:rsid w:val="00A31997"/>
    <w:rsid w:val="00A31D7E"/>
    <w:rsid w:val="00A33ACD"/>
    <w:rsid w:val="00A3400B"/>
    <w:rsid w:val="00A34993"/>
    <w:rsid w:val="00A35324"/>
    <w:rsid w:val="00A3549B"/>
    <w:rsid w:val="00A3550F"/>
    <w:rsid w:val="00A35AD0"/>
    <w:rsid w:val="00A37373"/>
    <w:rsid w:val="00A40A05"/>
    <w:rsid w:val="00A40F50"/>
    <w:rsid w:val="00A40FF7"/>
    <w:rsid w:val="00A4191E"/>
    <w:rsid w:val="00A421C6"/>
    <w:rsid w:val="00A430E8"/>
    <w:rsid w:val="00A43D85"/>
    <w:rsid w:val="00A440FD"/>
    <w:rsid w:val="00A44927"/>
    <w:rsid w:val="00A4498C"/>
    <w:rsid w:val="00A44F42"/>
    <w:rsid w:val="00A46C69"/>
    <w:rsid w:val="00A4713D"/>
    <w:rsid w:val="00A47455"/>
    <w:rsid w:val="00A508B4"/>
    <w:rsid w:val="00A50BE8"/>
    <w:rsid w:val="00A50EA6"/>
    <w:rsid w:val="00A50F12"/>
    <w:rsid w:val="00A5131A"/>
    <w:rsid w:val="00A513E9"/>
    <w:rsid w:val="00A51541"/>
    <w:rsid w:val="00A52324"/>
    <w:rsid w:val="00A5278A"/>
    <w:rsid w:val="00A53320"/>
    <w:rsid w:val="00A568E4"/>
    <w:rsid w:val="00A577B7"/>
    <w:rsid w:val="00A604C4"/>
    <w:rsid w:val="00A61300"/>
    <w:rsid w:val="00A61E6B"/>
    <w:rsid w:val="00A62494"/>
    <w:rsid w:val="00A6378C"/>
    <w:rsid w:val="00A63A95"/>
    <w:rsid w:val="00A64453"/>
    <w:rsid w:val="00A64FFB"/>
    <w:rsid w:val="00A65FEE"/>
    <w:rsid w:val="00A669F2"/>
    <w:rsid w:val="00A672E3"/>
    <w:rsid w:val="00A67BBD"/>
    <w:rsid w:val="00A701C3"/>
    <w:rsid w:val="00A7179F"/>
    <w:rsid w:val="00A71D00"/>
    <w:rsid w:val="00A725B2"/>
    <w:rsid w:val="00A7308A"/>
    <w:rsid w:val="00A7399D"/>
    <w:rsid w:val="00A74617"/>
    <w:rsid w:val="00A75600"/>
    <w:rsid w:val="00A75AC4"/>
    <w:rsid w:val="00A75DD2"/>
    <w:rsid w:val="00A76630"/>
    <w:rsid w:val="00A76DA6"/>
    <w:rsid w:val="00A77044"/>
    <w:rsid w:val="00A802D0"/>
    <w:rsid w:val="00A802D3"/>
    <w:rsid w:val="00A803C6"/>
    <w:rsid w:val="00A80ECB"/>
    <w:rsid w:val="00A81665"/>
    <w:rsid w:val="00A81F33"/>
    <w:rsid w:val="00A840F9"/>
    <w:rsid w:val="00A84C2C"/>
    <w:rsid w:val="00A863E4"/>
    <w:rsid w:val="00A86603"/>
    <w:rsid w:val="00A87071"/>
    <w:rsid w:val="00A8764F"/>
    <w:rsid w:val="00A87713"/>
    <w:rsid w:val="00A9068A"/>
    <w:rsid w:val="00A90EE3"/>
    <w:rsid w:val="00A91588"/>
    <w:rsid w:val="00A91F99"/>
    <w:rsid w:val="00A923CB"/>
    <w:rsid w:val="00A928D5"/>
    <w:rsid w:val="00A929E8"/>
    <w:rsid w:val="00A92BB9"/>
    <w:rsid w:val="00A92E2B"/>
    <w:rsid w:val="00A932B5"/>
    <w:rsid w:val="00A956CE"/>
    <w:rsid w:val="00A9766B"/>
    <w:rsid w:val="00A976A9"/>
    <w:rsid w:val="00AA0150"/>
    <w:rsid w:val="00AA0612"/>
    <w:rsid w:val="00AA152E"/>
    <w:rsid w:val="00AA154F"/>
    <w:rsid w:val="00AA19CD"/>
    <w:rsid w:val="00AA1D0A"/>
    <w:rsid w:val="00AA21C1"/>
    <w:rsid w:val="00AA2D49"/>
    <w:rsid w:val="00AA3AA3"/>
    <w:rsid w:val="00AA4D64"/>
    <w:rsid w:val="00AA7204"/>
    <w:rsid w:val="00AA73F6"/>
    <w:rsid w:val="00AA7960"/>
    <w:rsid w:val="00AA7C00"/>
    <w:rsid w:val="00AB171B"/>
    <w:rsid w:val="00AB19A8"/>
    <w:rsid w:val="00AB2D90"/>
    <w:rsid w:val="00AB3145"/>
    <w:rsid w:val="00AB3221"/>
    <w:rsid w:val="00AB4044"/>
    <w:rsid w:val="00AB461E"/>
    <w:rsid w:val="00AB4A73"/>
    <w:rsid w:val="00AB55B9"/>
    <w:rsid w:val="00AB592A"/>
    <w:rsid w:val="00AB5BFC"/>
    <w:rsid w:val="00AB5D36"/>
    <w:rsid w:val="00AB60CB"/>
    <w:rsid w:val="00AB660A"/>
    <w:rsid w:val="00AB7A0C"/>
    <w:rsid w:val="00AB7AF6"/>
    <w:rsid w:val="00AC0A2F"/>
    <w:rsid w:val="00AC0C42"/>
    <w:rsid w:val="00AC16D0"/>
    <w:rsid w:val="00AC25C7"/>
    <w:rsid w:val="00AC2DD7"/>
    <w:rsid w:val="00AC361B"/>
    <w:rsid w:val="00AC39C3"/>
    <w:rsid w:val="00AC486D"/>
    <w:rsid w:val="00AC5DCC"/>
    <w:rsid w:val="00AC693F"/>
    <w:rsid w:val="00AC6B73"/>
    <w:rsid w:val="00AC7AC7"/>
    <w:rsid w:val="00AD048F"/>
    <w:rsid w:val="00AD0527"/>
    <w:rsid w:val="00AD1576"/>
    <w:rsid w:val="00AD207B"/>
    <w:rsid w:val="00AD2236"/>
    <w:rsid w:val="00AD4087"/>
    <w:rsid w:val="00AD41B3"/>
    <w:rsid w:val="00AD56B8"/>
    <w:rsid w:val="00AD580A"/>
    <w:rsid w:val="00AD6564"/>
    <w:rsid w:val="00AD70F3"/>
    <w:rsid w:val="00AD7C9B"/>
    <w:rsid w:val="00AD7F1B"/>
    <w:rsid w:val="00AE0083"/>
    <w:rsid w:val="00AE00F2"/>
    <w:rsid w:val="00AE094D"/>
    <w:rsid w:val="00AE21E0"/>
    <w:rsid w:val="00AE24EF"/>
    <w:rsid w:val="00AE2CA2"/>
    <w:rsid w:val="00AE3443"/>
    <w:rsid w:val="00AE43AA"/>
    <w:rsid w:val="00AE46AC"/>
    <w:rsid w:val="00AE4721"/>
    <w:rsid w:val="00AE6A0C"/>
    <w:rsid w:val="00AE719D"/>
    <w:rsid w:val="00AE7D68"/>
    <w:rsid w:val="00AF15DE"/>
    <w:rsid w:val="00AF18E9"/>
    <w:rsid w:val="00AF20B9"/>
    <w:rsid w:val="00AF3691"/>
    <w:rsid w:val="00AF4170"/>
    <w:rsid w:val="00AF53E8"/>
    <w:rsid w:val="00AF65BD"/>
    <w:rsid w:val="00AF77A9"/>
    <w:rsid w:val="00AF7B27"/>
    <w:rsid w:val="00B002FC"/>
    <w:rsid w:val="00B00439"/>
    <w:rsid w:val="00B01CFA"/>
    <w:rsid w:val="00B0283C"/>
    <w:rsid w:val="00B029C1"/>
    <w:rsid w:val="00B02BD1"/>
    <w:rsid w:val="00B02EB4"/>
    <w:rsid w:val="00B0305E"/>
    <w:rsid w:val="00B03EBD"/>
    <w:rsid w:val="00B03F20"/>
    <w:rsid w:val="00B040C1"/>
    <w:rsid w:val="00B0558E"/>
    <w:rsid w:val="00B06726"/>
    <w:rsid w:val="00B068FC"/>
    <w:rsid w:val="00B07E6D"/>
    <w:rsid w:val="00B1017D"/>
    <w:rsid w:val="00B10198"/>
    <w:rsid w:val="00B11078"/>
    <w:rsid w:val="00B11118"/>
    <w:rsid w:val="00B11C12"/>
    <w:rsid w:val="00B12732"/>
    <w:rsid w:val="00B1372A"/>
    <w:rsid w:val="00B13757"/>
    <w:rsid w:val="00B17E22"/>
    <w:rsid w:val="00B205C7"/>
    <w:rsid w:val="00B21138"/>
    <w:rsid w:val="00B22E21"/>
    <w:rsid w:val="00B231F4"/>
    <w:rsid w:val="00B24994"/>
    <w:rsid w:val="00B25927"/>
    <w:rsid w:val="00B25F4E"/>
    <w:rsid w:val="00B271A1"/>
    <w:rsid w:val="00B27464"/>
    <w:rsid w:val="00B27948"/>
    <w:rsid w:val="00B27AAE"/>
    <w:rsid w:val="00B302EB"/>
    <w:rsid w:val="00B30DC9"/>
    <w:rsid w:val="00B31860"/>
    <w:rsid w:val="00B31AAA"/>
    <w:rsid w:val="00B31EB5"/>
    <w:rsid w:val="00B3261D"/>
    <w:rsid w:val="00B3320F"/>
    <w:rsid w:val="00B33245"/>
    <w:rsid w:val="00B33F66"/>
    <w:rsid w:val="00B34087"/>
    <w:rsid w:val="00B3427D"/>
    <w:rsid w:val="00B34D3D"/>
    <w:rsid w:val="00B36B95"/>
    <w:rsid w:val="00B403A5"/>
    <w:rsid w:val="00B40D31"/>
    <w:rsid w:val="00B40D7B"/>
    <w:rsid w:val="00B4192B"/>
    <w:rsid w:val="00B42C8F"/>
    <w:rsid w:val="00B4308E"/>
    <w:rsid w:val="00B44BF5"/>
    <w:rsid w:val="00B4574B"/>
    <w:rsid w:val="00B45972"/>
    <w:rsid w:val="00B459FB"/>
    <w:rsid w:val="00B45BB5"/>
    <w:rsid w:val="00B45DFF"/>
    <w:rsid w:val="00B50112"/>
    <w:rsid w:val="00B51484"/>
    <w:rsid w:val="00B51873"/>
    <w:rsid w:val="00B5269D"/>
    <w:rsid w:val="00B536F7"/>
    <w:rsid w:val="00B536FE"/>
    <w:rsid w:val="00B53CF2"/>
    <w:rsid w:val="00B5404C"/>
    <w:rsid w:val="00B547BF"/>
    <w:rsid w:val="00B563F0"/>
    <w:rsid w:val="00B57AB0"/>
    <w:rsid w:val="00B609D3"/>
    <w:rsid w:val="00B61635"/>
    <w:rsid w:val="00B62300"/>
    <w:rsid w:val="00B6461D"/>
    <w:rsid w:val="00B64806"/>
    <w:rsid w:val="00B64A3E"/>
    <w:rsid w:val="00B658BC"/>
    <w:rsid w:val="00B65FDA"/>
    <w:rsid w:val="00B66685"/>
    <w:rsid w:val="00B66865"/>
    <w:rsid w:val="00B66A35"/>
    <w:rsid w:val="00B6714D"/>
    <w:rsid w:val="00B67EC6"/>
    <w:rsid w:val="00B7129D"/>
    <w:rsid w:val="00B718BF"/>
    <w:rsid w:val="00B7366B"/>
    <w:rsid w:val="00B74CBE"/>
    <w:rsid w:val="00B755AE"/>
    <w:rsid w:val="00B76C43"/>
    <w:rsid w:val="00B772F5"/>
    <w:rsid w:val="00B77870"/>
    <w:rsid w:val="00B80760"/>
    <w:rsid w:val="00B807A6"/>
    <w:rsid w:val="00B8196C"/>
    <w:rsid w:val="00B81986"/>
    <w:rsid w:val="00B836FA"/>
    <w:rsid w:val="00B83A44"/>
    <w:rsid w:val="00B83C14"/>
    <w:rsid w:val="00B84336"/>
    <w:rsid w:val="00B847A0"/>
    <w:rsid w:val="00B85D9E"/>
    <w:rsid w:val="00B8615C"/>
    <w:rsid w:val="00B86A8B"/>
    <w:rsid w:val="00B87AAB"/>
    <w:rsid w:val="00B87E43"/>
    <w:rsid w:val="00B90A0F"/>
    <w:rsid w:val="00B90D79"/>
    <w:rsid w:val="00B90DC3"/>
    <w:rsid w:val="00B917E2"/>
    <w:rsid w:val="00B92FC9"/>
    <w:rsid w:val="00B934A7"/>
    <w:rsid w:val="00B93B7A"/>
    <w:rsid w:val="00B93C12"/>
    <w:rsid w:val="00B93F07"/>
    <w:rsid w:val="00B943B6"/>
    <w:rsid w:val="00B94F09"/>
    <w:rsid w:val="00B96EF6"/>
    <w:rsid w:val="00B9766B"/>
    <w:rsid w:val="00BA205B"/>
    <w:rsid w:val="00BA2B90"/>
    <w:rsid w:val="00BA5D55"/>
    <w:rsid w:val="00BA7637"/>
    <w:rsid w:val="00BA7EAE"/>
    <w:rsid w:val="00BB1181"/>
    <w:rsid w:val="00BB2000"/>
    <w:rsid w:val="00BB2694"/>
    <w:rsid w:val="00BB27DE"/>
    <w:rsid w:val="00BB34BC"/>
    <w:rsid w:val="00BB39E9"/>
    <w:rsid w:val="00BB3CEB"/>
    <w:rsid w:val="00BB549B"/>
    <w:rsid w:val="00BB56EF"/>
    <w:rsid w:val="00BB6025"/>
    <w:rsid w:val="00BB6A8A"/>
    <w:rsid w:val="00BB7E73"/>
    <w:rsid w:val="00BB7F25"/>
    <w:rsid w:val="00BC0B4B"/>
    <w:rsid w:val="00BC1643"/>
    <w:rsid w:val="00BC263E"/>
    <w:rsid w:val="00BC27BF"/>
    <w:rsid w:val="00BC393F"/>
    <w:rsid w:val="00BC3CB5"/>
    <w:rsid w:val="00BC4506"/>
    <w:rsid w:val="00BC503E"/>
    <w:rsid w:val="00BC509C"/>
    <w:rsid w:val="00BC54B7"/>
    <w:rsid w:val="00BC6BAA"/>
    <w:rsid w:val="00BC6CD4"/>
    <w:rsid w:val="00BD183E"/>
    <w:rsid w:val="00BD30A8"/>
    <w:rsid w:val="00BD469F"/>
    <w:rsid w:val="00BD4757"/>
    <w:rsid w:val="00BD52B8"/>
    <w:rsid w:val="00BD66A9"/>
    <w:rsid w:val="00BD78E6"/>
    <w:rsid w:val="00BE1F66"/>
    <w:rsid w:val="00BE2631"/>
    <w:rsid w:val="00BE2B2E"/>
    <w:rsid w:val="00BE2E8C"/>
    <w:rsid w:val="00BE3850"/>
    <w:rsid w:val="00BE3F58"/>
    <w:rsid w:val="00BE41FC"/>
    <w:rsid w:val="00BE62C8"/>
    <w:rsid w:val="00BE63B3"/>
    <w:rsid w:val="00BE75E5"/>
    <w:rsid w:val="00BF0490"/>
    <w:rsid w:val="00BF0D53"/>
    <w:rsid w:val="00BF1538"/>
    <w:rsid w:val="00BF1D1F"/>
    <w:rsid w:val="00BF2F87"/>
    <w:rsid w:val="00BF383E"/>
    <w:rsid w:val="00BF4FFD"/>
    <w:rsid w:val="00BF559E"/>
    <w:rsid w:val="00BF572E"/>
    <w:rsid w:val="00BF7E82"/>
    <w:rsid w:val="00BF7FF5"/>
    <w:rsid w:val="00C00657"/>
    <w:rsid w:val="00C006C2"/>
    <w:rsid w:val="00C00790"/>
    <w:rsid w:val="00C00A50"/>
    <w:rsid w:val="00C01155"/>
    <w:rsid w:val="00C02E62"/>
    <w:rsid w:val="00C0478B"/>
    <w:rsid w:val="00C053A0"/>
    <w:rsid w:val="00C0588A"/>
    <w:rsid w:val="00C0658C"/>
    <w:rsid w:val="00C065A9"/>
    <w:rsid w:val="00C0715B"/>
    <w:rsid w:val="00C1003C"/>
    <w:rsid w:val="00C10868"/>
    <w:rsid w:val="00C10BD3"/>
    <w:rsid w:val="00C11B40"/>
    <w:rsid w:val="00C13220"/>
    <w:rsid w:val="00C1349D"/>
    <w:rsid w:val="00C153D9"/>
    <w:rsid w:val="00C20CC0"/>
    <w:rsid w:val="00C21ABF"/>
    <w:rsid w:val="00C22307"/>
    <w:rsid w:val="00C229A6"/>
    <w:rsid w:val="00C23659"/>
    <w:rsid w:val="00C2393A"/>
    <w:rsid w:val="00C2478B"/>
    <w:rsid w:val="00C249C5"/>
    <w:rsid w:val="00C25047"/>
    <w:rsid w:val="00C261E2"/>
    <w:rsid w:val="00C2684D"/>
    <w:rsid w:val="00C26BC3"/>
    <w:rsid w:val="00C27D13"/>
    <w:rsid w:val="00C31DA3"/>
    <w:rsid w:val="00C32A6B"/>
    <w:rsid w:val="00C35F31"/>
    <w:rsid w:val="00C36484"/>
    <w:rsid w:val="00C36B9D"/>
    <w:rsid w:val="00C37562"/>
    <w:rsid w:val="00C40795"/>
    <w:rsid w:val="00C40FB6"/>
    <w:rsid w:val="00C4159B"/>
    <w:rsid w:val="00C41807"/>
    <w:rsid w:val="00C41929"/>
    <w:rsid w:val="00C42EF0"/>
    <w:rsid w:val="00C436FE"/>
    <w:rsid w:val="00C4564A"/>
    <w:rsid w:val="00C470A2"/>
    <w:rsid w:val="00C471C4"/>
    <w:rsid w:val="00C47344"/>
    <w:rsid w:val="00C4738D"/>
    <w:rsid w:val="00C50849"/>
    <w:rsid w:val="00C51E45"/>
    <w:rsid w:val="00C525A0"/>
    <w:rsid w:val="00C52C4A"/>
    <w:rsid w:val="00C535F1"/>
    <w:rsid w:val="00C54A46"/>
    <w:rsid w:val="00C57444"/>
    <w:rsid w:val="00C5786F"/>
    <w:rsid w:val="00C57AA6"/>
    <w:rsid w:val="00C60629"/>
    <w:rsid w:val="00C60DE7"/>
    <w:rsid w:val="00C61304"/>
    <w:rsid w:val="00C62FA4"/>
    <w:rsid w:val="00C6346B"/>
    <w:rsid w:val="00C640B6"/>
    <w:rsid w:val="00C64342"/>
    <w:rsid w:val="00C6604A"/>
    <w:rsid w:val="00C6635C"/>
    <w:rsid w:val="00C6696C"/>
    <w:rsid w:val="00C670FD"/>
    <w:rsid w:val="00C679D4"/>
    <w:rsid w:val="00C707A8"/>
    <w:rsid w:val="00C70F66"/>
    <w:rsid w:val="00C72F95"/>
    <w:rsid w:val="00C73023"/>
    <w:rsid w:val="00C730B7"/>
    <w:rsid w:val="00C74470"/>
    <w:rsid w:val="00C74D8E"/>
    <w:rsid w:val="00C75040"/>
    <w:rsid w:val="00C75D9B"/>
    <w:rsid w:val="00C77EBB"/>
    <w:rsid w:val="00C80376"/>
    <w:rsid w:val="00C81684"/>
    <w:rsid w:val="00C82246"/>
    <w:rsid w:val="00C826AA"/>
    <w:rsid w:val="00C83FFB"/>
    <w:rsid w:val="00C8647A"/>
    <w:rsid w:val="00C86D61"/>
    <w:rsid w:val="00C86D64"/>
    <w:rsid w:val="00C870C4"/>
    <w:rsid w:val="00C870F2"/>
    <w:rsid w:val="00C90B0E"/>
    <w:rsid w:val="00C90DB5"/>
    <w:rsid w:val="00C91A21"/>
    <w:rsid w:val="00C91ECA"/>
    <w:rsid w:val="00C92252"/>
    <w:rsid w:val="00C927D8"/>
    <w:rsid w:val="00C928A3"/>
    <w:rsid w:val="00C93B38"/>
    <w:rsid w:val="00C93D3F"/>
    <w:rsid w:val="00C95412"/>
    <w:rsid w:val="00C95EF9"/>
    <w:rsid w:val="00C96AC7"/>
    <w:rsid w:val="00C975B6"/>
    <w:rsid w:val="00CA18B2"/>
    <w:rsid w:val="00CA1E8F"/>
    <w:rsid w:val="00CA2985"/>
    <w:rsid w:val="00CA365F"/>
    <w:rsid w:val="00CA3C51"/>
    <w:rsid w:val="00CA3E57"/>
    <w:rsid w:val="00CA4C82"/>
    <w:rsid w:val="00CA58FA"/>
    <w:rsid w:val="00CA5BC6"/>
    <w:rsid w:val="00CA5BE7"/>
    <w:rsid w:val="00CA6221"/>
    <w:rsid w:val="00CA6C7A"/>
    <w:rsid w:val="00CB1396"/>
    <w:rsid w:val="00CB24D7"/>
    <w:rsid w:val="00CB2F5D"/>
    <w:rsid w:val="00CB341A"/>
    <w:rsid w:val="00CB427F"/>
    <w:rsid w:val="00CB5640"/>
    <w:rsid w:val="00CC07C5"/>
    <w:rsid w:val="00CC08E0"/>
    <w:rsid w:val="00CC3BAB"/>
    <w:rsid w:val="00CC3C94"/>
    <w:rsid w:val="00CC4A10"/>
    <w:rsid w:val="00CC5D3B"/>
    <w:rsid w:val="00CC6287"/>
    <w:rsid w:val="00CC70D1"/>
    <w:rsid w:val="00CC757F"/>
    <w:rsid w:val="00CC7673"/>
    <w:rsid w:val="00CD070D"/>
    <w:rsid w:val="00CD18C9"/>
    <w:rsid w:val="00CD1DDF"/>
    <w:rsid w:val="00CD2326"/>
    <w:rsid w:val="00CD2C25"/>
    <w:rsid w:val="00CD2CFA"/>
    <w:rsid w:val="00CD34C6"/>
    <w:rsid w:val="00CD35C8"/>
    <w:rsid w:val="00CD598A"/>
    <w:rsid w:val="00CD601D"/>
    <w:rsid w:val="00CD64B0"/>
    <w:rsid w:val="00CD67C5"/>
    <w:rsid w:val="00CD6E60"/>
    <w:rsid w:val="00CE086A"/>
    <w:rsid w:val="00CE0875"/>
    <w:rsid w:val="00CE0CB7"/>
    <w:rsid w:val="00CE0F73"/>
    <w:rsid w:val="00CE1498"/>
    <w:rsid w:val="00CE3366"/>
    <w:rsid w:val="00CE3A31"/>
    <w:rsid w:val="00CE3B82"/>
    <w:rsid w:val="00CE4A2E"/>
    <w:rsid w:val="00CE4F65"/>
    <w:rsid w:val="00CE4FBD"/>
    <w:rsid w:val="00CE4FC3"/>
    <w:rsid w:val="00CE5AA1"/>
    <w:rsid w:val="00CE5EF2"/>
    <w:rsid w:val="00CE7973"/>
    <w:rsid w:val="00CE7E5A"/>
    <w:rsid w:val="00CF04B1"/>
    <w:rsid w:val="00CF0BBC"/>
    <w:rsid w:val="00CF156C"/>
    <w:rsid w:val="00CF32EF"/>
    <w:rsid w:val="00CF40AB"/>
    <w:rsid w:val="00CF587C"/>
    <w:rsid w:val="00CF5E0A"/>
    <w:rsid w:val="00CF6533"/>
    <w:rsid w:val="00CF6B86"/>
    <w:rsid w:val="00CF7578"/>
    <w:rsid w:val="00CF7E4E"/>
    <w:rsid w:val="00D024C9"/>
    <w:rsid w:val="00D04472"/>
    <w:rsid w:val="00D04E58"/>
    <w:rsid w:val="00D053C0"/>
    <w:rsid w:val="00D10003"/>
    <w:rsid w:val="00D1139A"/>
    <w:rsid w:val="00D11BF0"/>
    <w:rsid w:val="00D13A53"/>
    <w:rsid w:val="00D14310"/>
    <w:rsid w:val="00D145FC"/>
    <w:rsid w:val="00D14606"/>
    <w:rsid w:val="00D1610D"/>
    <w:rsid w:val="00D166FC"/>
    <w:rsid w:val="00D1799E"/>
    <w:rsid w:val="00D17F01"/>
    <w:rsid w:val="00D17F18"/>
    <w:rsid w:val="00D20402"/>
    <w:rsid w:val="00D24160"/>
    <w:rsid w:val="00D24D39"/>
    <w:rsid w:val="00D256E8"/>
    <w:rsid w:val="00D259F7"/>
    <w:rsid w:val="00D262A1"/>
    <w:rsid w:val="00D2655F"/>
    <w:rsid w:val="00D269EF"/>
    <w:rsid w:val="00D27AA1"/>
    <w:rsid w:val="00D27C56"/>
    <w:rsid w:val="00D27D30"/>
    <w:rsid w:val="00D317A5"/>
    <w:rsid w:val="00D317D6"/>
    <w:rsid w:val="00D33482"/>
    <w:rsid w:val="00D33BC0"/>
    <w:rsid w:val="00D33E5A"/>
    <w:rsid w:val="00D35D2B"/>
    <w:rsid w:val="00D376E5"/>
    <w:rsid w:val="00D47559"/>
    <w:rsid w:val="00D47867"/>
    <w:rsid w:val="00D503F3"/>
    <w:rsid w:val="00D5283F"/>
    <w:rsid w:val="00D52AFD"/>
    <w:rsid w:val="00D53925"/>
    <w:rsid w:val="00D548E9"/>
    <w:rsid w:val="00D55CC4"/>
    <w:rsid w:val="00D55D51"/>
    <w:rsid w:val="00D55EE2"/>
    <w:rsid w:val="00D57E3A"/>
    <w:rsid w:val="00D60310"/>
    <w:rsid w:val="00D603AF"/>
    <w:rsid w:val="00D6070E"/>
    <w:rsid w:val="00D60F93"/>
    <w:rsid w:val="00D61BF9"/>
    <w:rsid w:val="00D620E9"/>
    <w:rsid w:val="00D62230"/>
    <w:rsid w:val="00D6253F"/>
    <w:rsid w:val="00D62B0D"/>
    <w:rsid w:val="00D62C86"/>
    <w:rsid w:val="00D62F04"/>
    <w:rsid w:val="00D6360E"/>
    <w:rsid w:val="00D643FC"/>
    <w:rsid w:val="00D65705"/>
    <w:rsid w:val="00D65D41"/>
    <w:rsid w:val="00D66D65"/>
    <w:rsid w:val="00D66DB9"/>
    <w:rsid w:val="00D678C9"/>
    <w:rsid w:val="00D70495"/>
    <w:rsid w:val="00D706AA"/>
    <w:rsid w:val="00D723F6"/>
    <w:rsid w:val="00D7264C"/>
    <w:rsid w:val="00D72E43"/>
    <w:rsid w:val="00D74692"/>
    <w:rsid w:val="00D75CD5"/>
    <w:rsid w:val="00D75D93"/>
    <w:rsid w:val="00D772F1"/>
    <w:rsid w:val="00D77679"/>
    <w:rsid w:val="00D77C5E"/>
    <w:rsid w:val="00D80416"/>
    <w:rsid w:val="00D804E6"/>
    <w:rsid w:val="00D8148B"/>
    <w:rsid w:val="00D816ED"/>
    <w:rsid w:val="00D827B6"/>
    <w:rsid w:val="00D82CC6"/>
    <w:rsid w:val="00D8389C"/>
    <w:rsid w:val="00D83970"/>
    <w:rsid w:val="00D83DAB"/>
    <w:rsid w:val="00D84729"/>
    <w:rsid w:val="00D84736"/>
    <w:rsid w:val="00D84B7E"/>
    <w:rsid w:val="00D857E2"/>
    <w:rsid w:val="00D85C4D"/>
    <w:rsid w:val="00D85F25"/>
    <w:rsid w:val="00D8607C"/>
    <w:rsid w:val="00D870FF"/>
    <w:rsid w:val="00D90299"/>
    <w:rsid w:val="00D90F8C"/>
    <w:rsid w:val="00D91A03"/>
    <w:rsid w:val="00D92893"/>
    <w:rsid w:val="00D9293B"/>
    <w:rsid w:val="00D95278"/>
    <w:rsid w:val="00D9638A"/>
    <w:rsid w:val="00D96407"/>
    <w:rsid w:val="00D96F32"/>
    <w:rsid w:val="00DA1367"/>
    <w:rsid w:val="00DA13F6"/>
    <w:rsid w:val="00DA2203"/>
    <w:rsid w:val="00DA26B9"/>
    <w:rsid w:val="00DA2A6E"/>
    <w:rsid w:val="00DA3DED"/>
    <w:rsid w:val="00DA4128"/>
    <w:rsid w:val="00DA4224"/>
    <w:rsid w:val="00DA4E2B"/>
    <w:rsid w:val="00DA5FE9"/>
    <w:rsid w:val="00DA622F"/>
    <w:rsid w:val="00DA66C6"/>
    <w:rsid w:val="00DA6893"/>
    <w:rsid w:val="00DA7074"/>
    <w:rsid w:val="00DA799A"/>
    <w:rsid w:val="00DB0FB2"/>
    <w:rsid w:val="00DB12A4"/>
    <w:rsid w:val="00DB1D96"/>
    <w:rsid w:val="00DB4F3A"/>
    <w:rsid w:val="00DB59E7"/>
    <w:rsid w:val="00DB5AB8"/>
    <w:rsid w:val="00DB5F0E"/>
    <w:rsid w:val="00DC0833"/>
    <w:rsid w:val="00DC1487"/>
    <w:rsid w:val="00DC3F01"/>
    <w:rsid w:val="00DC439A"/>
    <w:rsid w:val="00DC4814"/>
    <w:rsid w:val="00DC6BAD"/>
    <w:rsid w:val="00DC7069"/>
    <w:rsid w:val="00DC7C04"/>
    <w:rsid w:val="00DC7F6F"/>
    <w:rsid w:val="00DC7FDC"/>
    <w:rsid w:val="00DD0948"/>
    <w:rsid w:val="00DD12E1"/>
    <w:rsid w:val="00DD27F0"/>
    <w:rsid w:val="00DD3A09"/>
    <w:rsid w:val="00DD3AB8"/>
    <w:rsid w:val="00DD3D35"/>
    <w:rsid w:val="00DD3D76"/>
    <w:rsid w:val="00DD49B9"/>
    <w:rsid w:val="00DD6E50"/>
    <w:rsid w:val="00DD7DB7"/>
    <w:rsid w:val="00DE1916"/>
    <w:rsid w:val="00DE1C3C"/>
    <w:rsid w:val="00DE20AB"/>
    <w:rsid w:val="00DE3F7A"/>
    <w:rsid w:val="00DE6BB7"/>
    <w:rsid w:val="00DE7242"/>
    <w:rsid w:val="00DF0056"/>
    <w:rsid w:val="00DF1D4C"/>
    <w:rsid w:val="00DF239A"/>
    <w:rsid w:val="00DF408A"/>
    <w:rsid w:val="00DF4BE2"/>
    <w:rsid w:val="00DF4E6D"/>
    <w:rsid w:val="00DF6099"/>
    <w:rsid w:val="00DF686C"/>
    <w:rsid w:val="00DF6A8B"/>
    <w:rsid w:val="00DF732D"/>
    <w:rsid w:val="00DF7A10"/>
    <w:rsid w:val="00DF7D50"/>
    <w:rsid w:val="00E00C4C"/>
    <w:rsid w:val="00E010A5"/>
    <w:rsid w:val="00E015AA"/>
    <w:rsid w:val="00E03A2A"/>
    <w:rsid w:val="00E05505"/>
    <w:rsid w:val="00E05FA1"/>
    <w:rsid w:val="00E06858"/>
    <w:rsid w:val="00E07C19"/>
    <w:rsid w:val="00E1003B"/>
    <w:rsid w:val="00E11433"/>
    <w:rsid w:val="00E122D8"/>
    <w:rsid w:val="00E13512"/>
    <w:rsid w:val="00E13998"/>
    <w:rsid w:val="00E159B8"/>
    <w:rsid w:val="00E15C12"/>
    <w:rsid w:val="00E166A0"/>
    <w:rsid w:val="00E166D6"/>
    <w:rsid w:val="00E168C0"/>
    <w:rsid w:val="00E16FD9"/>
    <w:rsid w:val="00E17753"/>
    <w:rsid w:val="00E234D9"/>
    <w:rsid w:val="00E2394B"/>
    <w:rsid w:val="00E24061"/>
    <w:rsid w:val="00E24DBB"/>
    <w:rsid w:val="00E25429"/>
    <w:rsid w:val="00E25DFC"/>
    <w:rsid w:val="00E269C4"/>
    <w:rsid w:val="00E312DC"/>
    <w:rsid w:val="00E31939"/>
    <w:rsid w:val="00E319D9"/>
    <w:rsid w:val="00E32ACD"/>
    <w:rsid w:val="00E32DD3"/>
    <w:rsid w:val="00E33623"/>
    <w:rsid w:val="00E3377A"/>
    <w:rsid w:val="00E33A21"/>
    <w:rsid w:val="00E33BCE"/>
    <w:rsid w:val="00E34F7D"/>
    <w:rsid w:val="00E36444"/>
    <w:rsid w:val="00E364B1"/>
    <w:rsid w:val="00E37ECB"/>
    <w:rsid w:val="00E40F46"/>
    <w:rsid w:val="00E42926"/>
    <w:rsid w:val="00E429FA"/>
    <w:rsid w:val="00E440B0"/>
    <w:rsid w:val="00E45CA8"/>
    <w:rsid w:val="00E46810"/>
    <w:rsid w:val="00E47CEE"/>
    <w:rsid w:val="00E503A2"/>
    <w:rsid w:val="00E503DC"/>
    <w:rsid w:val="00E50C37"/>
    <w:rsid w:val="00E51FEF"/>
    <w:rsid w:val="00E5213C"/>
    <w:rsid w:val="00E521F1"/>
    <w:rsid w:val="00E52659"/>
    <w:rsid w:val="00E52697"/>
    <w:rsid w:val="00E54282"/>
    <w:rsid w:val="00E56218"/>
    <w:rsid w:val="00E56262"/>
    <w:rsid w:val="00E6177F"/>
    <w:rsid w:val="00E61F18"/>
    <w:rsid w:val="00E61F27"/>
    <w:rsid w:val="00E62728"/>
    <w:rsid w:val="00E62D16"/>
    <w:rsid w:val="00E6364A"/>
    <w:rsid w:val="00E66845"/>
    <w:rsid w:val="00E67D14"/>
    <w:rsid w:val="00E7060B"/>
    <w:rsid w:val="00E715DF"/>
    <w:rsid w:val="00E719BA"/>
    <w:rsid w:val="00E73201"/>
    <w:rsid w:val="00E76F83"/>
    <w:rsid w:val="00E80A55"/>
    <w:rsid w:val="00E821D6"/>
    <w:rsid w:val="00E8252E"/>
    <w:rsid w:val="00E826B3"/>
    <w:rsid w:val="00E82879"/>
    <w:rsid w:val="00E82E27"/>
    <w:rsid w:val="00E83A92"/>
    <w:rsid w:val="00E86D34"/>
    <w:rsid w:val="00E86F2F"/>
    <w:rsid w:val="00E91184"/>
    <w:rsid w:val="00E912E9"/>
    <w:rsid w:val="00E93E1D"/>
    <w:rsid w:val="00E96AB0"/>
    <w:rsid w:val="00EA1991"/>
    <w:rsid w:val="00EA2EBB"/>
    <w:rsid w:val="00EA2F6F"/>
    <w:rsid w:val="00EA30BD"/>
    <w:rsid w:val="00EA3A5B"/>
    <w:rsid w:val="00EA4821"/>
    <w:rsid w:val="00EA48CC"/>
    <w:rsid w:val="00EA56BF"/>
    <w:rsid w:val="00EA56CE"/>
    <w:rsid w:val="00EA65E8"/>
    <w:rsid w:val="00EA6916"/>
    <w:rsid w:val="00EA6AFA"/>
    <w:rsid w:val="00EA7796"/>
    <w:rsid w:val="00EA77E0"/>
    <w:rsid w:val="00EA792D"/>
    <w:rsid w:val="00EB21DA"/>
    <w:rsid w:val="00EB29F3"/>
    <w:rsid w:val="00EB2EB2"/>
    <w:rsid w:val="00EB4257"/>
    <w:rsid w:val="00EB4F53"/>
    <w:rsid w:val="00EB53A2"/>
    <w:rsid w:val="00EB5641"/>
    <w:rsid w:val="00EB59BD"/>
    <w:rsid w:val="00EB7B92"/>
    <w:rsid w:val="00EC00D7"/>
    <w:rsid w:val="00EC01D4"/>
    <w:rsid w:val="00EC0CB5"/>
    <w:rsid w:val="00EC2C8E"/>
    <w:rsid w:val="00EC4C2A"/>
    <w:rsid w:val="00EC549D"/>
    <w:rsid w:val="00EC5B10"/>
    <w:rsid w:val="00EC5C62"/>
    <w:rsid w:val="00EC6B99"/>
    <w:rsid w:val="00EC6FED"/>
    <w:rsid w:val="00ED04C8"/>
    <w:rsid w:val="00ED186D"/>
    <w:rsid w:val="00ED21F9"/>
    <w:rsid w:val="00ED40D6"/>
    <w:rsid w:val="00ED55A8"/>
    <w:rsid w:val="00ED5864"/>
    <w:rsid w:val="00ED5E48"/>
    <w:rsid w:val="00ED6330"/>
    <w:rsid w:val="00ED6A8A"/>
    <w:rsid w:val="00ED6B1C"/>
    <w:rsid w:val="00ED6CE0"/>
    <w:rsid w:val="00ED76DF"/>
    <w:rsid w:val="00EE1798"/>
    <w:rsid w:val="00EE30D7"/>
    <w:rsid w:val="00EE3E29"/>
    <w:rsid w:val="00EE500A"/>
    <w:rsid w:val="00EE5E2B"/>
    <w:rsid w:val="00EE61F7"/>
    <w:rsid w:val="00EE692B"/>
    <w:rsid w:val="00EE7A89"/>
    <w:rsid w:val="00EF2E36"/>
    <w:rsid w:val="00EF35B7"/>
    <w:rsid w:val="00EF4077"/>
    <w:rsid w:val="00EF459B"/>
    <w:rsid w:val="00EF4987"/>
    <w:rsid w:val="00EF51C1"/>
    <w:rsid w:val="00EF670A"/>
    <w:rsid w:val="00EF6776"/>
    <w:rsid w:val="00EF68D4"/>
    <w:rsid w:val="00EF6D0B"/>
    <w:rsid w:val="00EF7121"/>
    <w:rsid w:val="00EF75BB"/>
    <w:rsid w:val="00EF7986"/>
    <w:rsid w:val="00EF7BDE"/>
    <w:rsid w:val="00F0122E"/>
    <w:rsid w:val="00F01804"/>
    <w:rsid w:val="00F0183C"/>
    <w:rsid w:val="00F019A4"/>
    <w:rsid w:val="00F024C7"/>
    <w:rsid w:val="00F026F1"/>
    <w:rsid w:val="00F0272E"/>
    <w:rsid w:val="00F0381D"/>
    <w:rsid w:val="00F03EEB"/>
    <w:rsid w:val="00F047D0"/>
    <w:rsid w:val="00F054AE"/>
    <w:rsid w:val="00F068C7"/>
    <w:rsid w:val="00F06C92"/>
    <w:rsid w:val="00F06D02"/>
    <w:rsid w:val="00F07387"/>
    <w:rsid w:val="00F1034A"/>
    <w:rsid w:val="00F1101D"/>
    <w:rsid w:val="00F1325E"/>
    <w:rsid w:val="00F135D2"/>
    <w:rsid w:val="00F13C12"/>
    <w:rsid w:val="00F14189"/>
    <w:rsid w:val="00F162E9"/>
    <w:rsid w:val="00F170DD"/>
    <w:rsid w:val="00F17479"/>
    <w:rsid w:val="00F174FA"/>
    <w:rsid w:val="00F207B8"/>
    <w:rsid w:val="00F2100B"/>
    <w:rsid w:val="00F212FC"/>
    <w:rsid w:val="00F21CFE"/>
    <w:rsid w:val="00F2219D"/>
    <w:rsid w:val="00F226D6"/>
    <w:rsid w:val="00F232C4"/>
    <w:rsid w:val="00F23565"/>
    <w:rsid w:val="00F25FC3"/>
    <w:rsid w:val="00F265F9"/>
    <w:rsid w:val="00F26913"/>
    <w:rsid w:val="00F26B32"/>
    <w:rsid w:val="00F274A3"/>
    <w:rsid w:val="00F27C2A"/>
    <w:rsid w:val="00F27DA1"/>
    <w:rsid w:val="00F300B7"/>
    <w:rsid w:val="00F30972"/>
    <w:rsid w:val="00F3163E"/>
    <w:rsid w:val="00F317D0"/>
    <w:rsid w:val="00F3190A"/>
    <w:rsid w:val="00F31F2B"/>
    <w:rsid w:val="00F32658"/>
    <w:rsid w:val="00F32BE4"/>
    <w:rsid w:val="00F33E28"/>
    <w:rsid w:val="00F340BC"/>
    <w:rsid w:val="00F3434C"/>
    <w:rsid w:val="00F35859"/>
    <w:rsid w:val="00F36431"/>
    <w:rsid w:val="00F416C0"/>
    <w:rsid w:val="00F4214D"/>
    <w:rsid w:val="00F421B5"/>
    <w:rsid w:val="00F433A8"/>
    <w:rsid w:val="00F4399C"/>
    <w:rsid w:val="00F4433F"/>
    <w:rsid w:val="00F45006"/>
    <w:rsid w:val="00F456FA"/>
    <w:rsid w:val="00F45B21"/>
    <w:rsid w:val="00F47A02"/>
    <w:rsid w:val="00F5000A"/>
    <w:rsid w:val="00F50090"/>
    <w:rsid w:val="00F501A2"/>
    <w:rsid w:val="00F508CB"/>
    <w:rsid w:val="00F510BB"/>
    <w:rsid w:val="00F5129F"/>
    <w:rsid w:val="00F51F7B"/>
    <w:rsid w:val="00F532C6"/>
    <w:rsid w:val="00F5536B"/>
    <w:rsid w:val="00F55677"/>
    <w:rsid w:val="00F565F7"/>
    <w:rsid w:val="00F572EE"/>
    <w:rsid w:val="00F57341"/>
    <w:rsid w:val="00F57680"/>
    <w:rsid w:val="00F60E55"/>
    <w:rsid w:val="00F61341"/>
    <w:rsid w:val="00F613C6"/>
    <w:rsid w:val="00F61DD2"/>
    <w:rsid w:val="00F6234D"/>
    <w:rsid w:val="00F626BC"/>
    <w:rsid w:val="00F638BB"/>
    <w:rsid w:val="00F64479"/>
    <w:rsid w:val="00F645D8"/>
    <w:rsid w:val="00F646E7"/>
    <w:rsid w:val="00F64945"/>
    <w:rsid w:val="00F65619"/>
    <w:rsid w:val="00F677D5"/>
    <w:rsid w:val="00F70A5C"/>
    <w:rsid w:val="00F721BC"/>
    <w:rsid w:val="00F72AB5"/>
    <w:rsid w:val="00F73FEA"/>
    <w:rsid w:val="00F7473C"/>
    <w:rsid w:val="00F75534"/>
    <w:rsid w:val="00F7601E"/>
    <w:rsid w:val="00F767B3"/>
    <w:rsid w:val="00F770C8"/>
    <w:rsid w:val="00F773AE"/>
    <w:rsid w:val="00F80A86"/>
    <w:rsid w:val="00F82668"/>
    <w:rsid w:val="00F829D8"/>
    <w:rsid w:val="00F834CF"/>
    <w:rsid w:val="00F86AFB"/>
    <w:rsid w:val="00F9058C"/>
    <w:rsid w:val="00F90DB2"/>
    <w:rsid w:val="00F90E41"/>
    <w:rsid w:val="00F93094"/>
    <w:rsid w:val="00F946D3"/>
    <w:rsid w:val="00F954AC"/>
    <w:rsid w:val="00F95FE1"/>
    <w:rsid w:val="00F97436"/>
    <w:rsid w:val="00FA101F"/>
    <w:rsid w:val="00FA162C"/>
    <w:rsid w:val="00FA29C0"/>
    <w:rsid w:val="00FA6074"/>
    <w:rsid w:val="00FA69E9"/>
    <w:rsid w:val="00FB04BF"/>
    <w:rsid w:val="00FB06BA"/>
    <w:rsid w:val="00FB0AFC"/>
    <w:rsid w:val="00FB0E02"/>
    <w:rsid w:val="00FB26DA"/>
    <w:rsid w:val="00FB2B96"/>
    <w:rsid w:val="00FB329C"/>
    <w:rsid w:val="00FB39F5"/>
    <w:rsid w:val="00FB4834"/>
    <w:rsid w:val="00FB5020"/>
    <w:rsid w:val="00FB5321"/>
    <w:rsid w:val="00FB5955"/>
    <w:rsid w:val="00FB6BDA"/>
    <w:rsid w:val="00FB6F59"/>
    <w:rsid w:val="00FB75A2"/>
    <w:rsid w:val="00FB761A"/>
    <w:rsid w:val="00FC0489"/>
    <w:rsid w:val="00FC0CC4"/>
    <w:rsid w:val="00FC11CA"/>
    <w:rsid w:val="00FC1B38"/>
    <w:rsid w:val="00FC207E"/>
    <w:rsid w:val="00FC28EA"/>
    <w:rsid w:val="00FC41E8"/>
    <w:rsid w:val="00FC4413"/>
    <w:rsid w:val="00FC540B"/>
    <w:rsid w:val="00FC57E1"/>
    <w:rsid w:val="00FC5D01"/>
    <w:rsid w:val="00FC65E3"/>
    <w:rsid w:val="00FC6879"/>
    <w:rsid w:val="00FC74CE"/>
    <w:rsid w:val="00FD06D6"/>
    <w:rsid w:val="00FD0996"/>
    <w:rsid w:val="00FD1064"/>
    <w:rsid w:val="00FD1B7E"/>
    <w:rsid w:val="00FD338A"/>
    <w:rsid w:val="00FD44E8"/>
    <w:rsid w:val="00FD473A"/>
    <w:rsid w:val="00FD497E"/>
    <w:rsid w:val="00FD61C1"/>
    <w:rsid w:val="00FD70CC"/>
    <w:rsid w:val="00FD7DC9"/>
    <w:rsid w:val="00FE02E2"/>
    <w:rsid w:val="00FE02F0"/>
    <w:rsid w:val="00FE12B8"/>
    <w:rsid w:val="00FE1C68"/>
    <w:rsid w:val="00FE1DE0"/>
    <w:rsid w:val="00FE229D"/>
    <w:rsid w:val="00FE30E9"/>
    <w:rsid w:val="00FE4C2F"/>
    <w:rsid w:val="00FE4DE1"/>
    <w:rsid w:val="00FE50A2"/>
    <w:rsid w:val="00FE6424"/>
    <w:rsid w:val="00FE6F36"/>
    <w:rsid w:val="00FF090A"/>
    <w:rsid w:val="00FF0CB4"/>
    <w:rsid w:val="00FF1615"/>
    <w:rsid w:val="00FF17C1"/>
    <w:rsid w:val="00FF18F2"/>
    <w:rsid w:val="00FF3CF1"/>
    <w:rsid w:val="00FF3EA1"/>
    <w:rsid w:val="00FF44E6"/>
    <w:rsid w:val="00FF4FB4"/>
    <w:rsid w:val="00FF5305"/>
    <w:rsid w:val="00FF6D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A3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80A3C"/>
    <w:pPr>
      <w:keepNext/>
      <w:jc w:val="center"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qFormat/>
    <w:rsid w:val="00180A3C"/>
    <w:pPr>
      <w:keepNext/>
      <w:jc w:val="center"/>
      <w:outlineLvl w:val="1"/>
    </w:pPr>
    <w:rPr>
      <w:b/>
      <w:bCs/>
      <w:sz w:val="22"/>
      <w:u w:val="single"/>
    </w:rPr>
  </w:style>
  <w:style w:type="paragraph" w:styleId="Heading3">
    <w:name w:val="heading 3"/>
    <w:basedOn w:val="Normal"/>
    <w:next w:val="Normal"/>
    <w:link w:val="Heading3Char"/>
    <w:qFormat/>
    <w:rsid w:val="00180A3C"/>
    <w:pPr>
      <w:keepNext/>
      <w:jc w:val="center"/>
      <w:outlineLvl w:val="2"/>
    </w:pPr>
    <w:rPr>
      <w:i/>
      <w:iCs/>
      <w:sz w:val="22"/>
    </w:rPr>
  </w:style>
  <w:style w:type="paragraph" w:styleId="Heading4">
    <w:name w:val="heading 4"/>
    <w:basedOn w:val="Normal"/>
    <w:next w:val="Normal"/>
    <w:link w:val="Heading4Char"/>
    <w:qFormat/>
    <w:rsid w:val="00180A3C"/>
    <w:pPr>
      <w:keepNext/>
      <w:jc w:val="center"/>
      <w:outlineLvl w:val="3"/>
    </w:pPr>
    <w:rPr>
      <w:smallCaps/>
      <w:sz w:val="28"/>
    </w:rPr>
  </w:style>
  <w:style w:type="paragraph" w:styleId="Heading5">
    <w:name w:val="heading 5"/>
    <w:basedOn w:val="Normal"/>
    <w:next w:val="Normal"/>
    <w:link w:val="Heading5Char"/>
    <w:qFormat/>
    <w:rsid w:val="00180A3C"/>
    <w:pPr>
      <w:keepNext/>
      <w:overflowPunct w:val="0"/>
      <w:autoSpaceDE w:val="0"/>
      <w:autoSpaceDN w:val="0"/>
      <w:adjustRightInd w:val="0"/>
      <w:spacing w:line="480" w:lineRule="auto"/>
      <w:textAlignment w:val="baseline"/>
      <w:outlineLvl w:val="4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180A3C"/>
    <w:rPr>
      <w:sz w:val="20"/>
      <w:szCs w:val="20"/>
    </w:rPr>
  </w:style>
  <w:style w:type="character" w:styleId="FootnoteReference">
    <w:name w:val="footnote reference"/>
    <w:semiHidden/>
    <w:rsid w:val="00180A3C"/>
    <w:rPr>
      <w:vertAlign w:val="superscript"/>
    </w:rPr>
  </w:style>
  <w:style w:type="character" w:styleId="Hyperlink">
    <w:name w:val="Hyperlink"/>
    <w:semiHidden/>
    <w:rsid w:val="00180A3C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180A3C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180A3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180A3C"/>
  </w:style>
  <w:style w:type="character" w:styleId="FollowedHyperlink">
    <w:name w:val="FollowedHyperlink"/>
    <w:semiHidden/>
    <w:rsid w:val="00180A3C"/>
    <w:rPr>
      <w:color w:val="800080"/>
      <w:u w:val="single"/>
    </w:rPr>
  </w:style>
  <w:style w:type="paragraph" w:styleId="BodyText">
    <w:name w:val="Body Text"/>
    <w:basedOn w:val="Normal"/>
    <w:link w:val="BodyTextChar"/>
    <w:semiHidden/>
    <w:rsid w:val="00180A3C"/>
    <w:pPr>
      <w:jc w:val="center"/>
    </w:pPr>
  </w:style>
  <w:style w:type="paragraph" w:styleId="BodyText2">
    <w:name w:val="Body Text 2"/>
    <w:basedOn w:val="Normal"/>
    <w:link w:val="BodyText2Char"/>
    <w:semiHidden/>
    <w:rsid w:val="00180A3C"/>
    <w:pPr>
      <w:overflowPunct w:val="0"/>
      <w:autoSpaceDE w:val="0"/>
      <w:autoSpaceDN w:val="0"/>
      <w:adjustRightInd w:val="0"/>
      <w:spacing w:line="480" w:lineRule="auto"/>
      <w:ind w:firstLine="720"/>
      <w:textAlignment w:val="baseline"/>
    </w:pPr>
    <w:rPr>
      <w:szCs w:val="20"/>
    </w:rPr>
  </w:style>
  <w:style w:type="paragraph" w:styleId="EndnoteText">
    <w:name w:val="endnote text"/>
    <w:basedOn w:val="Normal"/>
    <w:link w:val="EndnoteTextChar"/>
    <w:semiHidden/>
    <w:rsid w:val="00180A3C"/>
    <w:rPr>
      <w:sz w:val="20"/>
      <w:szCs w:val="20"/>
    </w:rPr>
  </w:style>
  <w:style w:type="character" w:styleId="EndnoteReference">
    <w:name w:val="endnote reference"/>
    <w:semiHidden/>
    <w:rsid w:val="00180A3C"/>
    <w:rPr>
      <w:vertAlign w:val="superscript"/>
    </w:rPr>
  </w:style>
  <w:style w:type="paragraph" w:styleId="BodyTextIndent">
    <w:name w:val="Body Text Indent"/>
    <w:basedOn w:val="Normal"/>
    <w:link w:val="BodyTextIndentChar"/>
    <w:semiHidden/>
    <w:rsid w:val="00180A3C"/>
    <w:pPr>
      <w:spacing w:line="480" w:lineRule="auto"/>
      <w:ind w:firstLine="720"/>
    </w:pPr>
  </w:style>
  <w:style w:type="paragraph" w:styleId="BodyTextIndent2">
    <w:name w:val="Body Text Indent 2"/>
    <w:basedOn w:val="Normal"/>
    <w:link w:val="BodyTextIndent2Char"/>
    <w:semiHidden/>
    <w:rsid w:val="00180A3C"/>
    <w:pPr>
      <w:spacing w:line="360" w:lineRule="auto"/>
      <w:ind w:left="720"/>
    </w:pPr>
  </w:style>
  <w:style w:type="paragraph" w:styleId="DocumentMap">
    <w:name w:val="Document Map"/>
    <w:basedOn w:val="Normal"/>
    <w:link w:val="DocumentMapChar"/>
    <w:semiHidden/>
    <w:rsid w:val="00180A3C"/>
    <w:pPr>
      <w:shd w:val="clear" w:color="auto" w:fill="000080"/>
    </w:pPr>
    <w:rPr>
      <w:rFonts w:ascii="Tahoma" w:hAnsi="Tahoma" w:cs="Tahoma"/>
    </w:rPr>
  </w:style>
  <w:style w:type="table" w:styleId="TableGrid">
    <w:name w:val="Table Grid"/>
    <w:basedOn w:val="TableNormal"/>
    <w:uiPriority w:val="59"/>
    <w:rsid w:val="00214EF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A31D7E"/>
  </w:style>
  <w:style w:type="character" w:customStyle="1" w:styleId="Heading1Char">
    <w:name w:val="Heading 1 Char"/>
    <w:link w:val="Heading1"/>
    <w:rsid w:val="00A31D7E"/>
    <w:rPr>
      <w:i/>
      <w:iCs/>
      <w:sz w:val="24"/>
      <w:szCs w:val="24"/>
    </w:rPr>
  </w:style>
  <w:style w:type="character" w:customStyle="1" w:styleId="Heading2Char">
    <w:name w:val="Heading 2 Char"/>
    <w:link w:val="Heading2"/>
    <w:rsid w:val="00A31D7E"/>
    <w:rPr>
      <w:b/>
      <w:bCs/>
      <w:sz w:val="22"/>
      <w:szCs w:val="24"/>
      <w:u w:val="single"/>
    </w:rPr>
  </w:style>
  <w:style w:type="character" w:customStyle="1" w:styleId="Heading3Char">
    <w:name w:val="Heading 3 Char"/>
    <w:link w:val="Heading3"/>
    <w:rsid w:val="00A31D7E"/>
    <w:rPr>
      <w:i/>
      <w:iCs/>
      <w:sz w:val="22"/>
      <w:szCs w:val="24"/>
    </w:rPr>
  </w:style>
  <w:style w:type="character" w:customStyle="1" w:styleId="Heading4Char">
    <w:name w:val="Heading 4 Char"/>
    <w:link w:val="Heading4"/>
    <w:rsid w:val="00A31D7E"/>
    <w:rPr>
      <w:smallCaps/>
      <w:sz w:val="28"/>
      <w:szCs w:val="24"/>
    </w:rPr>
  </w:style>
  <w:style w:type="character" w:customStyle="1" w:styleId="Heading5Char">
    <w:name w:val="Heading 5 Char"/>
    <w:link w:val="Heading5"/>
    <w:rsid w:val="00A31D7E"/>
    <w:rPr>
      <w:b/>
      <w:sz w:val="24"/>
    </w:rPr>
  </w:style>
  <w:style w:type="numbering" w:customStyle="1" w:styleId="NoList11">
    <w:name w:val="No List11"/>
    <w:next w:val="NoList"/>
    <w:uiPriority w:val="99"/>
    <w:semiHidden/>
    <w:unhideWhenUsed/>
    <w:rsid w:val="00A31D7E"/>
  </w:style>
  <w:style w:type="character" w:customStyle="1" w:styleId="FootnoteTextChar">
    <w:name w:val="Footnote Text Char"/>
    <w:basedOn w:val="DefaultParagraphFont"/>
    <w:link w:val="FootnoteText"/>
    <w:semiHidden/>
    <w:rsid w:val="00A31D7E"/>
  </w:style>
  <w:style w:type="character" w:customStyle="1" w:styleId="HeaderChar">
    <w:name w:val="Header Char"/>
    <w:link w:val="Header"/>
    <w:semiHidden/>
    <w:rsid w:val="00A31D7E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A31D7E"/>
    <w:rPr>
      <w:sz w:val="24"/>
      <w:szCs w:val="24"/>
    </w:rPr>
  </w:style>
  <w:style w:type="character" w:customStyle="1" w:styleId="BodyTextChar">
    <w:name w:val="Body Text Char"/>
    <w:link w:val="BodyText"/>
    <w:semiHidden/>
    <w:rsid w:val="00A31D7E"/>
    <w:rPr>
      <w:sz w:val="24"/>
      <w:szCs w:val="24"/>
    </w:rPr>
  </w:style>
  <w:style w:type="character" w:customStyle="1" w:styleId="BodyText2Char">
    <w:name w:val="Body Text 2 Char"/>
    <w:link w:val="BodyText2"/>
    <w:semiHidden/>
    <w:rsid w:val="00A31D7E"/>
    <w:rPr>
      <w:sz w:val="24"/>
    </w:rPr>
  </w:style>
  <w:style w:type="character" w:customStyle="1" w:styleId="EndnoteTextChar">
    <w:name w:val="Endnote Text Char"/>
    <w:basedOn w:val="DefaultParagraphFont"/>
    <w:link w:val="EndnoteText"/>
    <w:semiHidden/>
    <w:rsid w:val="00A31D7E"/>
  </w:style>
  <w:style w:type="character" w:customStyle="1" w:styleId="BodyTextIndentChar">
    <w:name w:val="Body Text Indent Char"/>
    <w:link w:val="BodyTextIndent"/>
    <w:semiHidden/>
    <w:rsid w:val="00A31D7E"/>
    <w:rPr>
      <w:sz w:val="24"/>
      <w:szCs w:val="24"/>
    </w:rPr>
  </w:style>
  <w:style w:type="character" w:customStyle="1" w:styleId="BodyTextIndent2Char">
    <w:name w:val="Body Text Indent 2 Char"/>
    <w:link w:val="BodyTextIndent2"/>
    <w:semiHidden/>
    <w:rsid w:val="00A31D7E"/>
    <w:rPr>
      <w:sz w:val="24"/>
      <w:szCs w:val="24"/>
    </w:rPr>
  </w:style>
  <w:style w:type="character" w:customStyle="1" w:styleId="DocumentMapChar">
    <w:name w:val="Document Map Char"/>
    <w:link w:val="DocumentMap"/>
    <w:semiHidden/>
    <w:rsid w:val="00A31D7E"/>
    <w:rPr>
      <w:rFonts w:ascii="Tahoma" w:hAnsi="Tahoma" w:cs="Tahoma"/>
      <w:sz w:val="24"/>
      <w:szCs w:val="24"/>
      <w:shd w:val="clear" w:color="auto" w:fill="000080"/>
    </w:rPr>
  </w:style>
  <w:style w:type="paragraph" w:styleId="BalloonText">
    <w:name w:val="Balloon Text"/>
    <w:basedOn w:val="Normal"/>
    <w:semiHidden/>
    <w:rsid w:val="00D27C56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E33BCE"/>
    <w:rPr>
      <w:sz w:val="16"/>
      <w:szCs w:val="16"/>
    </w:rPr>
  </w:style>
  <w:style w:type="paragraph" w:styleId="CommentText">
    <w:name w:val="annotation text"/>
    <w:basedOn w:val="Normal"/>
    <w:semiHidden/>
    <w:rsid w:val="00E33BCE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E33BCE"/>
    <w:rPr>
      <w:b/>
      <w:bCs/>
    </w:rPr>
  </w:style>
  <w:style w:type="paragraph" w:styleId="Revision">
    <w:name w:val="Revision"/>
    <w:hidden/>
    <w:uiPriority w:val="99"/>
    <w:semiHidden/>
    <w:rsid w:val="00B21138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060F91"/>
    <w:pPr>
      <w:spacing w:after="200" w:line="276" w:lineRule="auto"/>
      <w:ind w:left="720"/>
      <w:contextualSpacing/>
    </w:pPr>
    <w:rPr>
      <w:rFonts w:eastAsia="Calibri"/>
      <w:szCs w:val="22"/>
    </w:rPr>
  </w:style>
  <w:style w:type="paragraph" w:styleId="NormalWeb">
    <w:name w:val="Normal (Web)"/>
    <w:basedOn w:val="Normal"/>
    <w:uiPriority w:val="99"/>
    <w:semiHidden/>
    <w:unhideWhenUsed/>
    <w:rsid w:val="00A069E2"/>
    <w:pPr>
      <w:spacing w:before="100" w:beforeAutospacing="1" w:after="100" w:afterAutospacing="1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51259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59C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1259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259C"/>
    <w:rPr>
      <w:noProof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8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6</Words>
  <Characters>823</Characters>
  <Application>Microsoft Office Word</Application>
  <DocSecurity>0</DocSecurity>
  <Lines>91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COMPOSING THE EFFECT OF MARITAL TRAJECTORIES</vt:lpstr>
    </vt:vector>
  </TitlesOfParts>
  <Company>Microsoft</Company>
  <LinksUpToDate>false</LinksUpToDate>
  <CharactersWithSpaces>909</CharactersWithSpaces>
  <SharedDoc>false</SharedDoc>
  <HLinks>
    <vt:vector size="12" baseType="variant">
      <vt:variant>
        <vt:i4>2949155</vt:i4>
      </vt:variant>
      <vt:variant>
        <vt:i4>3</vt:i4>
      </vt:variant>
      <vt:variant>
        <vt:i4>0</vt:i4>
      </vt:variant>
      <vt:variant>
        <vt:i4>5</vt:i4>
      </vt:variant>
      <vt:variant>
        <vt:lpwstr>http://www.cdc.gov/nchs/hdi.htm</vt:lpwstr>
      </vt:variant>
      <vt:variant>
        <vt:lpwstr/>
      </vt:variant>
      <vt:variant>
        <vt:i4>5242918</vt:i4>
      </vt:variant>
      <vt:variant>
        <vt:i4>0</vt:i4>
      </vt:variant>
      <vt:variant>
        <vt:i4>0</vt:i4>
      </vt:variant>
      <vt:variant>
        <vt:i4>5</vt:i4>
      </vt:variant>
      <vt:variant>
        <vt:lpwstr>mailto:matthew.dupre@duke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COMPOSING THE EFFECT OF MARITAL TRAJECTORIES</dc:title>
  <dc:creator>Sarah Meadows</dc:creator>
  <cp:lastModifiedBy>AVILAR</cp:lastModifiedBy>
  <cp:revision>4</cp:revision>
  <cp:lastPrinted>2017-01-06T22:16:00Z</cp:lastPrinted>
  <dcterms:created xsi:type="dcterms:W3CDTF">2017-05-02T18:22:00Z</dcterms:created>
  <dcterms:modified xsi:type="dcterms:W3CDTF">2017-05-11T04:00:00Z</dcterms:modified>
</cp:coreProperties>
</file>